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1A4776" w14:textId="77777777" w:rsidR="00244EE5" w:rsidRPr="00F655DB" w:rsidRDefault="00244EE5" w:rsidP="00F655DB">
      <w:pPr>
        <w:adjustRightInd w:val="0"/>
        <w:snapToGrid w:val="0"/>
        <w:rPr>
          <w:rFonts w:ascii="Calibri" w:hAnsi="Calibri" w:cs="Calibri"/>
          <w:sz w:val="24"/>
          <w:szCs w:val="24"/>
        </w:rPr>
      </w:pPr>
    </w:p>
    <w:p w14:paraId="7852D540" w14:textId="7894D815" w:rsidR="00F655DB" w:rsidRPr="00B7040C" w:rsidRDefault="00F655DB" w:rsidP="00F655DB">
      <w:pPr>
        <w:adjustRightInd w:val="0"/>
        <w:snapToGrid w:val="0"/>
        <w:rPr>
          <w:rFonts w:ascii="Calibri" w:hAnsi="Calibri" w:cs="Calibri"/>
          <w:sz w:val="24"/>
          <w:szCs w:val="24"/>
        </w:rPr>
      </w:pPr>
      <w:r w:rsidRPr="00B7040C">
        <w:rPr>
          <w:rFonts w:ascii="Calibri" w:hAnsi="Calibri" w:cs="Calibri"/>
          <w:sz w:val="24"/>
          <w:szCs w:val="24"/>
        </w:rPr>
        <w:t>Table 1 Baseline characteristics of patients</w:t>
      </w:r>
      <w:r w:rsidR="00422B65" w:rsidRPr="00B7040C">
        <w:rPr>
          <w:rFonts w:ascii="Calibri" w:hAnsi="Calibri" w:cs="Calibri" w:hint="eastAsia"/>
          <w:sz w:val="24"/>
          <w:szCs w:val="24"/>
        </w:rPr>
        <w:t xml:space="preserve"> and health control group</w:t>
      </w:r>
    </w:p>
    <w:tbl>
      <w:tblPr>
        <w:tblStyle w:val="2-61"/>
        <w:tblW w:w="5001" w:type="pct"/>
        <w:jc w:val="center"/>
        <w:tblBorders>
          <w:top w:val="single" w:sz="12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5"/>
        <w:gridCol w:w="1605"/>
        <w:gridCol w:w="2030"/>
        <w:gridCol w:w="818"/>
      </w:tblGrid>
      <w:tr w:rsidR="00F655DB" w:rsidRPr="00B7040C" w14:paraId="4EF5C316" w14:textId="77777777" w:rsidTr="005C11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CBDE02" w14:textId="77777777" w:rsidR="00F655DB" w:rsidRPr="00B7040C" w:rsidRDefault="00F655DB" w:rsidP="00C731B9">
            <w:pPr>
              <w:widowControl/>
              <w:adjustRightInd w:val="0"/>
              <w:snapToGri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96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410A7DA" w14:textId="452476DA" w:rsidR="00F655DB" w:rsidRPr="00B7040C" w:rsidRDefault="001B5768" w:rsidP="00C731B9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P</w:t>
            </w:r>
            <w:r w:rsidR="00F655DB"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atients</w:t>
            </w:r>
          </w:p>
          <w:p w14:paraId="1E0427B8" w14:textId="77777777" w:rsidR="00F655DB" w:rsidRPr="00B7040C" w:rsidRDefault="00F655DB" w:rsidP="00C731B9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N = </w:t>
            </w:r>
            <w:r w:rsidR="00F8598D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2 </w:t>
            </w:r>
            <w:r w:rsidR="00F8598D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（</w:t>
            </w:r>
            <w:r w:rsidR="00F8598D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%</w:t>
            </w:r>
            <w:r w:rsidR="00F8598D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074894C" w14:textId="77777777" w:rsidR="00F655DB" w:rsidRPr="00B7040C" w:rsidRDefault="003065E7" w:rsidP="00C731B9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Health</w:t>
            </w:r>
          </w:p>
          <w:p w14:paraId="31C3FF14" w14:textId="77777777" w:rsidR="00F655DB" w:rsidRPr="00B7040C" w:rsidRDefault="00F655DB" w:rsidP="00C731B9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N =</w:t>
            </w:r>
            <w:r w:rsidR="00F8598D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6 </w:t>
            </w:r>
            <w:r w:rsidR="00F8598D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（</w:t>
            </w:r>
            <w:r w:rsidR="00F8598D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%</w:t>
            </w:r>
            <w:r w:rsidR="00F8598D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1D6D45" w14:textId="77777777" w:rsidR="00F655DB" w:rsidRPr="00B7040C" w:rsidRDefault="00F655DB" w:rsidP="00C731B9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F655DB" w:rsidRPr="00B7040C" w14:paraId="5E84784C" w14:textId="77777777" w:rsidTr="005C1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4A06B9" w14:textId="49DE4B0D" w:rsidR="00F655DB" w:rsidRPr="00B7040C" w:rsidRDefault="00F655DB" w:rsidP="00C731B9">
            <w:pPr>
              <w:widowControl/>
              <w:adjustRightInd w:val="0"/>
              <w:snapToGri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96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F0B7FB" w14:textId="7B2732B4" w:rsidR="00F655DB" w:rsidRPr="00B7040C" w:rsidRDefault="003133BF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4</w:t>
            </w:r>
            <w:r w:rsidR="003678F8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8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.33</w:t>
            </w:r>
            <w:r w:rsidR="00947774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="00947774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</w:t>
            </w:r>
            <w:r w:rsidR="003678F8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4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.</w:t>
            </w:r>
            <w:r w:rsidR="003678F8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7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2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CEEAAF" w14:textId="54A32EBE" w:rsidR="00F655DB" w:rsidRPr="00B7040C" w:rsidRDefault="003133BF" w:rsidP="003133BF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4</w:t>
            </w:r>
            <w:r w:rsidR="003678F8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7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.</w:t>
            </w:r>
            <w:r w:rsidR="003678F8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50</w:t>
            </w:r>
            <w:r w:rsidR="00947774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color w:val="000000"/>
                  <w:kern w:val="0"/>
                  <w:sz w:val="20"/>
                  <w:szCs w:val="20"/>
                </w:rPr>
                <m:t xml:space="preserve">± </m:t>
              </m:r>
              <m:r>
                <m:rPr>
                  <m:sty m:val="p"/>
                </m:rPr>
                <w:rPr>
                  <w:rFonts w:ascii="Cambria Math" w:hAnsi="Cambria Math" w:cs="Calibri" w:hint="eastAsia"/>
                  <w:color w:val="000000"/>
                  <w:kern w:val="0"/>
                  <w:sz w:val="20"/>
                  <w:szCs w:val="20"/>
                </w:rPr>
                <m:t>16</m:t>
              </m:r>
            </m:oMath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.</w:t>
            </w:r>
            <w:r w:rsidR="003678F8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9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0DEE87" w14:textId="5991278F" w:rsidR="00F655DB" w:rsidRPr="00B7040C" w:rsidRDefault="003678F8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918</w:t>
            </w:r>
          </w:p>
        </w:tc>
      </w:tr>
      <w:tr w:rsidR="00F655DB" w:rsidRPr="00B7040C" w14:paraId="2DB2169C" w14:textId="77777777" w:rsidTr="005C11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pct"/>
            <w:shd w:val="clear" w:color="auto" w:fill="auto"/>
            <w:noWrap/>
            <w:vAlign w:val="center"/>
            <w:hideMark/>
          </w:tcPr>
          <w:p w14:paraId="1AD5DD70" w14:textId="77777777" w:rsidR="00F655DB" w:rsidRPr="00B7040C" w:rsidRDefault="003065E7" w:rsidP="00C731B9">
            <w:pPr>
              <w:widowControl/>
              <w:adjustRightInd w:val="0"/>
              <w:snapToGrid w:val="0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Gender</w:t>
            </w:r>
          </w:p>
          <w:p w14:paraId="5899AF6F" w14:textId="0A7D03B9" w:rsidR="000D421C" w:rsidRPr="00B7040C" w:rsidRDefault="000D421C" w:rsidP="00030472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66" w:type="pct"/>
            <w:shd w:val="clear" w:color="auto" w:fill="auto"/>
            <w:noWrap/>
            <w:vAlign w:val="bottom"/>
          </w:tcPr>
          <w:p w14:paraId="3D943F33" w14:textId="31ABB1B0" w:rsidR="000D421C" w:rsidRPr="00B7040C" w:rsidRDefault="00F8598D" w:rsidP="00947774">
            <w:pPr>
              <w:widowControl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6</w:t>
            </w:r>
            <w:r w:rsidR="00947774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(50.00%)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1F2C42B" w14:textId="58E2BB65" w:rsidR="000D421C" w:rsidRPr="00B7040C" w:rsidRDefault="00F8598D" w:rsidP="0094777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</w:t>
            </w:r>
            <w:r w:rsidR="00947774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(50.00%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395C86F4" w14:textId="378B84D4" w:rsidR="00F655DB" w:rsidRPr="00B7040C" w:rsidRDefault="00A92364" w:rsidP="00947774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F655DB" w:rsidRPr="00B7040C" w14:paraId="41D46A5D" w14:textId="77777777" w:rsidTr="005C1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pct"/>
            <w:shd w:val="clear" w:color="auto" w:fill="auto"/>
            <w:noWrap/>
            <w:vAlign w:val="center"/>
            <w:hideMark/>
          </w:tcPr>
          <w:p w14:paraId="241A1B97" w14:textId="77777777" w:rsidR="00F655DB" w:rsidRPr="00B7040C" w:rsidRDefault="00F655DB" w:rsidP="00C731B9">
            <w:pPr>
              <w:widowControl/>
              <w:adjustRightInd w:val="0"/>
              <w:snapToGri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Coexisting medical conditions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18A13D2F" w14:textId="77777777" w:rsidR="00F655DB" w:rsidRPr="00B7040C" w:rsidRDefault="00F655DB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7CB4F8EE" w14:textId="77777777" w:rsidR="00F655DB" w:rsidRPr="00B7040C" w:rsidRDefault="00F655DB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5BEBFE4" w14:textId="77777777" w:rsidR="00F655DB" w:rsidRPr="00B7040C" w:rsidRDefault="00F655DB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F655DB" w:rsidRPr="00B7040C" w14:paraId="5ABCEB05" w14:textId="77777777" w:rsidTr="005C11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pct"/>
            <w:shd w:val="clear" w:color="auto" w:fill="auto"/>
            <w:noWrap/>
            <w:vAlign w:val="center"/>
            <w:hideMark/>
          </w:tcPr>
          <w:p w14:paraId="0D015824" w14:textId="77777777" w:rsidR="00F655DB" w:rsidRPr="00B7040C" w:rsidRDefault="00F655DB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079F1534" w14:textId="4F400561" w:rsidR="00F655DB" w:rsidRPr="00B7040C" w:rsidRDefault="00F4451B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</w:t>
            </w:r>
            <w:r w:rsidR="00CC4BD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(8.33%)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7CFD213C" w14:textId="025C6AD3" w:rsidR="00F655DB" w:rsidRPr="00B7040C" w:rsidRDefault="00CC4BD1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 (-)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5F10797" w14:textId="7A8BED89" w:rsidR="00F655DB" w:rsidRPr="00B7040C" w:rsidRDefault="00CC4BD1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F655DB" w:rsidRPr="00B7040C" w14:paraId="114FF391" w14:textId="77777777" w:rsidTr="005C1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pct"/>
            <w:shd w:val="clear" w:color="auto" w:fill="auto"/>
            <w:noWrap/>
            <w:vAlign w:val="center"/>
            <w:hideMark/>
          </w:tcPr>
          <w:p w14:paraId="1C90FD61" w14:textId="77777777" w:rsidR="00F655DB" w:rsidRPr="00B7040C" w:rsidRDefault="00F655DB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01552E8F" w14:textId="278A264A" w:rsidR="00F655DB" w:rsidRPr="00B7040C" w:rsidRDefault="00F8598D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4</w:t>
            </w:r>
            <w:r w:rsidR="001A26D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(33.33%)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3BE7DFE4" w14:textId="2C179F15" w:rsidR="00F655DB" w:rsidRPr="00B7040C" w:rsidRDefault="00F8598D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2</w:t>
            </w:r>
            <w:r w:rsidR="001A26D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(33.33%)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98513A8" w14:textId="25A15D43" w:rsidR="00F655DB" w:rsidRPr="00B7040C" w:rsidRDefault="001A26D1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F655DB" w:rsidRPr="00B7040C" w14:paraId="61F8D8D8" w14:textId="77777777" w:rsidTr="005C11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pct"/>
            <w:shd w:val="clear" w:color="auto" w:fill="auto"/>
            <w:noWrap/>
            <w:vAlign w:val="center"/>
            <w:hideMark/>
          </w:tcPr>
          <w:p w14:paraId="433FCBDB" w14:textId="77777777" w:rsidR="00F655DB" w:rsidRPr="00B7040C" w:rsidRDefault="00F655DB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017C63A9" w14:textId="1C06A80C" w:rsidR="00F655DB" w:rsidRPr="00B7040C" w:rsidRDefault="00F1530C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 (25%)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1C07E85E" w14:textId="28E351B8" w:rsidR="00F655DB" w:rsidRPr="00B7040C" w:rsidRDefault="00F1530C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 (-)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66A2ACC" w14:textId="17350123" w:rsidR="00F655DB" w:rsidRPr="00B7040C" w:rsidRDefault="00F1530C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515</w:t>
            </w:r>
          </w:p>
        </w:tc>
      </w:tr>
      <w:tr w:rsidR="00D45592" w:rsidRPr="00B7040C" w14:paraId="0D5F7EEB" w14:textId="77777777" w:rsidTr="005C1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pct"/>
            <w:shd w:val="clear" w:color="auto" w:fill="auto"/>
            <w:noWrap/>
            <w:vAlign w:val="center"/>
            <w:hideMark/>
          </w:tcPr>
          <w:p w14:paraId="22840A61" w14:textId="530C1600" w:rsidR="00D45592" w:rsidRPr="00B7040C" w:rsidRDefault="00D45592" w:rsidP="00D45592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Head and neck tumors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62E95618" w14:textId="5F0A79D6" w:rsidR="00D45592" w:rsidRPr="00B7040C" w:rsidRDefault="00D45592" w:rsidP="00D45592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6 (50.00%)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2C98C756" w14:textId="48A7D17F" w:rsidR="00D45592" w:rsidRPr="00B7040C" w:rsidRDefault="00D45592" w:rsidP="00D45592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 (50.00%)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C24084D" w14:textId="691CD3B2" w:rsidR="00D45592" w:rsidRPr="00B7040C" w:rsidRDefault="00D45592" w:rsidP="00D45592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F655DB" w:rsidRPr="00B7040C" w14:paraId="54F3C649" w14:textId="77777777" w:rsidTr="005C11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pct"/>
            <w:shd w:val="clear" w:color="auto" w:fill="auto"/>
            <w:noWrap/>
            <w:vAlign w:val="center"/>
            <w:hideMark/>
          </w:tcPr>
          <w:p w14:paraId="36D58E7F" w14:textId="74C20134" w:rsidR="000250DD" w:rsidRPr="00B7040C" w:rsidRDefault="003065E7" w:rsidP="00412DE2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Other</w:t>
            </w:r>
            <w:r w:rsidR="00F655DB"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="000250DD"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 xml:space="preserve">chronic </w:t>
            </w:r>
            <w:r w:rsidR="00F655DB"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disease</w:t>
            </w:r>
            <w:r w:rsidR="000250DD"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39C86D30" w14:textId="2DA34A85" w:rsidR="00F655DB" w:rsidRPr="00B7040C" w:rsidRDefault="00412DE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8 (66.67%)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5911961D" w14:textId="02B9959B" w:rsidR="00F655DB" w:rsidRPr="00B7040C" w:rsidRDefault="00412DE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6 (100.00%)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2B8C1E9" w14:textId="64C08241" w:rsidR="00F655DB" w:rsidRPr="00B7040C" w:rsidRDefault="00412DE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245</w:t>
            </w:r>
          </w:p>
        </w:tc>
      </w:tr>
      <w:tr w:rsidR="00F655DB" w:rsidRPr="00B7040C" w14:paraId="3201E5C4" w14:textId="77777777" w:rsidTr="005C1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pct"/>
            <w:shd w:val="clear" w:color="auto" w:fill="auto"/>
            <w:noWrap/>
            <w:vAlign w:val="center"/>
            <w:hideMark/>
          </w:tcPr>
          <w:p w14:paraId="270AB2AA" w14:textId="77777777" w:rsidR="00F655DB" w:rsidRPr="00B7040C" w:rsidRDefault="00F655DB" w:rsidP="00C731B9">
            <w:pPr>
              <w:widowControl/>
              <w:adjustRightInd w:val="0"/>
              <w:snapToGri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Signs and symptoms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6074FCEC" w14:textId="77777777" w:rsidR="00F655DB" w:rsidRPr="00B7040C" w:rsidRDefault="00F655DB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0317C96C" w14:textId="77777777" w:rsidR="00F655DB" w:rsidRPr="00B7040C" w:rsidRDefault="00F655DB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296E5FD" w14:textId="77777777" w:rsidR="00F655DB" w:rsidRPr="00B7040C" w:rsidRDefault="00F655DB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154D6" w:rsidRPr="00B7040C" w14:paraId="678B46CB" w14:textId="77777777" w:rsidTr="005C11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pct"/>
            <w:shd w:val="clear" w:color="auto" w:fill="auto"/>
            <w:noWrap/>
            <w:vAlign w:val="center"/>
          </w:tcPr>
          <w:p w14:paraId="1F5B66A8" w14:textId="56E80126" w:rsidR="00B154D6" w:rsidRPr="00B7040C" w:rsidRDefault="00B154D6" w:rsidP="00B154D6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Tinnitus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107DF567" w14:textId="27A356D5" w:rsidR="00B154D6" w:rsidRPr="00B7040C" w:rsidRDefault="00B154D6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9 (75%)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B3C3700" w14:textId="222265AC" w:rsidR="00B154D6" w:rsidRPr="00B7040C" w:rsidRDefault="00B154D6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 (-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6016D8E2" w14:textId="37F0D7ED" w:rsidR="00B154D6" w:rsidRPr="00B7040C" w:rsidRDefault="00B154D6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F1530C" w:rsidRPr="00B7040C" w14:paraId="0E6C6A3B" w14:textId="77777777" w:rsidTr="005C1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pct"/>
            <w:shd w:val="clear" w:color="auto" w:fill="auto"/>
            <w:noWrap/>
            <w:vAlign w:val="center"/>
          </w:tcPr>
          <w:p w14:paraId="5D384C06" w14:textId="4263957F" w:rsidR="00F1530C" w:rsidRPr="00B7040C" w:rsidRDefault="00F1530C" w:rsidP="00F1530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Vertigo or dizziness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53C96BAE" w14:textId="43DDE2B5" w:rsidR="00F1530C" w:rsidRPr="00B7040C" w:rsidRDefault="00F1530C" w:rsidP="00F1530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9 (75%)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134C275" w14:textId="640C9FD0" w:rsidR="00F1530C" w:rsidRPr="00B7040C" w:rsidRDefault="00F1530C" w:rsidP="00F1530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 (-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014F0F4" w14:textId="535BDB95" w:rsidR="00F1530C" w:rsidRPr="00B7040C" w:rsidRDefault="00F1530C" w:rsidP="00F1530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F1530C" w:rsidRPr="00B7040C" w14:paraId="610DD166" w14:textId="77777777" w:rsidTr="005C11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pct"/>
            <w:shd w:val="clear" w:color="auto" w:fill="auto"/>
            <w:noWrap/>
            <w:vAlign w:val="center"/>
            <w:hideMark/>
          </w:tcPr>
          <w:p w14:paraId="4DA0FB7B" w14:textId="7D22EA80" w:rsidR="00F1530C" w:rsidRPr="00B7040C" w:rsidRDefault="00F1530C" w:rsidP="00F1530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Ear fullness or pressure sensation</w:t>
            </w:r>
          </w:p>
        </w:tc>
        <w:tc>
          <w:tcPr>
            <w:tcW w:w="966" w:type="pct"/>
            <w:shd w:val="clear" w:color="auto" w:fill="auto"/>
            <w:noWrap/>
            <w:vAlign w:val="center"/>
            <w:hideMark/>
          </w:tcPr>
          <w:p w14:paraId="33DC71AE" w14:textId="694CA081" w:rsidR="00F1530C" w:rsidRPr="00B7040C" w:rsidRDefault="00F1530C" w:rsidP="00F1530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9 (75%)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2B01EB71" w14:textId="1EE13C95" w:rsidR="00F1530C" w:rsidRPr="00B7040C" w:rsidRDefault="00F1530C" w:rsidP="00F1530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 (-)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3B20F9E" w14:textId="41DDE3CA" w:rsidR="00F1530C" w:rsidRPr="00B7040C" w:rsidRDefault="00F1530C" w:rsidP="00F1530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E3374A" w:rsidRPr="00B7040C" w14:paraId="48019B6D" w14:textId="77777777" w:rsidTr="005C1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pct"/>
            <w:shd w:val="clear" w:color="auto" w:fill="auto"/>
            <w:noWrap/>
            <w:vAlign w:val="center"/>
          </w:tcPr>
          <w:p w14:paraId="3AE38827" w14:textId="6669E7D7" w:rsidR="00E3374A" w:rsidRPr="00B7040C" w:rsidRDefault="00E3374A" w:rsidP="00E3374A">
            <w:pPr>
              <w:widowControl/>
              <w:adjustRightInd w:val="0"/>
              <w:snapToGri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Emergency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45EB1F1A" w14:textId="2743EBCB" w:rsidR="00E3374A" w:rsidRPr="00B7040C" w:rsidRDefault="00E3374A" w:rsidP="00F1530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8 (66.67%)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815079A" w14:textId="2FEF3983" w:rsidR="00E3374A" w:rsidRPr="00B7040C" w:rsidRDefault="00E3374A" w:rsidP="00F1530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 (-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09D19303" w14:textId="26E8FADB" w:rsidR="00E3374A" w:rsidRPr="00B7040C" w:rsidRDefault="00E3374A" w:rsidP="00F1530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131AF7" w:rsidRPr="00B7040C" w14:paraId="7D7042CF" w14:textId="77777777" w:rsidTr="005C11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pct"/>
            <w:shd w:val="clear" w:color="auto" w:fill="auto"/>
            <w:noWrap/>
            <w:vAlign w:val="center"/>
          </w:tcPr>
          <w:p w14:paraId="1B71722A" w14:textId="1CBBFAEE" w:rsidR="00131AF7" w:rsidRPr="00B7040C" w:rsidRDefault="00131AF7" w:rsidP="00E3374A">
            <w:pPr>
              <w:widowControl/>
              <w:adjustRightInd w:val="0"/>
              <w:snapToGri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Diseased ear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6A356715" w14:textId="065D387F" w:rsidR="00131AF7" w:rsidRPr="00B7040C" w:rsidRDefault="00131AF7" w:rsidP="00F1530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2 (100%)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DC088D1" w14:textId="6FEE821F" w:rsidR="00131AF7" w:rsidRPr="00B7040C" w:rsidRDefault="00131AF7" w:rsidP="00F1530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 (-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E4D7AE3" w14:textId="61E52DBB" w:rsidR="00131AF7" w:rsidRPr="00B7040C" w:rsidRDefault="00232F4C" w:rsidP="00F1530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E632D5" w:rsidRPr="00B7040C" w14:paraId="3BDC5614" w14:textId="77777777" w:rsidTr="005C1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pct"/>
            <w:shd w:val="clear" w:color="auto" w:fill="auto"/>
            <w:noWrap/>
            <w:vAlign w:val="center"/>
          </w:tcPr>
          <w:p w14:paraId="4A656118" w14:textId="0B26B93A" w:rsidR="00E632D5" w:rsidRPr="00B7040C" w:rsidRDefault="00E632D5" w:rsidP="00E3374A">
            <w:pPr>
              <w:widowControl/>
              <w:adjustRightInd w:val="0"/>
              <w:snapToGri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Cervical spondylosis</w:t>
            </w:r>
          </w:p>
        </w:tc>
        <w:tc>
          <w:tcPr>
            <w:tcW w:w="966" w:type="pct"/>
            <w:shd w:val="clear" w:color="auto" w:fill="auto"/>
            <w:noWrap/>
            <w:vAlign w:val="center"/>
          </w:tcPr>
          <w:p w14:paraId="2E4A9F86" w14:textId="70B7CDB2" w:rsidR="00E632D5" w:rsidRPr="00B7040C" w:rsidRDefault="00E632D5" w:rsidP="00F1530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 (8.33%)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7FD6AE4B" w14:textId="10FD1190" w:rsidR="00E632D5" w:rsidRPr="00B7040C" w:rsidRDefault="00E632D5" w:rsidP="00F1530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 (-)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69E9728C" w14:textId="47B26AFB" w:rsidR="00E632D5" w:rsidRPr="00B7040C" w:rsidRDefault="00E632D5" w:rsidP="00F1530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</w:tbl>
    <w:p w14:paraId="68418B10" w14:textId="27B719C3" w:rsidR="005E1286" w:rsidRPr="00B7040C" w:rsidRDefault="005E1286" w:rsidP="00F655DB">
      <w:pPr>
        <w:adjustRightInd w:val="0"/>
        <w:snapToGrid w:val="0"/>
        <w:rPr>
          <w:rFonts w:ascii="Calibri" w:hAnsi="Calibri" w:cs="Calibri"/>
          <w:sz w:val="24"/>
          <w:szCs w:val="24"/>
        </w:rPr>
      </w:pPr>
    </w:p>
    <w:p w14:paraId="3664061D" w14:textId="77777777" w:rsidR="005E1286" w:rsidRPr="00B7040C" w:rsidRDefault="005E1286">
      <w:pPr>
        <w:widowControl/>
        <w:jc w:val="left"/>
        <w:rPr>
          <w:rFonts w:ascii="Calibri" w:hAnsi="Calibri" w:cs="Calibri"/>
          <w:sz w:val="24"/>
          <w:szCs w:val="24"/>
        </w:rPr>
      </w:pPr>
      <w:r w:rsidRPr="00B7040C">
        <w:rPr>
          <w:rFonts w:ascii="Calibri" w:hAnsi="Calibri" w:cs="Calibri"/>
          <w:sz w:val="24"/>
          <w:szCs w:val="24"/>
        </w:rPr>
        <w:br w:type="page"/>
      </w:r>
    </w:p>
    <w:p w14:paraId="73ABFA88" w14:textId="77777777" w:rsidR="0024599B" w:rsidRPr="00B7040C" w:rsidRDefault="0024599B" w:rsidP="00F655DB">
      <w:pPr>
        <w:adjustRightInd w:val="0"/>
        <w:snapToGrid w:val="0"/>
        <w:rPr>
          <w:rFonts w:ascii="Calibri" w:hAnsi="Calibri" w:cs="Calibri"/>
          <w:sz w:val="24"/>
          <w:szCs w:val="24"/>
        </w:rPr>
      </w:pPr>
    </w:p>
    <w:p w14:paraId="3580CF10" w14:textId="77777777" w:rsidR="00F655DB" w:rsidRPr="00B7040C" w:rsidRDefault="00F655DB" w:rsidP="00F655DB">
      <w:pPr>
        <w:adjustRightInd w:val="0"/>
        <w:snapToGrid w:val="0"/>
        <w:rPr>
          <w:rFonts w:ascii="Calibri" w:hAnsi="Calibri" w:cs="Calibri"/>
          <w:sz w:val="24"/>
          <w:szCs w:val="24"/>
        </w:rPr>
      </w:pPr>
      <w:r w:rsidRPr="00B7040C">
        <w:rPr>
          <w:rFonts w:ascii="Calibri" w:hAnsi="Calibri" w:cs="Calibri"/>
          <w:sz w:val="24"/>
          <w:szCs w:val="24"/>
        </w:rPr>
        <w:t>Table 2 Laboratory findings of patients on admission to hospital</w:t>
      </w:r>
    </w:p>
    <w:tbl>
      <w:tblPr>
        <w:tblStyle w:val="2-61"/>
        <w:tblW w:w="5376" w:type="pct"/>
        <w:jc w:val="center"/>
        <w:tblBorders>
          <w:top w:val="single" w:sz="12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8"/>
        <w:gridCol w:w="2268"/>
        <w:gridCol w:w="2268"/>
        <w:gridCol w:w="847"/>
      </w:tblGrid>
      <w:tr w:rsidR="00B43E1C" w:rsidRPr="00B7040C" w14:paraId="0D672941" w14:textId="77777777" w:rsidTr="00B43E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811F0D" w14:textId="77777777" w:rsidR="00075313" w:rsidRPr="00B7040C" w:rsidRDefault="00075313" w:rsidP="00075313">
            <w:pPr>
              <w:widowControl/>
              <w:adjustRightInd w:val="0"/>
              <w:snapToGri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2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0910945" w14:textId="6D4E1DBF" w:rsidR="00075313" w:rsidRPr="00B7040C" w:rsidRDefault="001B5768" w:rsidP="00075313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P</w:t>
            </w:r>
            <w:r w:rsidR="00075313"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atients</w:t>
            </w:r>
          </w:p>
          <w:p w14:paraId="171D63DA" w14:textId="77777777" w:rsidR="00075313" w:rsidRPr="00B7040C" w:rsidRDefault="00075313" w:rsidP="00075313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N =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2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（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%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D8C561F" w14:textId="77777777" w:rsidR="00075313" w:rsidRPr="00B7040C" w:rsidRDefault="00075313" w:rsidP="00075313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Health</w:t>
            </w:r>
          </w:p>
          <w:p w14:paraId="6BD0B861" w14:textId="77777777" w:rsidR="00075313" w:rsidRPr="00B7040C" w:rsidRDefault="00075313" w:rsidP="00075313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N =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6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（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%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3E4844" w14:textId="77777777" w:rsidR="00075313" w:rsidRPr="00B7040C" w:rsidRDefault="00075313" w:rsidP="00075313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B43E1C" w:rsidRPr="00B7040C" w14:paraId="25F6CCEF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0DE68B2" w14:textId="77777777" w:rsidR="0024599B" w:rsidRPr="00B7040C" w:rsidRDefault="0024599B" w:rsidP="00A607A3">
            <w:pPr>
              <w:widowControl/>
              <w:adjustRightInd w:val="0"/>
              <w:snapToGrid w:val="0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Blood routine</w:t>
            </w:r>
          </w:p>
        </w:tc>
        <w:tc>
          <w:tcPr>
            <w:tcW w:w="127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F634ECE" w14:textId="77777777" w:rsidR="0024599B" w:rsidRPr="00B7040C" w:rsidRDefault="0024599B" w:rsidP="0024599B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FD2FC05" w14:textId="77777777" w:rsidR="0024599B" w:rsidRPr="00B7040C" w:rsidRDefault="0024599B" w:rsidP="0024599B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C1B14B9" w14:textId="77777777" w:rsidR="0024599B" w:rsidRPr="00B7040C" w:rsidRDefault="0024599B" w:rsidP="0024599B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43E1C" w:rsidRPr="00B7040C" w14:paraId="510892BE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0820AA7E" w14:textId="37958352" w:rsidR="007D17BD" w:rsidRPr="00B7040C" w:rsidRDefault="007D17BD" w:rsidP="007D17BD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</w:rPr>
              <w:t>WBC 3.</w:t>
            </w:r>
            <w:r w:rsidRPr="00B7040C">
              <w:rPr>
                <w:rFonts w:ascii="Calibri" w:hAnsi="Calibri" w:cs="Calibri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5</w:t>
            </w:r>
            <w:r w:rsidRPr="00B7040C"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</w:rPr>
              <w:t>-9.5 (10</w:t>
            </w:r>
            <w:r w:rsidRPr="00B7040C"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B7040C"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270" w:type="pct"/>
            <w:shd w:val="clear" w:color="auto" w:fill="auto"/>
            <w:noWrap/>
          </w:tcPr>
          <w:p w14:paraId="68396A0E" w14:textId="0C3EDE41" w:rsidR="007D17BD" w:rsidRPr="00B7040C" w:rsidRDefault="007D17BD" w:rsidP="007D17BD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9.41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3.33</w:t>
            </w:r>
          </w:p>
        </w:tc>
        <w:tc>
          <w:tcPr>
            <w:tcW w:w="1270" w:type="pct"/>
            <w:shd w:val="clear" w:color="auto" w:fill="auto"/>
            <w:noWrap/>
          </w:tcPr>
          <w:p w14:paraId="7DA68375" w14:textId="489AE52B" w:rsidR="007D17BD" w:rsidRPr="00B7040C" w:rsidRDefault="007D17BD" w:rsidP="007D17BD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6.72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.6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780E20AD" w14:textId="082E523C" w:rsidR="007D17BD" w:rsidRPr="00B7040C" w:rsidRDefault="007D17BD" w:rsidP="007D17BD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91</w:t>
            </w:r>
          </w:p>
        </w:tc>
      </w:tr>
      <w:tr w:rsidR="00B43E1C" w:rsidRPr="00B7040C" w14:paraId="5AAED8AF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50F273A4" w14:textId="4A115301" w:rsidR="00AF54C1" w:rsidRPr="00B7040C" w:rsidRDefault="0005697C" w:rsidP="00AF54C1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N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 xml:space="preserve">eutrophil </w:t>
            </w:r>
            <w:r w:rsidR="00AF54C1"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4</w:t>
            </w:r>
            <w:r w:rsidR="00AF54C1"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0-7</w:t>
            </w:r>
            <w:r w:rsidR="00AF54C1"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5</w:t>
            </w:r>
            <w:r w:rsidR="00AF54C1"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70" w:type="pct"/>
            <w:shd w:val="clear" w:color="auto" w:fill="auto"/>
            <w:noWrap/>
          </w:tcPr>
          <w:p w14:paraId="004B34A5" w14:textId="4A5C868F" w:rsidR="00AF54C1" w:rsidRPr="00B7040C" w:rsidRDefault="00AF54C1" w:rsidP="00AF54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6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0" w:type="pct"/>
            <w:shd w:val="clear" w:color="auto" w:fill="auto"/>
            <w:noWrap/>
          </w:tcPr>
          <w:p w14:paraId="602F5E27" w14:textId="07E45691" w:rsidR="00AF54C1" w:rsidRPr="00B7040C" w:rsidRDefault="00AF54C1" w:rsidP="00AF54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58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143BF190" w14:textId="0F65556D" w:rsidR="00AF54C1" w:rsidRPr="00B7040C" w:rsidRDefault="00AF54C1" w:rsidP="00AF54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459</w:t>
            </w:r>
          </w:p>
        </w:tc>
      </w:tr>
      <w:tr w:rsidR="00B43E1C" w:rsidRPr="00B7040C" w14:paraId="5744AF5C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00BB9455" w14:textId="529EB7A6" w:rsidR="00982D0D" w:rsidRPr="00B7040C" w:rsidRDefault="0005697C" w:rsidP="00982D0D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N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eutrophil</w:t>
            </w:r>
            <w:r w:rsidR="00751A12"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#</w:t>
            </w:r>
            <w:r w:rsidR="00982D0D"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="00982D0D"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1.8</w:t>
            </w:r>
            <w:r w:rsidR="00982D0D"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-</w:t>
            </w:r>
            <w:r w:rsidR="00982D0D"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6.3</w:t>
            </w:r>
            <w:r w:rsidR="00982D0D"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(10</w:t>
            </w:r>
            <w:r w:rsidR="00982D0D"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="00982D0D"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270" w:type="pct"/>
            <w:shd w:val="clear" w:color="auto" w:fill="auto"/>
            <w:noWrap/>
          </w:tcPr>
          <w:p w14:paraId="373643CA" w14:textId="27640500" w:rsidR="00982D0D" w:rsidRPr="00B7040C" w:rsidRDefault="00982D0D" w:rsidP="00982D0D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6.01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2.71</w:t>
            </w:r>
          </w:p>
        </w:tc>
        <w:tc>
          <w:tcPr>
            <w:tcW w:w="1270" w:type="pct"/>
            <w:shd w:val="clear" w:color="auto" w:fill="auto"/>
            <w:noWrap/>
          </w:tcPr>
          <w:p w14:paraId="37D37E17" w14:textId="68046CD2" w:rsidR="00982D0D" w:rsidRPr="00B7040C" w:rsidRDefault="00982D0D" w:rsidP="00982D0D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3.90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.28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7991843" w14:textId="214DF547" w:rsidR="00982D0D" w:rsidRPr="00B7040C" w:rsidRDefault="00982D0D" w:rsidP="00982D0D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100</w:t>
            </w:r>
          </w:p>
        </w:tc>
      </w:tr>
      <w:tr w:rsidR="00B43E1C" w:rsidRPr="00B7040C" w14:paraId="47D277D3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01084148" w14:textId="3FA22F90" w:rsidR="00982D0D" w:rsidRPr="00B7040C" w:rsidRDefault="00982D0D" w:rsidP="00982D0D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Lymphocyte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20-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5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0 (%)</w:t>
            </w:r>
          </w:p>
        </w:tc>
        <w:tc>
          <w:tcPr>
            <w:tcW w:w="1270" w:type="pct"/>
            <w:shd w:val="clear" w:color="auto" w:fill="auto"/>
            <w:noWrap/>
          </w:tcPr>
          <w:p w14:paraId="34BD0700" w14:textId="16134419" w:rsidR="00982D0D" w:rsidRPr="00B7040C" w:rsidRDefault="00982D0D" w:rsidP="00982D0D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29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1270" w:type="pct"/>
            <w:shd w:val="clear" w:color="auto" w:fill="auto"/>
            <w:noWrap/>
          </w:tcPr>
          <w:p w14:paraId="52C26C68" w14:textId="1D956E72" w:rsidR="00982D0D" w:rsidRPr="00B7040C" w:rsidRDefault="00982D0D" w:rsidP="00982D0D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33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07C5BC38" w14:textId="116BA330" w:rsidR="00982D0D" w:rsidRPr="00B7040C" w:rsidRDefault="00982D0D" w:rsidP="00982D0D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465</w:t>
            </w:r>
          </w:p>
        </w:tc>
      </w:tr>
      <w:tr w:rsidR="00B43E1C" w:rsidRPr="00B7040C" w14:paraId="09D45E71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704BBE6E" w14:textId="1720D318" w:rsidR="00982D0D" w:rsidRPr="00B7040C" w:rsidRDefault="00982D0D" w:rsidP="00982D0D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L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ymphocyte</w:t>
            </w:r>
            <w:r w:rsidR="00751A12"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#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1.1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-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3.2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(10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270" w:type="pct"/>
            <w:shd w:val="clear" w:color="auto" w:fill="auto"/>
            <w:noWrap/>
          </w:tcPr>
          <w:p w14:paraId="24D56791" w14:textId="7CD3C77C" w:rsidR="00982D0D" w:rsidRPr="00B7040C" w:rsidRDefault="00982D0D" w:rsidP="00982D0D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2.66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89</w:t>
            </w:r>
          </w:p>
        </w:tc>
        <w:tc>
          <w:tcPr>
            <w:tcW w:w="1270" w:type="pct"/>
            <w:shd w:val="clear" w:color="auto" w:fill="auto"/>
            <w:noWrap/>
          </w:tcPr>
          <w:p w14:paraId="29F2E4D8" w14:textId="27572DB2" w:rsidR="00982D0D" w:rsidRPr="00B7040C" w:rsidRDefault="00982D0D" w:rsidP="00982D0D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2.24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.0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6641EAAA" w14:textId="6B862B27" w:rsidR="00982D0D" w:rsidRPr="00B7040C" w:rsidRDefault="00982D0D" w:rsidP="00982D0D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424</w:t>
            </w:r>
          </w:p>
        </w:tc>
      </w:tr>
      <w:tr w:rsidR="00B43E1C" w:rsidRPr="00B7040C" w14:paraId="4BF2265A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3337D0FF" w14:textId="171700D5" w:rsidR="00897198" w:rsidRPr="00B7040C" w:rsidRDefault="00897198" w:rsidP="00897198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M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onocyte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3-10 (%)</w:t>
            </w:r>
          </w:p>
        </w:tc>
        <w:tc>
          <w:tcPr>
            <w:tcW w:w="1270" w:type="pct"/>
            <w:shd w:val="clear" w:color="auto" w:fill="auto"/>
            <w:noWrap/>
          </w:tcPr>
          <w:p w14:paraId="7F598619" w14:textId="5382387F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5.84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.07</w:t>
            </w:r>
          </w:p>
        </w:tc>
        <w:tc>
          <w:tcPr>
            <w:tcW w:w="1270" w:type="pct"/>
            <w:shd w:val="clear" w:color="auto" w:fill="auto"/>
            <w:noWrap/>
          </w:tcPr>
          <w:p w14:paraId="287A6784" w14:textId="57C5542A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5.63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8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7AE2054C" w14:textId="753C270C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687</w:t>
            </w:r>
          </w:p>
        </w:tc>
      </w:tr>
      <w:tr w:rsidR="00B43E1C" w:rsidRPr="00B7040C" w14:paraId="38E8D75D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23B61A59" w14:textId="2C4399A9" w:rsidR="00897198" w:rsidRPr="00B7040C" w:rsidRDefault="00897198" w:rsidP="00897198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M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onocyte#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0.1-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0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6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(10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270" w:type="pct"/>
            <w:shd w:val="clear" w:color="auto" w:fill="auto"/>
            <w:noWrap/>
          </w:tcPr>
          <w:p w14:paraId="1C1D7F08" w14:textId="30D6F2CD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0.53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16</w:t>
            </w:r>
          </w:p>
        </w:tc>
        <w:tc>
          <w:tcPr>
            <w:tcW w:w="1270" w:type="pct"/>
            <w:shd w:val="clear" w:color="auto" w:fill="auto"/>
            <w:noWrap/>
          </w:tcPr>
          <w:p w14:paraId="329F2050" w14:textId="557C254C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0.38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1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1DA75EB4" w14:textId="1803FC1F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73</w:t>
            </w:r>
          </w:p>
        </w:tc>
      </w:tr>
      <w:tr w:rsidR="00B43E1C" w:rsidRPr="00B7040C" w14:paraId="309DE2EA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579AD88F" w14:textId="3455B335" w:rsidR="00897198" w:rsidRPr="00B7040C" w:rsidRDefault="00897198" w:rsidP="00897198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E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osinophilic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0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.4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-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8.0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6A72D49E" w14:textId="05608843" w:rsidR="00897198" w:rsidRPr="00B7040C" w:rsidRDefault="00643E82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30 (0.20-2.40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5253961A" w14:textId="4EE2F28B" w:rsidR="00897198" w:rsidRPr="00B7040C" w:rsidRDefault="00643E82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2.45 (0.90-3.00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6BB24214" w14:textId="01E4095C" w:rsidR="00897198" w:rsidRPr="00B7040C" w:rsidRDefault="00643E82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517</w:t>
            </w:r>
          </w:p>
        </w:tc>
      </w:tr>
      <w:tr w:rsidR="00B43E1C" w:rsidRPr="00B7040C" w14:paraId="5767ECF1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34170958" w14:textId="0C21508D" w:rsidR="00897198" w:rsidRPr="00B7040C" w:rsidRDefault="00897198" w:rsidP="00897198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E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osinophilic#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0.02-0.5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(10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270" w:type="pct"/>
            <w:shd w:val="clear" w:color="auto" w:fill="auto"/>
            <w:noWrap/>
          </w:tcPr>
          <w:p w14:paraId="72CE42BE" w14:textId="199F9A1A" w:rsidR="00897198" w:rsidRPr="00B7040C" w:rsidRDefault="00643E82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13 (0.02-0.23)</w:t>
            </w:r>
          </w:p>
        </w:tc>
        <w:tc>
          <w:tcPr>
            <w:tcW w:w="1270" w:type="pct"/>
            <w:shd w:val="clear" w:color="auto" w:fill="auto"/>
            <w:noWrap/>
          </w:tcPr>
          <w:p w14:paraId="6DE361B1" w14:textId="39576699" w:rsidR="00897198" w:rsidRPr="00B7040C" w:rsidRDefault="00643E82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12 (0.06-0.21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727A814" w14:textId="2BF0F8B9" w:rsidR="00897198" w:rsidRPr="00B7040C" w:rsidRDefault="00643E82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723</w:t>
            </w:r>
          </w:p>
        </w:tc>
      </w:tr>
      <w:tr w:rsidR="00B43E1C" w:rsidRPr="00B7040C" w14:paraId="1C4E7A39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48F9C60C" w14:textId="68118A53" w:rsidR="00897198" w:rsidRPr="00B7040C" w:rsidRDefault="00897198" w:rsidP="00897198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B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asophil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0-1 (%)</w:t>
            </w:r>
          </w:p>
        </w:tc>
        <w:tc>
          <w:tcPr>
            <w:tcW w:w="1270" w:type="pct"/>
            <w:shd w:val="clear" w:color="auto" w:fill="auto"/>
            <w:noWrap/>
          </w:tcPr>
          <w:p w14:paraId="312F94CD" w14:textId="78DF4810" w:rsidR="00897198" w:rsidRPr="00B7040C" w:rsidRDefault="0020416F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</w:t>
            </w:r>
            <w:r w:rsidR="00897198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0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(0.20-2.40)</w:t>
            </w:r>
          </w:p>
        </w:tc>
        <w:tc>
          <w:tcPr>
            <w:tcW w:w="1270" w:type="pct"/>
            <w:shd w:val="clear" w:color="auto" w:fill="auto"/>
            <w:noWrap/>
          </w:tcPr>
          <w:p w14:paraId="096C392B" w14:textId="2BBF2325" w:rsidR="00897198" w:rsidRPr="00B7040C" w:rsidRDefault="0020416F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2.45 (0.90-3.00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17D9DF0B" w14:textId="53B46F49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</w:t>
            </w:r>
            <w:r w:rsidR="0020416F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51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43E1C" w:rsidRPr="00B7040C" w14:paraId="77A42EE1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09B38C4A" w14:textId="24AE59F2" w:rsidR="00897198" w:rsidRPr="00B7040C" w:rsidRDefault="00897198" w:rsidP="00897198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B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asophil#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0-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0.06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(10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270" w:type="pct"/>
            <w:shd w:val="clear" w:color="auto" w:fill="auto"/>
            <w:noWrap/>
          </w:tcPr>
          <w:p w14:paraId="4819B379" w14:textId="3992EBF5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0.04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03</w:t>
            </w:r>
          </w:p>
        </w:tc>
        <w:tc>
          <w:tcPr>
            <w:tcW w:w="1270" w:type="pct"/>
            <w:shd w:val="clear" w:color="auto" w:fill="auto"/>
            <w:noWrap/>
          </w:tcPr>
          <w:p w14:paraId="1D06F277" w14:textId="6A19F243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0.05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0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2E9079FA" w14:textId="40CBFB0E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674</w:t>
            </w:r>
          </w:p>
        </w:tc>
      </w:tr>
      <w:tr w:rsidR="00B43E1C" w:rsidRPr="00B7040C" w14:paraId="00E6255B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70A75D61" w14:textId="41D5B798" w:rsidR="00897198" w:rsidRPr="00B7040C" w:rsidRDefault="00897198" w:rsidP="00897198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RBC 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3.8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-5.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(10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  <w:vertAlign w:val="superscript"/>
              </w:rPr>
              <w:t>12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270" w:type="pct"/>
            <w:shd w:val="clear" w:color="auto" w:fill="auto"/>
            <w:noWrap/>
          </w:tcPr>
          <w:p w14:paraId="5FB644F4" w14:textId="2AA0E399" w:rsidR="00897198" w:rsidRPr="00B7040C" w:rsidRDefault="0044561D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4 (0.02-0.05)</w:t>
            </w:r>
          </w:p>
        </w:tc>
        <w:tc>
          <w:tcPr>
            <w:tcW w:w="1270" w:type="pct"/>
            <w:shd w:val="clear" w:color="auto" w:fill="auto"/>
            <w:noWrap/>
          </w:tcPr>
          <w:p w14:paraId="6E802213" w14:textId="56D7CAB0" w:rsidR="00897198" w:rsidRPr="00B7040C" w:rsidRDefault="0044561D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5 (0.03-0.06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4A82026" w14:textId="42031C7B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5</w:t>
            </w:r>
            <w:r w:rsidR="0044561D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B43E1C" w:rsidRPr="00B7040C" w14:paraId="275012E0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1833B57B" w14:textId="5698AF82" w:rsidR="00897198" w:rsidRPr="00B7040C" w:rsidRDefault="0048582F" w:rsidP="00897198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H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aemoglobin</w:t>
            </w:r>
            <w:r w:rsidR="00897198"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11</w:t>
            </w:r>
            <w:r w:rsidR="00897198"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5</w:t>
            </w:r>
            <w:r w:rsidR="00897198"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-1</w:t>
            </w:r>
            <w:r w:rsidR="00897198"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50</w:t>
            </w:r>
            <w:r w:rsidR="00897198"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(g/L)</w:t>
            </w:r>
          </w:p>
        </w:tc>
        <w:tc>
          <w:tcPr>
            <w:tcW w:w="1270" w:type="pct"/>
            <w:shd w:val="clear" w:color="auto" w:fill="auto"/>
            <w:noWrap/>
          </w:tcPr>
          <w:p w14:paraId="12C5E39D" w14:textId="26AE5A30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32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6</w:t>
            </w:r>
          </w:p>
        </w:tc>
        <w:tc>
          <w:tcPr>
            <w:tcW w:w="1270" w:type="pct"/>
            <w:shd w:val="clear" w:color="auto" w:fill="auto"/>
            <w:noWrap/>
          </w:tcPr>
          <w:p w14:paraId="4CB9B84B" w14:textId="2C8BFB73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34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8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0BDFE490" w14:textId="70E77E59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833</w:t>
            </w:r>
          </w:p>
        </w:tc>
      </w:tr>
      <w:tr w:rsidR="00B43E1C" w:rsidRPr="00B7040C" w14:paraId="33F10EF5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4A868C97" w14:textId="0D9DB00F" w:rsidR="00897198" w:rsidRPr="00B7040C" w:rsidRDefault="00897198" w:rsidP="00897198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MCV 8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-1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00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(fL)</w:t>
            </w:r>
          </w:p>
        </w:tc>
        <w:tc>
          <w:tcPr>
            <w:tcW w:w="1270" w:type="pct"/>
            <w:shd w:val="clear" w:color="auto" w:fill="auto"/>
            <w:noWrap/>
          </w:tcPr>
          <w:p w14:paraId="26CC6921" w14:textId="2FB4D997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87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270" w:type="pct"/>
            <w:shd w:val="clear" w:color="auto" w:fill="auto"/>
            <w:noWrap/>
          </w:tcPr>
          <w:p w14:paraId="0AE9DC86" w14:textId="6074FCFF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93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8BDC9BC" w14:textId="6EB5EF02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B43E1C" w:rsidRPr="00B7040C" w14:paraId="4A4F6598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5108FEA3" w14:textId="35881F49" w:rsidR="00897198" w:rsidRPr="00B7040C" w:rsidRDefault="00897198" w:rsidP="00897198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MCH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 xml:space="preserve"> 27-34 (pg)</w:t>
            </w:r>
          </w:p>
        </w:tc>
        <w:tc>
          <w:tcPr>
            <w:tcW w:w="1270" w:type="pct"/>
            <w:shd w:val="clear" w:color="auto" w:fill="auto"/>
            <w:noWrap/>
          </w:tcPr>
          <w:p w14:paraId="611D9046" w14:textId="284E4023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29.61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.53</w:t>
            </w:r>
          </w:p>
        </w:tc>
        <w:tc>
          <w:tcPr>
            <w:tcW w:w="1270" w:type="pct"/>
            <w:shd w:val="clear" w:color="auto" w:fill="auto"/>
            <w:noWrap/>
          </w:tcPr>
          <w:p w14:paraId="4634BE32" w14:textId="17E5EE32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30.87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.2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70716C29" w14:textId="69058582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118</w:t>
            </w:r>
          </w:p>
        </w:tc>
      </w:tr>
      <w:tr w:rsidR="00B43E1C" w:rsidRPr="00B7040C" w14:paraId="58DA4CA2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41D7A8CB" w14:textId="25DC788F" w:rsidR="00897198" w:rsidRPr="00B7040C" w:rsidRDefault="00897198" w:rsidP="00897198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MCHC 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316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-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354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(g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/L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0" w:type="pct"/>
            <w:shd w:val="clear" w:color="auto" w:fill="auto"/>
          </w:tcPr>
          <w:p w14:paraId="09733AC8" w14:textId="433855AC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340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1</w:t>
            </w:r>
          </w:p>
        </w:tc>
        <w:tc>
          <w:tcPr>
            <w:tcW w:w="1270" w:type="pct"/>
            <w:shd w:val="clear" w:color="auto" w:fill="auto"/>
          </w:tcPr>
          <w:p w14:paraId="24A2C5A0" w14:textId="70F9BD69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332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8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13846318" w14:textId="76CF2ECE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146</w:t>
            </w:r>
          </w:p>
        </w:tc>
      </w:tr>
      <w:tr w:rsidR="00B43E1C" w:rsidRPr="00B7040C" w14:paraId="39F11944" w14:textId="77777777" w:rsidTr="00B43E1C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04EFAB8A" w14:textId="09A65B20" w:rsidR="00897198" w:rsidRPr="00B7040C" w:rsidRDefault="00897198" w:rsidP="00897198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PLT 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12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5-3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50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(10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270" w:type="pct"/>
            <w:shd w:val="clear" w:color="auto" w:fill="auto"/>
          </w:tcPr>
          <w:p w14:paraId="79948494" w14:textId="4D2869BB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240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75</w:t>
            </w:r>
          </w:p>
        </w:tc>
        <w:tc>
          <w:tcPr>
            <w:tcW w:w="1270" w:type="pct"/>
            <w:shd w:val="clear" w:color="auto" w:fill="auto"/>
          </w:tcPr>
          <w:p w14:paraId="51AF0B7D" w14:textId="6490AF7D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234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3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3589FA3" w14:textId="531C5924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848</w:t>
            </w:r>
          </w:p>
        </w:tc>
      </w:tr>
      <w:tr w:rsidR="00B43E1C" w:rsidRPr="00B7040C" w14:paraId="517FA570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71631280" w14:textId="4DEF4BCC" w:rsidR="00897198" w:rsidRPr="00B7040C" w:rsidRDefault="00897198" w:rsidP="00897198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PCT 0.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114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-0.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282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70" w:type="pct"/>
            <w:shd w:val="clear" w:color="auto" w:fill="auto"/>
          </w:tcPr>
          <w:p w14:paraId="00C9BFAD" w14:textId="5144FB1B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0.27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04</w:t>
            </w:r>
          </w:p>
        </w:tc>
        <w:tc>
          <w:tcPr>
            <w:tcW w:w="1270" w:type="pct"/>
            <w:shd w:val="clear" w:color="auto" w:fill="auto"/>
          </w:tcPr>
          <w:p w14:paraId="56CAF709" w14:textId="2BD8FF9B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0.24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0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373EE09" w14:textId="7D42F598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131</w:t>
            </w:r>
          </w:p>
        </w:tc>
      </w:tr>
      <w:tr w:rsidR="00B43E1C" w:rsidRPr="00B7040C" w14:paraId="42314583" w14:textId="77777777" w:rsidTr="00B43E1C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28FA8F2F" w14:textId="6F584DD2" w:rsidR="00897198" w:rsidRPr="00B7040C" w:rsidRDefault="00897198" w:rsidP="00897198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MPV 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6.8-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11.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8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(fL)</w:t>
            </w:r>
          </w:p>
        </w:tc>
        <w:tc>
          <w:tcPr>
            <w:tcW w:w="1270" w:type="pct"/>
            <w:shd w:val="clear" w:color="auto" w:fill="auto"/>
          </w:tcPr>
          <w:p w14:paraId="2F53BB38" w14:textId="1BEB9A64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0.67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68</w:t>
            </w:r>
          </w:p>
        </w:tc>
        <w:tc>
          <w:tcPr>
            <w:tcW w:w="1270" w:type="pct"/>
            <w:shd w:val="clear" w:color="auto" w:fill="auto"/>
          </w:tcPr>
          <w:p w14:paraId="3A420F36" w14:textId="2A23442C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0.28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5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134E697B" w14:textId="09145E3F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270</w:t>
            </w:r>
          </w:p>
        </w:tc>
      </w:tr>
      <w:tr w:rsidR="00B43E1C" w:rsidRPr="00B7040C" w14:paraId="51979C0F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77448469" w14:textId="66D755A9" w:rsidR="00897198" w:rsidRPr="00B7040C" w:rsidRDefault="00897198" w:rsidP="00897198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PDW 9.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8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-1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7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(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fL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0" w:type="pct"/>
            <w:shd w:val="clear" w:color="auto" w:fill="auto"/>
            <w:noWrap/>
          </w:tcPr>
          <w:p w14:paraId="1A989779" w14:textId="7DE85186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2.30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.31</w:t>
            </w:r>
          </w:p>
        </w:tc>
        <w:tc>
          <w:tcPr>
            <w:tcW w:w="1270" w:type="pct"/>
            <w:shd w:val="clear" w:color="auto" w:fill="auto"/>
            <w:noWrap/>
          </w:tcPr>
          <w:p w14:paraId="6AF7C303" w14:textId="5F75689D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1.73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.66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E0143EC" w14:textId="2A910EE1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489</w:t>
            </w:r>
          </w:p>
        </w:tc>
      </w:tr>
      <w:tr w:rsidR="00B43E1C" w:rsidRPr="00B7040C" w14:paraId="562FF241" w14:textId="77777777" w:rsidTr="00B43E1C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404AD7CC" w14:textId="77777777" w:rsidR="00897198" w:rsidRPr="00B7040C" w:rsidRDefault="00897198" w:rsidP="00897198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P-LCR 13-43 (%)</w:t>
            </w:r>
          </w:p>
        </w:tc>
        <w:tc>
          <w:tcPr>
            <w:tcW w:w="1270" w:type="pct"/>
            <w:shd w:val="clear" w:color="auto" w:fill="auto"/>
          </w:tcPr>
          <w:p w14:paraId="1245799D" w14:textId="5932E2C0" w:rsidR="00897198" w:rsidRPr="00B7040C" w:rsidRDefault="00D77FB2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0</w:t>
            </w:r>
            <w:r w:rsidR="00897198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897198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="00897198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1270" w:type="pct"/>
            <w:shd w:val="clear" w:color="auto" w:fill="auto"/>
          </w:tcPr>
          <w:p w14:paraId="0E5740F9" w14:textId="411B6389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27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4644821" w14:textId="0B61E09B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323</w:t>
            </w:r>
          </w:p>
        </w:tc>
      </w:tr>
      <w:tr w:rsidR="00B43E1C" w:rsidRPr="00B7040C" w14:paraId="3B90802B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1956A5A0" w14:textId="07BDC733" w:rsidR="00897198" w:rsidRPr="00B7040C" w:rsidRDefault="00897198" w:rsidP="00897198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Hematocrit 0.35-0.45</w:t>
            </w:r>
          </w:p>
        </w:tc>
        <w:tc>
          <w:tcPr>
            <w:tcW w:w="1270" w:type="pct"/>
            <w:shd w:val="clear" w:color="auto" w:fill="auto"/>
          </w:tcPr>
          <w:p w14:paraId="2C1CA2E0" w14:textId="736E5C61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0.39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04</w:t>
            </w:r>
          </w:p>
        </w:tc>
        <w:tc>
          <w:tcPr>
            <w:tcW w:w="1270" w:type="pct"/>
            <w:shd w:val="clear" w:color="auto" w:fill="auto"/>
          </w:tcPr>
          <w:p w14:paraId="61A1243E" w14:textId="1AD78C47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0.40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0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7DF8598D" w14:textId="14BF5A77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554</w:t>
            </w:r>
          </w:p>
        </w:tc>
      </w:tr>
      <w:tr w:rsidR="00B43E1C" w:rsidRPr="00B7040C" w14:paraId="331981B4" w14:textId="77777777" w:rsidTr="00B43E1C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42273ABE" w14:textId="55D44FCA" w:rsidR="00897198" w:rsidRPr="00B7040C" w:rsidRDefault="00897198" w:rsidP="00897198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RDW 39-46 (fL)</w:t>
            </w:r>
          </w:p>
        </w:tc>
        <w:tc>
          <w:tcPr>
            <w:tcW w:w="1270" w:type="pct"/>
            <w:shd w:val="clear" w:color="auto" w:fill="auto"/>
          </w:tcPr>
          <w:p w14:paraId="76055B45" w14:textId="3D8DE1E6" w:rsidR="00897198" w:rsidRPr="00B7040C" w:rsidRDefault="00D77FB2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40</w:t>
            </w:r>
            <w:r w:rsidR="00897198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897198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="00897198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0" w:type="pct"/>
            <w:shd w:val="clear" w:color="auto" w:fill="auto"/>
          </w:tcPr>
          <w:p w14:paraId="468B5483" w14:textId="7B0100AB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4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6A35F589" w14:textId="273A0FAC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56</w:t>
            </w:r>
          </w:p>
        </w:tc>
      </w:tr>
      <w:tr w:rsidR="00B43E1C" w:rsidRPr="00B7040C" w14:paraId="5B465659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3C64EEA2" w14:textId="0A4674A6" w:rsidR="00897198" w:rsidRPr="00B7040C" w:rsidRDefault="00897198" w:rsidP="00897198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RDW-CV 10.1-16 (%)</w:t>
            </w:r>
          </w:p>
        </w:tc>
        <w:tc>
          <w:tcPr>
            <w:tcW w:w="1270" w:type="pct"/>
            <w:shd w:val="clear" w:color="auto" w:fill="auto"/>
          </w:tcPr>
          <w:p w14:paraId="07239725" w14:textId="52C4F69A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2.58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54</w:t>
            </w:r>
          </w:p>
        </w:tc>
        <w:tc>
          <w:tcPr>
            <w:tcW w:w="1270" w:type="pct"/>
            <w:shd w:val="clear" w:color="auto" w:fill="auto"/>
          </w:tcPr>
          <w:p w14:paraId="7B6A1532" w14:textId="177663BF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2.47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7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2FBC0631" w14:textId="443221AC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738</w:t>
            </w:r>
          </w:p>
        </w:tc>
      </w:tr>
      <w:tr w:rsidR="00B43E1C" w:rsidRPr="00B7040C" w14:paraId="3B1C1B2C" w14:textId="77777777" w:rsidTr="00B43E1C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6CCBC694" w14:textId="77777777" w:rsidR="00897198" w:rsidRPr="00B7040C" w:rsidRDefault="00897198" w:rsidP="00897198">
            <w:pPr>
              <w:widowControl/>
              <w:adjustRightInd w:val="0"/>
              <w:snapToGri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bookmarkStart w:id="0" w:name="OLE_LINK2"/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Coagulation profile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608E0A35" w14:textId="77777777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0" w:type="pct"/>
            <w:shd w:val="clear" w:color="auto" w:fill="auto"/>
            <w:vAlign w:val="center"/>
          </w:tcPr>
          <w:p w14:paraId="442A8991" w14:textId="77777777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2EEC5240" w14:textId="77777777" w:rsidR="00897198" w:rsidRPr="00B7040C" w:rsidRDefault="00897198" w:rsidP="0089719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43E1C" w:rsidRPr="00B7040C" w14:paraId="585A3727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404B2A1F" w14:textId="0064B971" w:rsidR="00564ACE" w:rsidRPr="00B7040C" w:rsidRDefault="00564ACE" w:rsidP="00564ACE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PT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-sec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9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4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-1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5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(sec) </w:t>
            </w:r>
          </w:p>
        </w:tc>
        <w:tc>
          <w:tcPr>
            <w:tcW w:w="1270" w:type="pct"/>
            <w:shd w:val="clear" w:color="auto" w:fill="auto"/>
          </w:tcPr>
          <w:p w14:paraId="1E9BB783" w14:textId="142916DF" w:rsidR="00564ACE" w:rsidRPr="00B7040C" w:rsidRDefault="00564ACE" w:rsidP="00564ACE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1.51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88</w:t>
            </w:r>
          </w:p>
        </w:tc>
        <w:tc>
          <w:tcPr>
            <w:tcW w:w="1270" w:type="pct"/>
            <w:shd w:val="clear" w:color="auto" w:fill="auto"/>
          </w:tcPr>
          <w:p w14:paraId="56DBE4AB" w14:textId="5A299269" w:rsidR="00564ACE" w:rsidRPr="00B7040C" w:rsidRDefault="00564ACE" w:rsidP="00564ACE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1.08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4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CE06A48" w14:textId="1C6FB523" w:rsidR="00564ACE" w:rsidRPr="00B7040C" w:rsidRDefault="00564ACE" w:rsidP="00564ACE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284</w:t>
            </w:r>
          </w:p>
        </w:tc>
      </w:tr>
      <w:tr w:rsidR="00B43E1C" w:rsidRPr="00B7040C" w14:paraId="565277AC" w14:textId="77777777" w:rsidTr="00B43E1C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5A36DE87" w14:textId="74348CC8" w:rsidR="00564ACE" w:rsidRPr="00B7040C" w:rsidRDefault="00564ACE" w:rsidP="00564ACE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PT-R 80-150%</w:t>
            </w:r>
          </w:p>
        </w:tc>
        <w:tc>
          <w:tcPr>
            <w:tcW w:w="1270" w:type="pct"/>
            <w:shd w:val="clear" w:color="auto" w:fill="auto"/>
          </w:tcPr>
          <w:p w14:paraId="0603B711" w14:textId="592751C1" w:rsidR="00564ACE" w:rsidRPr="00B7040C" w:rsidRDefault="00564ACE" w:rsidP="00564AC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0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5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3</w:t>
            </w:r>
          </w:p>
        </w:tc>
        <w:tc>
          <w:tcPr>
            <w:tcW w:w="1270" w:type="pct"/>
            <w:shd w:val="clear" w:color="auto" w:fill="auto"/>
          </w:tcPr>
          <w:p w14:paraId="5792A85E" w14:textId="2F6718A7" w:rsidR="00564ACE" w:rsidRPr="00B7040C" w:rsidRDefault="00564ACE" w:rsidP="00564AC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9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8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05209E6" w14:textId="1F811C62" w:rsidR="00564ACE" w:rsidRPr="00B7040C" w:rsidRDefault="00564ACE" w:rsidP="00564AC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232</w:t>
            </w:r>
          </w:p>
        </w:tc>
      </w:tr>
      <w:tr w:rsidR="00B43E1C" w:rsidRPr="00B7040C" w14:paraId="32843FA8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1802BBB2" w14:textId="548C3835" w:rsidR="00564ACE" w:rsidRPr="00B7040C" w:rsidRDefault="00564ACE" w:rsidP="00564ACE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PT-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INR 0.8-1.2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 xml:space="preserve"> (INR)</w:t>
            </w:r>
          </w:p>
        </w:tc>
        <w:tc>
          <w:tcPr>
            <w:tcW w:w="1270" w:type="pct"/>
            <w:shd w:val="clear" w:color="auto" w:fill="auto"/>
          </w:tcPr>
          <w:p w14:paraId="3BE75E0D" w14:textId="0955B1B2" w:rsidR="00564ACE" w:rsidRPr="00B7040C" w:rsidRDefault="00564ACE" w:rsidP="00564ACE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.07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08</w:t>
            </w:r>
          </w:p>
        </w:tc>
        <w:tc>
          <w:tcPr>
            <w:tcW w:w="1270" w:type="pct"/>
            <w:shd w:val="clear" w:color="auto" w:fill="auto"/>
          </w:tcPr>
          <w:p w14:paraId="360FF004" w14:textId="250AD816" w:rsidR="00564ACE" w:rsidRPr="00B7040C" w:rsidRDefault="00564ACE" w:rsidP="00564ACE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.02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0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1C779462" w14:textId="3913D6B0" w:rsidR="00564ACE" w:rsidRPr="00B7040C" w:rsidRDefault="00564ACE" w:rsidP="00564ACE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156</w:t>
            </w:r>
          </w:p>
        </w:tc>
      </w:tr>
      <w:bookmarkEnd w:id="0"/>
      <w:tr w:rsidR="00B43E1C" w:rsidRPr="00B7040C" w14:paraId="57FDADB5" w14:textId="77777777" w:rsidTr="00B43E1C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3277FAC5" w14:textId="154A07AF" w:rsidR="00564ACE" w:rsidRPr="00B7040C" w:rsidRDefault="00564ACE" w:rsidP="00564ACE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APTT 26.0-41.0 (sec)</w:t>
            </w:r>
          </w:p>
        </w:tc>
        <w:tc>
          <w:tcPr>
            <w:tcW w:w="1270" w:type="pct"/>
            <w:shd w:val="clear" w:color="auto" w:fill="auto"/>
          </w:tcPr>
          <w:p w14:paraId="3FDC1DD9" w14:textId="4D560989" w:rsidR="00564ACE" w:rsidRPr="00B7040C" w:rsidRDefault="00564ACE" w:rsidP="00564AC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29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1270" w:type="pct"/>
            <w:shd w:val="clear" w:color="auto" w:fill="auto"/>
          </w:tcPr>
          <w:p w14:paraId="7A71F634" w14:textId="3C111E91" w:rsidR="00564ACE" w:rsidRPr="00B7040C" w:rsidRDefault="00564ACE" w:rsidP="00564AC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00FF2A12" w14:textId="2D35A016" w:rsidR="00564ACE" w:rsidRPr="00B7040C" w:rsidRDefault="00564ACE" w:rsidP="00564AC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170</w:t>
            </w:r>
          </w:p>
        </w:tc>
      </w:tr>
      <w:tr w:rsidR="00B43E1C" w:rsidRPr="00B7040C" w14:paraId="35696D19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60D016A7" w14:textId="0376B0BA" w:rsidR="00564ACE" w:rsidRPr="00B7040C" w:rsidRDefault="00564ACE" w:rsidP="00564ACE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TT 12-17.5 (sec)</w:t>
            </w:r>
          </w:p>
        </w:tc>
        <w:tc>
          <w:tcPr>
            <w:tcW w:w="1270" w:type="pct"/>
            <w:shd w:val="clear" w:color="auto" w:fill="auto"/>
          </w:tcPr>
          <w:p w14:paraId="2A01EDA5" w14:textId="36CE968B" w:rsidR="00564ACE" w:rsidRPr="00B7040C" w:rsidRDefault="00564ACE" w:rsidP="00564ACE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5.91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2.61</w:t>
            </w:r>
          </w:p>
        </w:tc>
        <w:tc>
          <w:tcPr>
            <w:tcW w:w="1270" w:type="pct"/>
            <w:shd w:val="clear" w:color="auto" w:fill="auto"/>
          </w:tcPr>
          <w:p w14:paraId="270698C7" w14:textId="288B3123" w:rsidR="00564ACE" w:rsidRPr="00B7040C" w:rsidRDefault="00564ACE" w:rsidP="00564ACE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5.25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.7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31FC8DC" w14:textId="22F1E0AC" w:rsidR="00564ACE" w:rsidRPr="00B7040C" w:rsidRDefault="00564ACE" w:rsidP="00564ACE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585</w:t>
            </w:r>
          </w:p>
        </w:tc>
      </w:tr>
      <w:tr w:rsidR="00B43E1C" w:rsidRPr="00B7040C" w14:paraId="15048BE9" w14:textId="77777777" w:rsidTr="00B43E1C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168AD185" w14:textId="77777777" w:rsidR="00AE17F8" w:rsidRPr="00B7040C" w:rsidRDefault="00AE17F8" w:rsidP="00AE17F8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Fibrinogen 2.0-4.0 (g/L) </w:t>
            </w:r>
          </w:p>
        </w:tc>
        <w:tc>
          <w:tcPr>
            <w:tcW w:w="1270" w:type="pct"/>
            <w:shd w:val="clear" w:color="auto" w:fill="auto"/>
          </w:tcPr>
          <w:p w14:paraId="6694ABB6" w14:textId="218A3CFD" w:rsidR="00AE17F8" w:rsidRPr="00B7040C" w:rsidRDefault="00AE17F8" w:rsidP="00AE17F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2.43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73</w:t>
            </w:r>
          </w:p>
        </w:tc>
        <w:tc>
          <w:tcPr>
            <w:tcW w:w="1270" w:type="pct"/>
            <w:shd w:val="clear" w:color="auto" w:fill="auto"/>
          </w:tcPr>
          <w:p w14:paraId="708C617F" w14:textId="663F90C0" w:rsidR="00AE17F8" w:rsidRPr="00B7040C" w:rsidRDefault="00AE17F8" w:rsidP="00AE17F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2.72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37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5485330E" w14:textId="15BF18E4" w:rsidR="00AE17F8" w:rsidRPr="00B7040C" w:rsidRDefault="00AE17F8" w:rsidP="00AE17F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383</w:t>
            </w:r>
          </w:p>
        </w:tc>
      </w:tr>
      <w:tr w:rsidR="00B43E1C" w:rsidRPr="00B7040C" w14:paraId="01BD6252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73EB8554" w14:textId="1F104271" w:rsidR="00AE17F8" w:rsidRPr="00B7040C" w:rsidRDefault="00AE17F8" w:rsidP="00AE17F8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D-dimer 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0-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0.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232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(</w:t>
            </w:r>
            <w:r w:rsidRPr="00B7040C">
              <w:rPr>
                <w:rFonts w:cs="Calibri"/>
                <w:b w:val="0"/>
                <w:kern w:val="0"/>
                <w:sz w:val="20"/>
                <w:szCs w:val="20"/>
              </w:rPr>
              <w:t>μ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g/L)</w:t>
            </w:r>
          </w:p>
        </w:tc>
        <w:tc>
          <w:tcPr>
            <w:tcW w:w="1270" w:type="pct"/>
            <w:shd w:val="clear" w:color="auto" w:fill="auto"/>
          </w:tcPr>
          <w:p w14:paraId="2D66D849" w14:textId="4F088F1B" w:rsidR="00AE17F8" w:rsidRPr="00B7040C" w:rsidRDefault="00AE17F8" w:rsidP="00AE17F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0.08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03</w:t>
            </w:r>
          </w:p>
        </w:tc>
        <w:tc>
          <w:tcPr>
            <w:tcW w:w="1270" w:type="pct"/>
            <w:shd w:val="clear" w:color="auto" w:fill="auto"/>
          </w:tcPr>
          <w:p w14:paraId="5D842A3B" w14:textId="70F028D2" w:rsidR="00AE17F8" w:rsidRPr="00B7040C" w:rsidRDefault="00AE17F8" w:rsidP="00AE17F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0.09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05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254FEBD" w14:textId="3263F3DA" w:rsidR="00AE17F8" w:rsidRPr="00B7040C" w:rsidRDefault="00AE17F8" w:rsidP="00AE17F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796</w:t>
            </w:r>
          </w:p>
        </w:tc>
      </w:tr>
      <w:tr w:rsidR="00B43E1C" w:rsidRPr="00B7040C" w14:paraId="6166A74E" w14:textId="77777777" w:rsidTr="00B43E1C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0BF00547" w14:textId="0C5F491C" w:rsidR="00AE17F8" w:rsidRPr="00B7040C" w:rsidRDefault="00AE17F8" w:rsidP="00B7040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ATIII 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12073203" w14:textId="4379A815" w:rsidR="00AE17F8" w:rsidRPr="00B7040C" w:rsidRDefault="00AE17F8" w:rsidP="00AE17F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03 (99-107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39165FED" w14:textId="5E4BFA89" w:rsidR="00AE17F8" w:rsidRPr="00B7040C" w:rsidRDefault="00AE17F8" w:rsidP="00AE17F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12 (112-112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2A6AE1D6" w14:textId="46D77A5A" w:rsidR="00AE17F8" w:rsidRPr="00B7040C" w:rsidRDefault="00AE17F8" w:rsidP="00AE17F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558</w:t>
            </w:r>
          </w:p>
        </w:tc>
      </w:tr>
      <w:tr w:rsidR="00B43E1C" w:rsidRPr="00B7040C" w14:paraId="68C987C8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7B2675BC" w14:textId="7DE662C7" w:rsidR="00AE17F8" w:rsidRPr="00B7040C" w:rsidRDefault="00AE17F8" w:rsidP="00B7040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Plasminogen activity 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0D7FB692" w14:textId="0A86D857" w:rsidR="00AE17F8" w:rsidRPr="00B7040C" w:rsidRDefault="00AE17F8" w:rsidP="00AE17F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88 (82-102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778BA985" w14:textId="371DBF54" w:rsidR="00AE17F8" w:rsidRPr="00B7040C" w:rsidRDefault="00AE17F8" w:rsidP="00AE17F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89 (89-89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3F35325" w14:textId="0881B66B" w:rsidR="00AE17F8" w:rsidRPr="00B7040C" w:rsidRDefault="00AE17F8" w:rsidP="00AE17F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B43E1C" w:rsidRPr="00B7040C" w14:paraId="12C01642" w14:textId="77777777" w:rsidTr="00B43E1C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5D814688" w14:textId="153DD620" w:rsidR="00AE17F8" w:rsidRPr="00B7040C" w:rsidRDefault="00AE17F8" w:rsidP="00B7040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vWF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437BC86A" w14:textId="2E968906" w:rsidR="00AE17F8" w:rsidRPr="00B7040C" w:rsidRDefault="00AE17F8" w:rsidP="00AE17F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04 (96-105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7EC471C1" w14:textId="62E40E97" w:rsidR="00AE17F8" w:rsidRPr="00B7040C" w:rsidRDefault="00AE17F8" w:rsidP="00AE17F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0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9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(10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9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-10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9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514D04DB" w14:textId="0DA130CA" w:rsidR="00AE17F8" w:rsidRPr="00B7040C" w:rsidRDefault="00AE17F8" w:rsidP="00AE17F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558</w:t>
            </w:r>
          </w:p>
        </w:tc>
      </w:tr>
      <w:tr w:rsidR="00B43E1C" w:rsidRPr="00B7040C" w14:paraId="386FC779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51A262D5" w14:textId="34646489" w:rsidR="00B43E1C" w:rsidRPr="00B7040C" w:rsidRDefault="003F69BF" w:rsidP="00B7040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Factor VIII 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5DB65939" w14:textId="1EF12C31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04.80 (100.80-113.30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3789C35D" w14:textId="615FA855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04.80 (104.80-104.80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B189097" w14:textId="547B327A" w:rsidR="00B43E1C" w:rsidRPr="00B7040C" w:rsidRDefault="000551BA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B43E1C" w:rsidRPr="00B7040C" w14:paraId="5C7B5B56" w14:textId="77777777" w:rsidTr="00B43E1C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04C7F0A4" w14:textId="35E061B7" w:rsidR="00B43E1C" w:rsidRPr="00B7040C" w:rsidRDefault="003F69BF" w:rsidP="00B7040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FDP 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0567818C" w14:textId="11EC0DC2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29 (0.16-0.75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6EE193A6" w14:textId="27D880C1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6 (0.59-1.13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5EEA458F" w14:textId="37D02536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 w:rsidR="00B43E1C" w:rsidRPr="00B7040C" w14:paraId="15005E18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  <w:hideMark/>
          </w:tcPr>
          <w:p w14:paraId="5971861B" w14:textId="56CE1063" w:rsidR="00B43E1C" w:rsidRPr="00B7040C" w:rsidRDefault="00B43E1C" w:rsidP="00B43E1C">
            <w:pPr>
              <w:widowControl/>
              <w:adjustRightInd w:val="0"/>
              <w:snapToGri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bookmarkStart w:id="1" w:name="_Hlk197377822"/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Liver function</w:t>
            </w:r>
          </w:p>
        </w:tc>
        <w:tc>
          <w:tcPr>
            <w:tcW w:w="1270" w:type="pct"/>
            <w:shd w:val="clear" w:color="auto" w:fill="auto"/>
            <w:vAlign w:val="center"/>
            <w:hideMark/>
          </w:tcPr>
          <w:p w14:paraId="73329AFD" w14:textId="77777777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0" w:type="pct"/>
            <w:shd w:val="clear" w:color="auto" w:fill="auto"/>
            <w:vAlign w:val="center"/>
            <w:hideMark/>
          </w:tcPr>
          <w:p w14:paraId="7770E34D" w14:textId="77777777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0CD09DE" w14:textId="77777777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43E1C" w:rsidRPr="00B7040C" w14:paraId="16FB0A8B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  <w:hideMark/>
          </w:tcPr>
          <w:p w14:paraId="4A268D65" w14:textId="683088D5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lastRenderedPageBreak/>
              <w:t>TP 6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5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8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5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(g/L)</w:t>
            </w:r>
          </w:p>
        </w:tc>
        <w:tc>
          <w:tcPr>
            <w:tcW w:w="1270" w:type="pct"/>
            <w:shd w:val="clear" w:color="auto" w:fill="auto"/>
            <w:noWrap/>
            <w:hideMark/>
          </w:tcPr>
          <w:p w14:paraId="440B2AE4" w14:textId="138D3048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70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0" w:type="pct"/>
            <w:shd w:val="clear" w:color="auto" w:fill="auto"/>
            <w:noWrap/>
            <w:hideMark/>
          </w:tcPr>
          <w:p w14:paraId="7B794670" w14:textId="71B8EB47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65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690402E" w14:textId="352736FD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43</w:t>
            </w:r>
          </w:p>
        </w:tc>
      </w:tr>
      <w:tr w:rsidR="00B43E1C" w:rsidRPr="00B7040C" w14:paraId="0E09D1F1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  <w:hideMark/>
          </w:tcPr>
          <w:p w14:paraId="37D02447" w14:textId="5048D6D4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A</w:t>
            </w:r>
            <w:r w:rsidR="000E1264"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lbumin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4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55(g/L)</w:t>
            </w:r>
          </w:p>
        </w:tc>
        <w:tc>
          <w:tcPr>
            <w:tcW w:w="1270" w:type="pct"/>
            <w:shd w:val="clear" w:color="auto" w:fill="auto"/>
            <w:noWrap/>
            <w:hideMark/>
          </w:tcPr>
          <w:p w14:paraId="470C90F5" w14:textId="6F883C35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44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0" w:type="pct"/>
            <w:shd w:val="clear" w:color="auto" w:fill="auto"/>
            <w:noWrap/>
            <w:hideMark/>
          </w:tcPr>
          <w:p w14:paraId="4821E6B0" w14:textId="0AAB8190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42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79BC60D" w14:textId="00AA3E05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371</w:t>
            </w:r>
          </w:p>
        </w:tc>
      </w:tr>
      <w:bookmarkEnd w:id="1"/>
      <w:tr w:rsidR="00B43E1C" w:rsidRPr="00B7040C" w14:paraId="1BE0F721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  <w:hideMark/>
          </w:tcPr>
          <w:p w14:paraId="29C7CFA3" w14:textId="39637456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G</w:t>
            </w:r>
            <w:r w:rsidR="000E1264"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lobumin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20-40(g/L)</w:t>
            </w:r>
          </w:p>
        </w:tc>
        <w:tc>
          <w:tcPr>
            <w:tcW w:w="1270" w:type="pct"/>
            <w:shd w:val="clear" w:color="auto" w:fill="auto"/>
            <w:hideMark/>
          </w:tcPr>
          <w:p w14:paraId="717565D2" w14:textId="7B5FF2DE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2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6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270" w:type="pct"/>
            <w:shd w:val="clear" w:color="auto" w:fill="auto"/>
            <w:hideMark/>
          </w:tcPr>
          <w:p w14:paraId="3FD01FAD" w14:textId="213D59AF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2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E5C0963" w14:textId="66D47298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137</w:t>
            </w:r>
          </w:p>
        </w:tc>
      </w:tr>
      <w:tr w:rsidR="00B43E1C" w:rsidRPr="00B7040C" w14:paraId="37B8A466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43E57804" w14:textId="70736480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P</w:t>
            </w:r>
            <w:r w:rsidR="000E1264"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realbumin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 180-350 (mg/L)</w:t>
            </w:r>
          </w:p>
        </w:tc>
        <w:tc>
          <w:tcPr>
            <w:tcW w:w="1270" w:type="pct"/>
            <w:shd w:val="clear" w:color="auto" w:fill="auto"/>
          </w:tcPr>
          <w:p w14:paraId="553A1448" w14:textId="17732D78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245.90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53.84</w:t>
            </w:r>
          </w:p>
        </w:tc>
        <w:tc>
          <w:tcPr>
            <w:tcW w:w="1270" w:type="pct"/>
            <w:shd w:val="clear" w:color="auto" w:fill="auto"/>
          </w:tcPr>
          <w:p w14:paraId="3028FE66" w14:textId="29C337AF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250.20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38.6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2FB46CA4" w14:textId="0C6809D6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870</w:t>
            </w:r>
          </w:p>
        </w:tc>
      </w:tr>
      <w:tr w:rsidR="00B43E1C" w:rsidRPr="00B7040C" w14:paraId="56CBF9F7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  <w:hideMark/>
          </w:tcPr>
          <w:p w14:paraId="20757080" w14:textId="77777777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A/G 1.2--2.4</w:t>
            </w:r>
          </w:p>
        </w:tc>
        <w:tc>
          <w:tcPr>
            <w:tcW w:w="1270" w:type="pct"/>
            <w:shd w:val="clear" w:color="auto" w:fill="auto"/>
            <w:hideMark/>
          </w:tcPr>
          <w:p w14:paraId="5469AB3A" w14:textId="55F97919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.73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29</w:t>
            </w:r>
          </w:p>
        </w:tc>
        <w:tc>
          <w:tcPr>
            <w:tcW w:w="1270" w:type="pct"/>
            <w:shd w:val="clear" w:color="auto" w:fill="auto"/>
            <w:hideMark/>
          </w:tcPr>
          <w:p w14:paraId="74DAA9E8" w14:textId="25B43A97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.93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5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3B52152" w14:textId="52DCC889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343</w:t>
            </w:r>
          </w:p>
        </w:tc>
      </w:tr>
      <w:tr w:rsidR="00B43E1C" w:rsidRPr="00B7040C" w14:paraId="2C6E18DB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  <w:hideMark/>
          </w:tcPr>
          <w:p w14:paraId="2A16B845" w14:textId="01635B6C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TBiL </w:t>
            </w:r>
            <w:r w:rsidRPr="00B7040C">
              <w:rPr>
                <w:rFonts w:ascii="等线" w:eastAsia="等线" w:hAnsi="等线" w:cs="Calibri" w:hint="eastAsia"/>
                <w:b w:val="0"/>
                <w:kern w:val="0"/>
                <w:sz w:val="20"/>
                <w:szCs w:val="20"/>
              </w:rPr>
              <w:t>≤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 xml:space="preserve"> 21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</w:t>
            </w:r>
            <w:r w:rsidRPr="00B7040C">
              <w:rPr>
                <w:rFonts w:cs="Calibri"/>
                <w:b w:val="0"/>
                <w:kern w:val="0"/>
                <w:sz w:val="20"/>
                <w:szCs w:val="20"/>
              </w:rPr>
              <w:t>μ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mol/L)</w:t>
            </w:r>
          </w:p>
        </w:tc>
        <w:tc>
          <w:tcPr>
            <w:tcW w:w="1270" w:type="pct"/>
            <w:shd w:val="clear" w:color="auto" w:fill="auto"/>
            <w:noWrap/>
            <w:hideMark/>
          </w:tcPr>
          <w:p w14:paraId="44A7FD4B" w14:textId="065ABE63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9.94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4.04</w:t>
            </w:r>
          </w:p>
        </w:tc>
        <w:tc>
          <w:tcPr>
            <w:tcW w:w="1270" w:type="pct"/>
            <w:shd w:val="clear" w:color="auto" w:fill="auto"/>
            <w:noWrap/>
            <w:hideMark/>
          </w:tcPr>
          <w:p w14:paraId="7BACF1FF" w14:textId="7C5CC9F6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8.45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2.3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4CCB5FA" w14:textId="31F3D30F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433</w:t>
            </w:r>
          </w:p>
        </w:tc>
      </w:tr>
      <w:tr w:rsidR="00B43E1C" w:rsidRPr="00B7040C" w14:paraId="6471817A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16BC45A7" w14:textId="27F0BD5E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DBiL </w:t>
            </w:r>
            <w:r w:rsidRPr="00B7040C">
              <w:rPr>
                <w:rFonts w:ascii="等线" w:eastAsia="等线" w:hAnsi="等线" w:cs="Calibri" w:hint="eastAsia"/>
                <w:b w:val="0"/>
                <w:kern w:val="0"/>
                <w:sz w:val="20"/>
                <w:szCs w:val="20"/>
              </w:rPr>
              <w:t>≤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8 (</w:t>
            </w:r>
            <w:r w:rsidRPr="00B7040C">
              <w:rPr>
                <w:rFonts w:cs="Calibri"/>
                <w:b w:val="0"/>
                <w:kern w:val="0"/>
                <w:sz w:val="20"/>
                <w:szCs w:val="20"/>
              </w:rPr>
              <w:t>μ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mol/L)</w:t>
            </w:r>
          </w:p>
        </w:tc>
        <w:tc>
          <w:tcPr>
            <w:tcW w:w="1270" w:type="pct"/>
            <w:shd w:val="clear" w:color="auto" w:fill="auto"/>
            <w:noWrap/>
          </w:tcPr>
          <w:p w14:paraId="4FC8E511" w14:textId="18ACBCBE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3.88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.07</w:t>
            </w:r>
          </w:p>
        </w:tc>
        <w:tc>
          <w:tcPr>
            <w:tcW w:w="1270" w:type="pct"/>
            <w:shd w:val="clear" w:color="auto" w:fill="auto"/>
            <w:noWrap/>
          </w:tcPr>
          <w:p w14:paraId="6908AF5D" w14:textId="6D3E48C0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3.62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8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0D3C7C19" w14:textId="00337751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626</w:t>
            </w:r>
          </w:p>
        </w:tc>
      </w:tr>
      <w:tr w:rsidR="00B43E1C" w:rsidRPr="00B7040C" w14:paraId="0F256BD3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71812093" w14:textId="44E17D99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 xml:space="preserve">IBiL 3.0-16.0 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(</w:t>
            </w:r>
            <w:r w:rsidRPr="00B7040C">
              <w:rPr>
                <w:rFonts w:cs="Calibri"/>
                <w:b w:val="0"/>
                <w:kern w:val="0"/>
                <w:sz w:val="20"/>
                <w:szCs w:val="20"/>
              </w:rPr>
              <w:t>μ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mol/L)</w:t>
            </w:r>
          </w:p>
        </w:tc>
        <w:tc>
          <w:tcPr>
            <w:tcW w:w="1270" w:type="pct"/>
            <w:shd w:val="clear" w:color="auto" w:fill="auto"/>
            <w:noWrap/>
          </w:tcPr>
          <w:p w14:paraId="01CB9FE4" w14:textId="77ED256C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6.07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3.09</w:t>
            </w:r>
          </w:p>
        </w:tc>
        <w:tc>
          <w:tcPr>
            <w:tcW w:w="1270" w:type="pct"/>
            <w:shd w:val="clear" w:color="auto" w:fill="auto"/>
            <w:noWrap/>
          </w:tcPr>
          <w:p w14:paraId="7BC1A44C" w14:textId="7C659A8D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4.83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.6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EC8F9D6" w14:textId="239A92CA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389</w:t>
            </w:r>
          </w:p>
        </w:tc>
      </w:tr>
      <w:tr w:rsidR="00B43E1C" w:rsidRPr="00B7040C" w14:paraId="637A2905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4AE7C47D" w14:textId="3D38CB7F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 xml:space="preserve">Urea 2.6-7.5 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(mmol/L)</w:t>
            </w:r>
          </w:p>
        </w:tc>
        <w:tc>
          <w:tcPr>
            <w:tcW w:w="1270" w:type="pct"/>
            <w:shd w:val="clear" w:color="auto" w:fill="auto"/>
            <w:noWrap/>
          </w:tcPr>
          <w:p w14:paraId="3869C308" w14:textId="2B86D776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4.88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.34</w:t>
            </w:r>
          </w:p>
        </w:tc>
        <w:tc>
          <w:tcPr>
            <w:tcW w:w="1270" w:type="pct"/>
            <w:shd w:val="clear" w:color="auto" w:fill="auto"/>
            <w:noWrap/>
          </w:tcPr>
          <w:p w14:paraId="4C6BD8A8" w14:textId="3CFB4958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6.60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.07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60637B32" w14:textId="4AE07B56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B43E1C" w:rsidRPr="00B7040C" w14:paraId="3C14FEEA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29A63267" w14:textId="41C330F9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ALT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7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40 (U/L)</w:t>
            </w:r>
          </w:p>
        </w:tc>
        <w:tc>
          <w:tcPr>
            <w:tcW w:w="1270" w:type="pct"/>
            <w:shd w:val="clear" w:color="auto" w:fill="auto"/>
            <w:noWrap/>
          </w:tcPr>
          <w:p w14:paraId="67E86E76" w14:textId="7FFE9A1A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6.71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6.95</w:t>
            </w:r>
          </w:p>
        </w:tc>
        <w:tc>
          <w:tcPr>
            <w:tcW w:w="1270" w:type="pct"/>
            <w:shd w:val="clear" w:color="auto" w:fill="auto"/>
            <w:noWrap/>
          </w:tcPr>
          <w:p w14:paraId="5AE284ED" w14:textId="7EAB0A12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5.48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4.8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F124CB1" w14:textId="41D0CCC9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714</w:t>
            </w:r>
          </w:p>
        </w:tc>
      </w:tr>
      <w:tr w:rsidR="00B43E1C" w:rsidRPr="00B7040C" w14:paraId="61337DDF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0C841DF8" w14:textId="6545F015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AST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13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35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U/L)</w:t>
            </w:r>
          </w:p>
        </w:tc>
        <w:tc>
          <w:tcPr>
            <w:tcW w:w="1270" w:type="pct"/>
            <w:shd w:val="clear" w:color="auto" w:fill="auto"/>
            <w:noWrap/>
          </w:tcPr>
          <w:p w14:paraId="437E6718" w14:textId="25748E65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4.89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4.29</w:t>
            </w:r>
          </w:p>
        </w:tc>
        <w:tc>
          <w:tcPr>
            <w:tcW w:w="1270" w:type="pct"/>
            <w:shd w:val="clear" w:color="auto" w:fill="auto"/>
            <w:noWrap/>
          </w:tcPr>
          <w:p w14:paraId="6345DFCE" w14:textId="25FF9AEB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6.28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5.36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0AA7C4BF" w14:textId="7242F014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586</w:t>
            </w:r>
          </w:p>
        </w:tc>
      </w:tr>
      <w:tr w:rsidR="00B43E1C" w:rsidRPr="00B7040C" w14:paraId="797680BF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331B6EDB" w14:textId="450849E3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ALP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5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1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3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5 (U/L)</w:t>
            </w:r>
          </w:p>
        </w:tc>
        <w:tc>
          <w:tcPr>
            <w:tcW w:w="1270" w:type="pct"/>
            <w:shd w:val="clear" w:color="auto" w:fill="auto"/>
            <w:noWrap/>
          </w:tcPr>
          <w:p w14:paraId="3E789ACE" w14:textId="58F01DE5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59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5</w:t>
            </w:r>
          </w:p>
        </w:tc>
        <w:tc>
          <w:tcPr>
            <w:tcW w:w="1270" w:type="pct"/>
            <w:shd w:val="clear" w:color="auto" w:fill="auto"/>
            <w:noWrap/>
          </w:tcPr>
          <w:p w14:paraId="33D7A31C" w14:textId="32BF63FF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7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2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72992D94" w14:textId="22403042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202</w:t>
            </w:r>
          </w:p>
        </w:tc>
      </w:tr>
      <w:tr w:rsidR="00B43E1C" w:rsidRPr="00B7040C" w14:paraId="45B3D2F7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46F3E8EB" w14:textId="0421ABFC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GGT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7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4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5 (U/L)</w:t>
            </w:r>
          </w:p>
        </w:tc>
        <w:tc>
          <w:tcPr>
            <w:tcW w:w="1270" w:type="pct"/>
            <w:shd w:val="clear" w:color="auto" w:fill="auto"/>
            <w:noWrap/>
          </w:tcPr>
          <w:p w14:paraId="163B56BE" w14:textId="21354A6C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21.78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2.94</w:t>
            </w:r>
          </w:p>
        </w:tc>
        <w:tc>
          <w:tcPr>
            <w:tcW w:w="1270" w:type="pct"/>
            <w:shd w:val="clear" w:color="auto" w:fill="auto"/>
            <w:noWrap/>
          </w:tcPr>
          <w:p w14:paraId="7D7B628E" w14:textId="0A304A75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22.33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3.22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0180CFE2" w14:textId="25591ED0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937</w:t>
            </w:r>
          </w:p>
        </w:tc>
      </w:tr>
      <w:tr w:rsidR="00B43E1C" w:rsidRPr="00B7040C" w14:paraId="15C9806C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29BEC5E1" w14:textId="02C95C5F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TBA 0-1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</w:t>
            </w:r>
            <w:r w:rsidRPr="00B7040C">
              <w:rPr>
                <w:rFonts w:cs="Calibri"/>
                <w:b w:val="0"/>
                <w:kern w:val="0"/>
                <w:sz w:val="20"/>
                <w:szCs w:val="20"/>
              </w:rPr>
              <w:t>μ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mol/L)</w:t>
            </w:r>
          </w:p>
        </w:tc>
        <w:tc>
          <w:tcPr>
            <w:tcW w:w="1270" w:type="pct"/>
            <w:shd w:val="clear" w:color="auto" w:fill="auto"/>
            <w:noWrap/>
          </w:tcPr>
          <w:p w14:paraId="16BA13BF" w14:textId="2EDF7B06" w:rsidR="00B43E1C" w:rsidRPr="00B7040C" w:rsidRDefault="009138C5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2.40 (1.20-5.10)</w:t>
            </w:r>
          </w:p>
        </w:tc>
        <w:tc>
          <w:tcPr>
            <w:tcW w:w="1270" w:type="pct"/>
            <w:shd w:val="clear" w:color="auto" w:fill="auto"/>
            <w:noWrap/>
          </w:tcPr>
          <w:p w14:paraId="7B94330A" w14:textId="6161ADA0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2.6</w:t>
            </w:r>
            <w:r w:rsidR="009138C5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 (1.30-4.20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7F7710B9" w14:textId="15FCBC7D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</w:t>
            </w:r>
            <w:r w:rsidR="009138C5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860</w:t>
            </w:r>
          </w:p>
        </w:tc>
      </w:tr>
      <w:tr w:rsidR="00B43E1C" w:rsidRPr="00B7040C" w14:paraId="405923BC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0860BEE8" w14:textId="4E592B55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C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ys-C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 xml:space="preserve">0.53-1.02 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(mg/L)</w:t>
            </w:r>
          </w:p>
        </w:tc>
        <w:tc>
          <w:tcPr>
            <w:tcW w:w="1270" w:type="pct"/>
            <w:shd w:val="clear" w:color="auto" w:fill="auto"/>
            <w:noWrap/>
          </w:tcPr>
          <w:p w14:paraId="1A327BE9" w14:textId="08D1C33D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0.90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21</w:t>
            </w:r>
          </w:p>
        </w:tc>
        <w:tc>
          <w:tcPr>
            <w:tcW w:w="1270" w:type="pct"/>
            <w:shd w:val="clear" w:color="auto" w:fill="auto"/>
            <w:noWrap/>
          </w:tcPr>
          <w:p w14:paraId="04AF95B0" w14:textId="3BB5CFDF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0.92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1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7E41E0C7" w14:textId="3A1D0212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845</w:t>
            </w:r>
          </w:p>
        </w:tc>
      </w:tr>
      <w:tr w:rsidR="00B43E1C" w:rsidRPr="00B7040C" w14:paraId="58E741C0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36BCBD70" w14:textId="0B05B4CA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bookmarkStart w:id="2" w:name="_Hlk172469042"/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LDH 1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2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25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I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U/L)</w:t>
            </w:r>
          </w:p>
        </w:tc>
        <w:tc>
          <w:tcPr>
            <w:tcW w:w="1270" w:type="pct"/>
            <w:shd w:val="clear" w:color="auto" w:fill="auto"/>
            <w:noWrap/>
          </w:tcPr>
          <w:p w14:paraId="01BC38E0" w14:textId="7EDCEF2F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59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2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0" w:type="pct"/>
            <w:shd w:val="clear" w:color="auto" w:fill="auto"/>
            <w:noWrap/>
          </w:tcPr>
          <w:p w14:paraId="2CDE8BEB" w14:textId="13C41A28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6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6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4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70AA8618" w14:textId="349382DD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715</w:t>
            </w:r>
          </w:p>
        </w:tc>
      </w:tr>
      <w:tr w:rsidR="00B43E1C" w:rsidRPr="00B7040C" w14:paraId="1918974F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320210AE" w14:textId="22FF7749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CK 40-200 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(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I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U/L)</w:t>
            </w:r>
          </w:p>
        </w:tc>
        <w:tc>
          <w:tcPr>
            <w:tcW w:w="1270" w:type="pct"/>
            <w:shd w:val="clear" w:color="auto" w:fill="auto"/>
            <w:noWrap/>
          </w:tcPr>
          <w:p w14:paraId="1446C3DF" w14:textId="3C8D16DA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76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38</w:t>
            </w:r>
          </w:p>
        </w:tc>
        <w:tc>
          <w:tcPr>
            <w:tcW w:w="1270" w:type="pct"/>
            <w:shd w:val="clear" w:color="auto" w:fill="auto"/>
            <w:noWrap/>
          </w:tcPr>
          <w:p w14:paraId="79D5019F" w14:textId="64F9F4BD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96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48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7BAC3921" w14:textId="115E19E8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380</w:t>
            </w:r>
          </w:p>
        </w:tc>
      </w:tr>
      <w:tr w:rsidR="00B43E1C" w:rsidRPr="00B7040C" w14:paraId="2DA793AF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D2467B" w14:textId="2599367E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bookmarkStart w:id="3" w:name="_Hlk172466862"/>
            <w:bookmarkEnd w:id="2"/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G</w:t>
            </w:r>
            <w:r w:rsidR="00117412"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lucose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3.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8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9-6.1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2FE6AD75" w14:textId="04FC7720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5.55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.06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3F993400" w14:textId="3FC159C8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4.63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54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6CBD50" w14:textId="539D992E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74</w:t>
            </w:r>
          </w:p>
        </w:tc>
      </w:tr>
      <w:bookmarkEnd w:id="3"/>
      <w:tr w:rsidR="00B43E1C" w:rsidRPr="00B7040C" w14:paraId="6972E407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D97087" w14:textId="420EE602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TC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3.1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5.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17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00BE9741" w14:textId="3AC9E434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4.53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.20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2ABD5289" w14:textId="51013053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4.63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53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1414E8" w14:textId="32E392AC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850</w:t>
            </w:r>
          </w:p>
        </w:tc>
      </w:tr>
      <w:tr w:rsidR="00B43E1C" w:rsidRPr="00B7040C" w14:paraId="129E8F65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A2DDAC" w14:textId="71E7599A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TG 0.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4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1.7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3E1EF65D" w14:textId="797DD806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.51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95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44DE1065" w14:textId="6D95E2D8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.28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52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7DEE4" w14:textId="5D324B96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599</w:t>
            </w:r>
          </w:p>
        </w:tc>
      </w:tr>
      <w:tr w:rsidR="00B43E1C" w:rsidRPr="00B7040C" w14:paraId="1968675F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EFE2DE" w14:textId="77777777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HDL-c 1.29-1.55 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78DF3BEE" w14:textId="4507CB6E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.30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32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270B1F23" w14:textId="2BC85A38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.31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47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B636FC" w14:textId="52D1CBF3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933</w:t>
            </w:r>
          </w:p>
        </w:tc>
      </w:tr>
      <w:tr w:rsidR="00B43E1C" w:rsidRPr="00B7040C" w14:paraId="7E7EBC79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526ADF" w14:textId="0912FD02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LDL-c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0.0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3.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36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55DAD22A" w14:textId="237D13F4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2.71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.08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46BD7757" w14:textId="5DF2FFD7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2.91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52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981587" w14:textId="52174D0B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691</w:t>
            </w:r>
          </w:p>
        </w:tc>
      </w:tr>
      <w:tr w:rsidR="00B43E1C" w:rsidRPr="00B7040C" w14:paraId="2F37F7C4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D03FC7" w14:textId="01C22105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sdLDL 0.243-1.109 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2BACE1" w14:textId="4DD77A5F" w:rsidR="00B43E1C" w:rsidRPr="00B7040C" w:rsidRDefault="00971D8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60 (0.39-1.03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9409AF" w14:textId="781384B7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9</w:t>
            </w:r>
            <w:r w:rsidR="00971D8C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2 (0.86-1.22)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443F2A" w14:textId="1F3AF5A6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</w:t>
            </w:r>
            <w:r w:rsidR="00971D8C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17</w:t>
            </w:r>
          </w:p>
        </w:tc>
      </w:tr>
      <w:tr w:rsidR="00B43E1C" w:rsidRPr="00B7040C" w14:paraId="275D7D3A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69A273" w14:textId="6B28E628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Potassium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3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5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5.3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3489CD73" w14:textId="1CA9D49D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3.94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24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259B8D0B" w14:textId="6D35352C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3.98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29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7EB7C9" w14:textId="6B5A88B0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789</w:t>
            </w:r>
          </w:p>
        </w:tc>
      </w:tr>
      <w:tr w:rsidR="00B43E1C" w:rsidRPr="00B7040C" w14:paraId="2E3ED704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2039DF" w14:textId="19CB2C32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Sodium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137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147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67590384" w14:textId="2989A858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40.80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.97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5CE8C12F" w14:textId="6E4E6FC4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40.70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.81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806EE" w14:textId="4587E4F9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888</w:t>
            </w:r>
          </w:p>
        </w:tc>
      </w:tr>
      <w:tr w:rsidR="00B43E1C" w:rsidRPr="00B7040C" w14:paraId="622B6A25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1DEF09" w14:textId="4282F9F4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  <w:t>C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hlorine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99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11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7F67EE81" w14:textId="41884053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05.4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0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.83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5135BA95" w14:textId="795F5C00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04.9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0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2.45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43B961" w14:textId="7BBD736D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670</w:t>
            </w:r>
          </w:p>
        </w:tc>
      </w:tr>
      <w:tr w:rsidR="00B43E1C" w:rsidRPr="00B7040C" w14:paraId="554129FC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AFB618" w14:textId="6944814E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  <w:t>C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alcium 2.11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2.52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32E98026" w14:textId="67C4E097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2.34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08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42E60BF2" w14:textId="0D1F40A5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2.26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11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650A19" w14:textId="31E779CA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108</w:t>
            </w:r>
          </w:p>
        </w:tc>
      </w:tr>
      <w:tr w:rsidR="00B43E1C" w:rsidRPr="00B7040C" w14:paraId="753F3FEE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DDB7B3" w14:textId="3EC730ED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  <w:t>P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hosphorus 0.85-1.51 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DD3294" w14:textId="51612F78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.27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16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38EA4ED4" w14:textId="6A7BD9F7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.30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28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DEE68C" w14:textId="55128ED4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809</w:t>
            </w:r>
          </w:p>
        </w:tc>
      </w:tr>
      <w:tr w:rsidR="00B43E1C" w:rsidRPr="00B7040C" w14:paraId="3198A718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E010D0" w14:textId="0E689A2A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eGFR ml/min/1.73m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F1DE77" w14:textId="7F43D124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0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9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4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07270" w14:textId="1020B3F3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95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2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633298" w14:textId="2E6058CF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104</w:t>
            </w:r>
          </w:p>
        </w:tc>
      </w:tr>
      <w:tr w:rsidR="00B43E1C" w:rsidRPr="00B7040C" w14:paraId="6530A893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791ED3" w14:textId="4AB9CE4B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UA 150-350 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(</w:t>
            </w:r>
            <w:r w:rsidRPr="00B7040C">
              <w:rPr>
                <w:rFonts w:cs="Calibri"/>
                <w:b w:val="0"/>
                <w:kern w:val="0"/>
                <w:sz w:val="20"/>
                <w:szCs w:val="20"/>
              </w:rPr>
              <w:t>μ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A071E6" w14:textId="4CF5F5C8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26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61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E57F3" w14:textId="539C4E6A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365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64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C0E57C" w14:textId="27ABA5D1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B43E1C" w:rsidRPr="00B7040C" w14:paraId="1F34FF0B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748BD9" w14:textId="28E036D4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Creatinine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41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73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</w:t>
            </w:r>
            <w:r w:rsidRPr="00B7040C">
              <w:rPr>
                <w:rFonts w:cs="Calibri"/>
                <w:b w:val="0"/>
                <w:kern w:val="0"/>
                <w:sz w:val="20"/>
                <w:szCs w:val="20"/>
              </w:rPr>
              <w:t>μ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261125" w14:textId="081C6F7C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63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8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476CA876" w14:textId="04767966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7</w:t>
            </w:r>
            <w:r w:rsidR="00D77FB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0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877F8D" w14:textId="4C44E7C0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76</w:t>
            </w:r>
          </w:p>
        </w:tc>
      </w:tr>
      <w:tr w:rsidR="00B43E1C" w:rsidRPr="00B7040C" w14:paraId="4244084E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4D03E6" w14:textId="42123F43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CO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  <w:vertAlign w:val="subscript"/>
              </w:rPr>
              <w:t>2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CP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19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31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369B6672" w14:textId="65864760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24.62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.99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02B5FFBB" w14:textId="14FCEC65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21.95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2.04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205405" w14:textId="313D7012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B43E1C" w:rsidRPr="00B7040C" w14:paraId="0FD581C3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CED431" w14:textId="0E6623B8" w:rsidR="00B43E1C" w:rsidRPr="00B7040C" w:rsidRDefault="00B43E1C" w:rsidP="00B43E1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CRP </w:t>
            </w:r>
            <w:r w:rsidRPr="00B7040C">
              <w:rPr>
                <w:rFonts w:ascii="等线" w:eastAsia="等线" w:hAnsi="等线" w:cs="Calibri" w:hint="eastAsia"/>
                <w:b w:val="0"/>
                <w:bCs w:val="0"/>
                <w:kern w:val="0"/>
                <w:sz w:val="20"/>
                <w:szCs w:val="20"/>
              </w:rPr>
              <w:t>≤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 8 (mg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28AF3F3B" w14:textId="0497D22F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0 (0.82-3.00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661995B2" w14:textId="4E37156F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50 (0.50-0.50)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90B0A4" w14:textId="7A74B1B7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82</w:t>
            </w:r>
          </w:p>
        </w:tc>
      </w:tr>
      <w:tr w:rsidR="00B43E1C" w:rsidRPr="00B7040C" w14:paraId="01FC990A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328D125F" w14:textId="77777777" w:rsidR="00B43E1C" w:rsidRPr="00B7040C" w:rsidRDefault="00B43E1C" w:rsidP="00B43E1C">
            <w:pPr>
              <w:widowControl/>
              <w:adjustRightInd w:val="0"/>
              <w:snapToGrid w:val="0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69068A05" w14:textId="77777777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3AE9E28B" w14:textId="77777777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9A4CA95" w14:textId="77777777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43E1C" w:rsidRPr="00B7040C" w14:paraId="606471DE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6836F4DF" w14:textId="22297D4F" w:rsidR="00B43E1C" w:rsidRPr="00B7040C" w:rsidRDefault="00B43E1C" w:rsidP="00B43E1C">
            <w:pPr>
              <w:widowControl/>
              <w:adjustRightInd w:val="0"/>
              <w:snapToGrid w:val="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 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HBsAb 0-10 (MIU/ml)</w:t>
            </w:r>
          </w:p>
        </w:tc>
        <w:tc>
          <w:tcPr>
            <w:tcW w:w="1270" w:type="pct"/>
            <w:shd w:val="clear" w:color="auto" w:fill="auto"/>
            <w:noWrap/>
          </w:tcPr>
          <w:p w14:paraId="1F5D0434" w14:textId="4225A523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58.47 (1.63-96.74)</w:t>
            </w:r>
          </w:p>
        </w:tc>
        <w:tc>
          <w:tcPr>
            <w:tcW w:w="1270" w:type="pct"/>
            <w:shd w:val="clear" w:color="auto" w:fill="auto"/>
            <w:noWrap/>
          </w:tcPr>
          <w:p w14:paraId="4E76F5AA" w14:textId="1AC5C2AC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4.05 (0.15-365.23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4BB4C21" w14:textId="0D73E94E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768</w:t>
            </w:r>
          </w:p>
        </w:tc>
      </w:tr>
      <w:tr w:rsidR="00B43E1C" w:rsidRPr="00B7040C" w14:paraId="1B9EFD28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42591531" w14:textId="1B881B91" w:rsidR="00B43E1C" w:rsidRPr="00B7040C" w:rsidRDefault="00B43E1C" w:rsidP="00B43E1C">
            <w:pPr>
              <w:widowControl/>
              <w:adjustRightInd w:val="0"/>
              <w:snapToGrid w:val="0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 </w:t>
            </w:r>
            <w:r w:rsidRPr="00B7040C">
              <w:rPr>
                <w:rFonts w:ascii="Calibri" w:hAnsi="Calibri" w:cs="Calibri" w:hint="eastAsia"/>
                <w:b w:val="0"/>
                <w:bCs w:val="0"/>
                <w:color w:val="000000"/>
                <w:kern w:val="0"/>
                <w:sz w:val="20"/>
                <w:szCs w:val="20"/>
              </w:rPr>
              <w:t>HBeAg 0-1 (S/CO)</w:t>
            </w:r>
          </w:p>
        </w:tc>
        <w:tc>
          <w:tcPr>
            <w:tcW w:w="1270" w:type="pct"/>
            <w:shd w:val="clear" w:color="auto" w:fill="auto"/>
            <w:noWrap/>
          </w:tcPr>
          <w:p w14:paraId="6E8EC287" w14:textId="5411F868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0.39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04</w:t>
            </w:r>
          </w:p>
        </w:tc>
        <w:tc>
          <w:tcPr>
            <w:tcW w:w="1270" w:type="pct"/>
            <w:shd w:val="clear" w:color="auto" w:fill="auto"/>
            <w:noWrap/>
          </w:tcPr>
          <w:p w14:paraId="75C9AB0D" w14:textId="2E823E4E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0.31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10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54B41539" w14:textId="2B3C6247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</w:t>
            </w:r>
            <w:r w:rsidR="007F0F8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88</w:t>
            </w:r>
          </w:p>
        </w:tc>
      </w:tr>
      <w:tr w:rsidR="00B43E1C" w:rsidRPr="00B7040C" w14:paraId="69073D48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68D6E4B5" w14:textId="72499F8F" w:rsidR="00B43E1C" w:rsidRPr="00B7040C" w:rsidRDefault="00B43E1C" w:rsidP="00B43E1C">
            <w:pPr>
              <w:widowControl/>
              <w:adjustRightInd w:val="0"/>
              <w:snapToGrid w:val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 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HBeA</w:t>
            </w:r>
            <w:r w:rsidR="00172FFD"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b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等线" w:eastAsia="等线" w:hAnsi="等线" w:cs="Calibri" w:hint="eastAsia"/>
                <w:b w:val="0"/>
                <w:bCs w:val="0"/>
                <w:kern w:val="0"/>
                <w:sz w:val="20"/>
                <w:szCs w:val="20"/>
              </w:rPr>
              <w:t>≥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 1.0 (S/CO)</w:t>
            </w:r>
          </w:p>
        </w:tc>
        <w:tc>
          <w:tcPr>
            <w:tcW w:w="1270" w:type="pct"/>
            <w:shd w:val="clear" w:color="auto" w:fill="auto"/>
            <w:noWrap/>
          </w:tcPr>
          <w:p w14:paraId="1710E460" w14:textId="49F1AA92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</w:t>
            </w:r>
            <w:r w:rsidR="002C040D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5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3 </w:t>
            </w:r>
            <w:r w:rsidR="002C040D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(1.12-1.92)</w:t>
            </w:r>
          </w:p>
        </w:tc>
        <w:tc>
          <w:tcPr>
            <w:tcW w:w="1270" w:type="pct"/>
            <w:shd w:val="clear" w:color="auto" w:fill="auto"/>
            <w:noWrap/>
          </w:tcPr>
          <w:p w14:paraId="7E15EA92" w14:textId="04A5F681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56</w:t>
            </w:r>
            <w:r w:rsidR="002C040D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(0.53-1.65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29D4EFFB" w14:textId="513D2E78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</w:t>
            </w:r>
            <w:r w:rsidR="002C040D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723</w:t>
            </w:r>
          </w:p>
        </w:tc>
      </w:tr>
      <w:tr w:rsidR="00B43E1C" w:rsidRPr="00B7040C" w14:paraId="2C52535B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526A3362" w14:textId="344B0477" w:rsidR="00B43E1C" w:rsidRPr="00B7040C" w:rsidRDefault="00B43E1C" w:rsidP="00B43E1C">
            <w:pPr>
              <w:widowControl/>
              <w:adjustRightInd w:val="0"/>
              <w:snapToGrid w:val="0"/>
              <w:rPr>
                <w:rFonts w:ascii="Calibri" w:hAnsi="Calibri" w:cs="Calibri"/>
                <w:b w:val="0"/>
                <w:bCs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  HBcAb 0-1.0 (S/CO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4F42099F" w14:textId="79F1B3F1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11 (0.08-2.47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3377FC7E" w14:textId="540E7283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26 (0.06-5.86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1D1E3E8C" w14:textId="6C94AA77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375</w:t>
            </w:r>
          </w:p>
        </w:tc>
      </w:tr>
      <w:tr w:rsidR="00B43E1C" w:rsidRPr="00B7040C" w14:paraId="29837541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4A9E1105" w14:textId="1F3423C3" w:rsidR="00B43E1C" w:rsidRPr="00B7040C" w:rsidRDefault="00B43E1C" w:rsidP="00B43E1C">
            <w:pPr>
              <w:widowControl/>
              <w:adjustRightInd w:val="0"/>
              <w:snapToGrid w:val="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  anti-HCV 0-1 (S/CO)</w:t>
            </w:r>
          </w:p>
        </w:tc>
        <w:tc>
          <w:tcPr>
            <w:tcW w:w="1270" w:type="pct"/>
            <w:shd w:val="clear" w:color="auto" w:fill="auto"/>
            <w:noWrap/>
          </w:tcPr>
          <w:p w14:paraId="2CFFC3CF" w14:textId="281D8B06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0.06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02</w:t>
            </w:r>
          </w:p>
        </w:tc>
        <w:tc>
          <w:tcPr>
            <w:tcW w:w="1270" w:type="pct"/>
            <w:shd w:val="clear" w:color="auto" w:fill="auto"/>
            <w:noWrap/>
          </w:tcPr>
          <w:p w14:paraId="6B07B19D" w14:textId="2EF7281F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0.05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0.01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2135D6F0" w14:textId="2159E1F1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283</w:t>
            </w:r>
          </w:p>
        </w:tc>
      </w:tr>
      <w:tr w:rsidR="00B43E1C" w:rsidRPr="00B7040C" w14:paraId="47581FC9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105CD547" w14:textId="33CFBB97" w:rsidR="00B43E1C" w:rsidRPr="00B7040C" w:rsidRDefault="00B43E1C" w:rsidP="00B43E1C">
            <w:pPr>
              <w:widowControl/>
              <w:adjustRightInd w:val="0"/>
              <w:snapToGrid w:val="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  HIV (Ag/Ab) 0-1 (S/CO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546EB951" w14:textId="5EF8EFCB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8 (0.07-0.12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36C83EEE" w14:textId="4912F161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17 (0.10-0.31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B22F685" w14:textId="47ACC4C6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69</w:t>
            </w:r>
          </w:p>
        </w:tc>
      </w:tr>
      <w:tr w:rsidR="00B43E1C" w:rsidRPr="00B7040C" w14:paraId="4F845595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5F640B11" w14:textId="3D93B370" w:rsidR="00B43E1C" w:rsidRPr="00B7040C" w:rsidRDefault="00B43E1C" w:rsidP="00B43E1C">
            <w:pPr>
              <w:widowControl/>
              <w:adjustRightInd w:val="0"/>
              <w:snapToGrid w:val="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  anti-TP 0-1.00 (S/CO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1C0982EA" w14:textId="70169DFE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5 (0.02-0.08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33F00886" w14:textId="6B956E4D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3 (0.03-0.05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1A83DB64" w14:textId="33C90828" w:rsidR="00B43E1C" w:rsidRPr="00B7040C" w:rsidRDefault="00B43E1C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335</w:t>
            </w:r>
          </w:p>
        </w:tc>
      </w:tr>
      <w:tr w:rsidR="00AA3E24" w:rsidRPr="00B7040C" w14:paraId="2D1E9658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38F7E7FA" w14:textId="4660988A" w:rsidR="00AA3E24" w:rsidRPr="00B7040C" w:rsidRDefault="00AA3E24" w:rsidP="00B7040C">
            <w:pPr>
              <w:widowControl/>
              <w:adjustRightInd w:val="0"/>
              <w:snapToGrid w:val="0"/>
              <w:ind w:firstLineChars="100" w:firstLine="20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Lupus anticoagulant dRVVT screening test</w:t>
            </w:r>
            <w:r w:rsidR="00E41F81"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198B2722" w14:textId="0948F024" w:rsidR="00AA3E24" w:rsidRPr="00B7040C" w:rsidRDefault="00E41F81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2.10 (31.20-32.30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0A68F781" w14:textId="5D300384" w:rsidR="00AA3E24" w:rsidRPr="00B7040C" w:rsidRDefault="00E41F81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5.70 (35.70-35.70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77EBD385" w14:textId="0F8884EC" w:rsidR="00AA3E24" w:rsidRPr="00B7040C" w:rsidRDefault="00E41F81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558</w:t>
            </w:r>
          </w:p>
        </w:tc>
      </w:tr>
      <w:tr w:rsidR="00F932C9" w:rsidRPr="00B7040C" w14:paraId="2DC4FDCF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12C8D16F" w14:textId="02C3B2D5" w:rsidR="00F932C9" w:rsidRPr="00B7040C" w:rsidRDefault="00607AA9" w:rsidP="00B7040C">
            <w:pPr>
              <w:widowControl/>
              <w:adjustRightInd w:val="0"/>
              <w:snapToGrid w:val="0"/>
              <w:ind w:firstLineChars="100" w:firstLine="20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Lupus anticoagulant dRVVT confirmatory test</w:t>
            </w:r>
            <w:r w:rsidR="00657D00"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3D175323" w14:textId="7F0FADA2" w:rsidR="00F932C9" w:rsidRPr="00B7040C" w:rsidRDefault="00F932C9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28.80 (26.00-29.50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42DD27F4" w14:textId="6D298A7C" w:rsidR="00F932C9" w:rsidRPr="00B7040C" w:rsidRDefault="00F02B29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29.30 (29.30-29.30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95284FF" w14:textId="6954BFFA" w:rsidR="00F932C9" w:rsidRPr="00B7040C" w:rsidRDefault="004960A5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F932C9" w:rsidRPr="00B7040C" w14:paraId="4150BDCE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45696F47" w14:textId="4722D5E6" w:rsidR="00F932C9" w:rsidRPr="00B7040C" w:rsidRDefault="00607AA9" w:rsidP="00B7040C">
            <w:pPr>
              <w:widowControl/>
              <w:adjustRightInd w:val="0"/>
              <w:snapToGrid w:val="0"/>
              <w:ind w:firstLineChars="100" w:firstLine="20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lastRenderedPageBreak/>
              <w:t>Standardized rates of lupus anticoagulant dRVVT</w:t>
            </w:r>
            <w:r w:rsidR="00657D00"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78DECA69" w14:textId="79A6B6E1" w:rsidR="00F932C9" w:rsidRPr="00B7040C" w:rsidRDefault="00F932C9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0 (0.96-1.06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16081343" w14:textId="0C3086C0" w:rsidR="00F932C9" w:rsidRPr="00B7040C" w:rsidRDefault="00F02B29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8 (1.08-1.08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ED7A138" w14:textId="52766995" w:rsidR="00F932C9" w:rsidRPr="00B7040C" w:rsidRDefault="004960A5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558</w:t>
            </w:r>
          </w:p>
        </w:tc>
      </w:tr>
      <w:tr w:rsidR="00F932C9" w:rsidRPr="00B7040C" w14:paraId="4DFF9744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2D7CE93E" w14:textId="0D8200AC" w:rsidR="00F932C9" w:rsidRPr="00B7040C" w:rsidRDefault="00607AA9" w:rsidP="00B7040C">
            <w:pPr>
              <w:widowControl/>
              <w:adjustRightInd w:val="0"/>
              <w:snapToGrid w:val="0"/>
              <w:ind w:firstLineChars="100" w:firstLine="20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SCT screening test for lupus anticoagulant</w:t>
            </w:r>
            <w:r w:rsidR="00657D00"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2C0CC53E" w14:textId="6343F840" w:rsidR="00F932C9" w:rsidRPr="00B7040C" w:rsidRDefault="00F932C9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3.20 (33.00-34.20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00F7AD93" w14:textId="79F9CF68" w:rsidR="00F932C9" w:rsidRPr="00B7040C" w:rsidRDefault="00F02B29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9.10 (39.10-39.10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8CA8FE8" w14:textId="4EEC2DA1" w:rsidR="00F932C9" w:rsidRPr="00B7040C" w:rsidRDefault="004960A5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558</w:t>
            </w:r>
          </w:p>
        </w:tc>
      </w:tr>
      <w:tr w:rsidR="00F932C9" w:rsidRPr="00B7040C" w14:paraId="50FAB1C5" w14:textId="77777777" w:rsidTr="00B43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6A7F185B" w14:textId="5669E15E" w:rsidR="00F932C9" w:rsidRPr="00B7040C" w:rsidRDefault="00607AA9" w:rsidP="00B7040C">
            <w:pPr>
              <w:widowControl/>
              <w:adjustRightInd w:val="0"/>
              <w:snapToGrid w:val="0"/>
              <w:ind w:firstLineChars="100" w:firstLine="20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SCT confirmatory test for lupus anticoagulant</w:t>
            </w:r>
            <w:r w:rsidR="00657D00"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28D65784" w14:textId="5004CC88" w:rsidR="00F932C9" w:rsidRPr="00B7040C" w:rsidRDefault="00F932C9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3.50 (32.90-36.40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41E8317A" w14:textId="552C1861" w:rsidR="00F932C9" w:rsidRPr="00B7040C" w:rsidRDefault="00F02B29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6.80 (36.80-36.80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03BEFCF3" w14:textId="559F580C" w:rsidR="00F932C9" w:rsidRPr="00B7040C" w:rsidRDefault="004960A5" w:rsidP="00B43E1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558</w:t>
            </w:r>
          </w:p>
        </w:tc>
      </w:tr>
      <w:tr w:rsidR="00F932C9" w:rsidRPr="00B7040C" w14:paraId="679D89B0" w14:textId="77777777" w:rsidTr="00B43E1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0F03AF8B" w14:textId="5A67D132" w:rsidR="00F932C9" w:rsidRPr="00B7040C" w:rsidRDefault="00607AA9" w:rsidP="00B7040C">
            <w:pPr>
              <w:widowControl/>
              <w:adjustRightInd w:val="0"/>
              <w:snapToGrid w:val="0"/>
              <w:ind w:firstLineChars="100" w:firstLine="20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Standardized rate of SCT for lupus anticoagulant</w:t>
            </w:r>
            <w:r w:rsidR="00657D00"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1B722683" w14:textId="5C5F4D6F" w:rsidR="00F932C9" w:rsidRPr="00B7040C" w:rsidRDefault="00F932C9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88 (0.85-0.92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053C4037" w14:textId="628EB461" w:rsidR="00F932C9" w:rsidRPr="00B7040C" w:rsidRDefault="00F02B29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91 (0.91-0.91)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73784289" w14:textId="69673903" w:rsidR="00F932C9" w:rsidRPr="00B7040C" w:rsidRDefault="004960A5" w:rsidP="00B43E1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</w:tbl>
    <w:p w14:paraId="165EE565" w14:textId="514F0F40" w:rsidR="00172FFD" w:rsidRPr="00B7040C" w:rsidRDefault="0024599B" w:rsidP="008A316D">
      <w:pPr>
        <w:adjustRightInd w:val="0"/>
        <w:snapToGrid w:val="0"/>
        <w:rPr>
          <w:rFonts w:ascii="Calibri" w:hAnsi="Calibri" w:cs="Calibri"/>
          <w:kern w:val="0"/>
          <w:sz w:val="20"/>
          <w:szCs w:val="20"/>
        </w:rPr>
      </w:pPr>
      <w:r w:rsidRPr="00B7040C">
        <w:rPr>
          <w:rFonts w:ascii="Calibri" w:hAnsi="Calibri" w:cs="Calibri"/>
          <w:bCs/>
          <w:sz w:val="18"/>
          <w:szCs w:val="18"/>
        </w:rPr>
        <w:t xml:space="preserve">Abbreviations: WBC, white blood cell; RBC, red blood cell; MCV, mean corpuscular volume; </w:t>
      </w:r>
      <w:r w:rsidR="00E5582A" w:rsidRPr="00B7040C">
        <w:rPr>
          <w:rFonts w:ascii="Calibri" w:hAnsi="Calibri" w:cs="Calibri" w:hint="eastAsia"/>
          <w:bCs/>
          <w:sz w:val="18"/>
          <w:szCs w:val="18"/>
        </w:rPr>
        <w:t xml:space="preserve">MCH, </w:t>
      </w:r>
      <w:r w:rsidR="00303609" w:rsidRPr="00B7040C">
        <w:rPr>
          <w:rFonts w:ascii="Calibri" w:hAnsi="Calibri" w:cs="Calibri" w:hint="eastAsia"/>
          <w:bCs/>
          <w:sz w:val="18"/>
          <w:szCs w:val="18"/>
        </w:rPr>
        <w:t>mean corpuscular hemoglobin</w:t>
      </w:r>
      <w:r w:rsidR="00E5582A" w:rsidRPr="00B7040C">
        <w:rPr>
          <w:rFonts w:ascii="Calibri" w:hAnsi="Calibri" w:cs="Calibri" w:hint="eastAsia"/>
          <w:bCs/>
          <w:sz w:val="18"/>
          <w:szCs w:val="18"/>
        </w:rPr>
        <w:t>；</w:t>
      </w:r>
      <w:r w:rsidRPr="00B7040C">
        <w:rPr>
          <w:rFonts w:ascii="Calibri" w:hAnsi="Calibri" w:cs="Calibri"/>
          <w:bCs/>
          <w:sz w:val="18"/>
          <w:szCs w:val="18"/>
        </w:rPr>
        <w:t>MCHC, mean corpuscular hemoglobin concentration; PLT, platelet count; PCT, platelet cubic measure distributing; MPV, mean platelet volume; PDW, platelet distribution width; P-LCR, platelet-large cell ratio;</w:t>
      </w:r>
      <w:r w:rsidR="00C013D9" w:rsidRPr="00B7040C">
        <w:rPr>
          <w:rFonts w:ascii="Calibri" w:hAnsi="Calibri" w:cs="Calibri" w:hint="eastAsia"/>
          <w:bCs/>
          <w:sz w:val="18"/>
          <w:szCs w:val="18"/>
        </w:rPr>
        <w:t xml:space="preserve"> RDW, red blood cell distribution width;</w:t>
      </w:r>
      <w:r w:rsidRPr="00B7040C">
        <w:rPr>
          <w:rFonts w:ascii="Calibri" w:hAnsi="Calibri" w:cs="Calibri"/>
          <w:bCs/>
          <w:sz w:val="18"/>
          <w:szCs w:val="18"/>
        </w:rPr>
        <w:t xml:space="preserve"> PT, prothrombin time;</w:t>
      </w:r>
      <w:r w:rsidR="00712486" w:rsidRPr="00B7040C">
        <w:rPr>
          <w:rFonts w:ascii="Calibri" w:hAnsi="Calibri" w:cs="Calibri" w:hint="eastAsia"/>
          <w:bCs/>
          <w:sz w:val="18"/>
          <w:szCs w:val="18"/>
        </w:rPr>
        <w:t xml:space="preserve"> PT-R, prothrombin activity;</w:t>
      </w:r>
      <w:r w:rsidRPr="00B7040C">
        <w:rPr>
          <w:rFonts w:ascii="Calibri" w:hAnsi="Calibri" w:cs="Calibri"/>
          <w:bCs/>
          <w:sz w:val="18"/>
          <w:szCs w:val="18"/>
        </w:rPr>
        <w:t xml:space="preserve"> INR, international normalized ratio;</w:t>
      </w:r>
      <w:r w:rsidR="00712486" w:rsidRPr="00B7040C">
        <w:rPr>
          <w:rFonts w:ascii="Calibri" w:hAnsi="Calibri" w:cs="Calibri" w:hint="eastAsia"/>
          <w:bCs/>
          <w:sz w:val="18"/>
          <w:szCs w:val="18"/>
        </w:rPr>
        <w:t xml:space="preserve"> APTT, activated partial thromboplastin time; TT, thrombin time;</w:t>
      </w:r>
      <w:r w:rsidR="006B6EA9" w:rsidRPr="00B7040C">
        <w:rPr>
          <w:rFonts w:ascii="Calibri" w:hAnsi="Calibri" w:cs="Calibri" w:hint="eastAsia"/>
          <w:bCs/>
          <w:sz w:val="18"/>
          <w:szCs w:val="18"/>
        </w:rPr>
        <w:t xml:space="preserve"> ATIII, Antithrombin III;</w:t>
      </w:r>
      <w:r w:rsidR="00712486" w:rsidRPr="00B7040C">
        <w:rPr>
          <w:rFonts w:ascii="Calibri" w:hAnsi="Calibri" w:cs="Calibri" w:hint="eastAsia"/>
          <w:bCs/>
          <w:sz w:val="18"/>
          <w:szCs w:val="18"/>
        </w:rPr>
        <w:t xml:space="preserve"> </w:t>
      </w:r>
      <w:r w:rsidR="006B6EA9" w:rsidRPr="00B7040C">
        <w:rPr>
          <w:rFonts w:ascii="Calibri" w:hAnsi="Calibri" w:cs="Calibri" w:hint="eastAsia"/>
          <w:bCs/>
          <w:sz w:val="18"/>
          <w:szCs w:val="18"/>
        </w:rPr>
        <w:t xml:space="preserve">vWF, von Willebrand factor; </w:t>
      </w:r>
      <w:r w:rsidR="00121FD0" w:rsidRPr="00B7040C">
        <w:rPr>
          <w:rFonts w:ascii="Calibri" w:hAnsi="Calibri" w:cs="Calibri" w:hint="eastAsia"/>
          <w:kern w:val="0"/>
          <w:sz w:val="20"/>
          <w:szCs w:val="20"/>
        </w:rPr>
        <w:t>FDP, fibrinogen degradation products</w:t>
      </w:r>
      <w:r w:rsidR="00121FD0" w:rsidRPr="00B7040C">
        <w:rPr>
          <w:rFonts w:ascii="Calibri" w:hAnsi="Calibri" w:cs="Calibri" w:hint="eastAsia"/>
          <w:bCs/>
          <w:sz w:val="18"/>
          <w:szCs w:val="18"/>
        </w:rPr>
        <w:t xml:space="preserve">; </w:t>
      </w:r>
      <w:r w:rsidRPr="00B7040C">
        <w:rPr>
          <w:rFonts w:ascii="Calibri" w:hAnsi="Calibri" w:cs="Calibri"/>
          <w:bCs/>
          <w:sz w:val="18"/>
          <w:szCs w:val="18"/>
        </w:rPr>
        <w:t xml:space="preserve">TP, total protein; </w:t>
      </w:r>
      <w:r w:rsidR="000B452A" w:rsidRPr="00B7040C">
        <w:rPr>
          <w:rFonts w:ascii="Calibri" w:hAnsi="Calibri" w:cs="Calibri"/>
          <w:bCs/>
          <w:sz w:val="18"/>
          <w:szCs w:val="18"/>
        </w:rPr>
        <w:t>TBiL, total bilirubin;</w:t>
      </w:r>
      <w:r w:rsidR="000B452A" w:rsidRPr="00B7040C">
        <w:rPr>
          <w:rFonts w:ascii="Calibri" w:hAnsi="Calibri" w:cs="Calibri" w:hint="eastAsia"/>
          <w:bCs/>
          <w:sz w:val="18"/>
          <w:szCs w:val="18"/>
        </w:rPr>
        <w:t xml:space="preserve"> </w:t>
      </w:r>
      <w:r w:rsidRPr="00B7040C">
        <w:rPr>
          <w:rFonts w:ascii="Calibri" w:hAnsi="Calibri" w:cs="Calibri"/>
          <w:bCs/>
          <w:sz w:val="18"/>
          <w:szCs w:val="18"/>
        </w:rPr>
        <w:t xml:space="preserve">DBiL, direct bilirubin; </w:t>
      </w:r>
      <w:r w:rsidR="000B452A" w:rsidRPr="00B7040C">
        <w:rPr>
          <w:rFonts w:ascii="Calibri" w:hAnsi="Calibri" w:cs="Calibri" w:hint="eastAsia"/>
          <w:bCs/>
          <w:sz w:val="18"/>
          <w:szCs w:val="18"/>
        </w:rPr>
        <w:t>IBiL, indirect bilirubin;</w:t>
      </w:r>
      <w:r w:rsidRPr="00B7040C">
        <w:rPr>
          <w:rFonts w:ascii="Calibri" w:hAnsi="Calibri" w:cs="Calibri"/>
          <w:bCs/>
          <w:sz w:val="18"/>
          <w:szCs w:val="18"/>
        </w:rPr>
        <w:t xml:space="preserve"> ALT, alanine aminotransferase; AST, aspartate aminotransferase; ALP, alkaline phosphatase; GGT, γ-glutamyl transferase; TBA, total bile acid; </w:t>
      </w:r>
      <w:r w:rsidR="002C0275" w:rsidRPr="00B7040C">
        <w:rPr>
          <w:rFonts w:ascii="Calibri" w:hAnsi="Calibri" w:cs="Calibri" w:hint="eastAsia"/>
          <w:bCs/>
          <w:sz w:val="18"/>
          <w:szCs w:val="18"/>
        </w:rPr>
        <w:t>Cys-C</w:t>
      </w:r>
      <w:r w:rsidRPr="00B7040C">
        <w:rPr>
          <w:rFonts w:ascii="Calibri" w:hAnsi="Calibri" w:cs="Calibri"/>
          <w:bCs/>
          <w:sz w:val="18"/>
          <w:szCs w:val="18"/>
        </w:rPr>
        <w:t xml:space="preserve">, </w:t>
      </w:r>
      <w:r w:rsidR="002C0275" w:rsidRPr="00B7040C">
        <w:rPr>
          <w:rFonts w:ascii="Calibri" w:hAnsi="Calibri" w:cs="Calibri" w:hint="eastAsia"/>
          <w:bCs/>
          <w:sz w:val="18"/>
          <w:szCs w:val="18"/>
        </w:rPr>
        <w:t>Cysteine protease inhibitor C</w:t>
      </w:r>
      <w:r w:rsidRPr="00B7040C">
        <w:rPr>
          <w:rFonts w:ascii="Calibri" w:hAnsi="Calibri" w:cs="Calibri"/>
          <w:bCs/>
          <w:sz w:val="18"/>
          <w:szCs w:val="18"/>
        </w:rPr>
        <w:t xml:space="preserve">; LDH, lactate dehydrogenase; </w:t>
      </w:r>
      <w:r w:rsidR="00C921B0" w:rsidRPr="00B7040C">
        <w:rPr>
          <w:rFonts w:ascii="Calibri" w:hAnsi="Calibri" w:cs="Calibri" w:hint="eastAsia"/>
          <w:bCs/>
          <w:sz w:val="18"/>
          <w:szCs w:val="18"/>
        </w:rPr>
        <w:t xml:space="preserve">CK, creatine kinase; </w:t>
      </w:r>
      <w:r w:rsidRPr="00B7040C">
        <w:rPr>
          <w:rFonts w:ascii="Calibri" w:hAnsi="Calibri" w:cs="Calibri"/>
          <w:bCs/>
          <w:sz w:val="18"/>
          <w:szCs w:val="18"/>
        </w:rPr>
        <w:t xml:space="preserve">TC, total cholesterol; TG, triglyceride; HDL-c, high density lipoprotein cholesferol; LDL-c, low density lipoprotein cholesterol; </w:t>
      </w:r>
      <w:r w:rsidR="000A2AF3" w:rsidRPr="00B7040C">
        <w:rPr>
          <w:rFonts w:ascii="Calibri" w:hAnsi="Calibri" w:cs="Calibri" w:hint="eastAsia"/>
          <w:bCs/>
          <w:sz w:val="18"/>
          <w:szCs w:val="18"/>
        </w:rPr>
        <w:t xml:space="preserve">sdLDL, small dense LDL cholesterol; </w:t>
      </w:r>
      <w:r w:rsidR="00BE2721" w:rsidRPr="00B7040C">
        <w:rPr>
          <w:rFonts w:ascii="Calibri" w:hAnsi="Calibri" w:cs="Calibri" w:hint="eastAsia"/>
          <w:bCs/>
          <w:sz w:val="18"/>
          <w:szCs w:val="18"/>
        </w:rPr>
        <w:t>eGFR, Estimate the glomerular filtration rate;</w:t>
      </w:r>
      <w:r w:rsidR="00F42CA3" w:rsidRPr="00B7040C">
        <w:rPr>
          <w:rFonts w:ascii="Calibri" w:hAnsi="Calibri" w:cs="Calibri" w:hint="eastAsia"/>
          <w:bCs/>
          <w:sz w:val="18"/>
          <w:szCs w:val="18"/>
        </w:rPr>
        <w:t xml:space="preserve"> </w:t>
      </w:r>
      <w:r w:rsidR="00BE65DD" w:rsidRPr="00B7040C">
        <w:rPr>
          <w:rFonts w:ascii="Calibri" w:hAnsi="Calibri" w:cs="Calibri" w:hint="eastAsia"/>
          <w:bCs/>
          <w:sz w:val="18"/>
          <w:szCs w:val="18"/>
        </w:rPr>
        <w:t xml:space="preserve">UA, uric acid; </w:t>
      </w:r>
      <w:r w:rsidR="00F42CA3" w:rsidRPr="00B7040C">
        <w:rPr>
          <w:rFonts w:ascii="Calibri" w:hAnsi="Calibri" w:cs="Calibri" w:hint="eastAsia"/>
          <w:kern w:val="0"/>
          <w:sz w:val="20"/>
          <w:szCs w:val="20"/>
        </w:rPr>
        <w:t>CO</w:t>
      </w:r>
      <w:r w:rsidR="00F42CA3" w:rsidRPr="00B7040C">
        <w:rPr>
          <w:rFonts w:ascii="Calibri" w:hAnsi="Calibri" w:cs="Calibri" w:hint="eastAsia"/>
          <w:kern w:val="0"/>
          <w:sz w:val="20"/>
          <w:szCs w:val="20"/>
          <w:vertAlign w:val="subscript"/>
        </w:rPr>
        <w:t>2</w:t>
      </w:r>
      <w:r w:rsidR="00F42CA3" w:rsidRPr="00B7040C">
        <w:rPr>
          <w:rFonts w:ascii="Calibri" w:hAnsi="Calibri" w:cs="Calibri" w:hint="eastAsia"/>
          <w:kern w:val="0"/>
          <w:sz w:val="20"/>
          <w:szCs w:val="20"/>
        </w:rPr>
        <w:t xml:space="preserve">CP, </w:t>
      </w:r>
      <w:bookmarkStart w:id="4" w:name="OLE_LINK17"/>
      <w:r w:rsidR="00F42CA3" w:rsidRPr="00B7040C">
        <w:rPr>
          <w:rFonts w:ascii="Calibri" w:hAnsi="Calibri" w:cs="Calibri" w:hint="eastAsia"/>
          <w:kern w:val="0"/>
          <w:sz w:val="20"/>
          <w:szCs w:val="20"/>
        </w:rPr>
        <w:t>carbon dioxide combining power</w:t>
      </w:r>
      <w:bookmarkEnd w:id="4"/>
      <w:r w:rsidR="00F42CA3" w:rsidRPr="00B7040C">
        <w:rPr>
          <w:rFonts w:ascii="Calibri" w:hAnsi="Calibri" w:cs="Calibri" w:hint="eastAsia"/>
          <w:kern w:val="0"/>
          <w:sz w:val="20"/>
          <w:szCs w:val="20"/>
        </w:rPr>
        <w:t>;</w:t>
      </w:r>
      <w:r w:rsidR="00902294" w:rsidRPr="00B7040C">
        <w:rPr>
          <w:rFonts w:ascii="Calibri" w:hAnsi="Calibri" w:cs="Calibri" w:hint="eastAsia"/>
          <w:kern w:val="0"/>
          <w:sz w:val="20"/>
          <w:szCs w:val="20"/>
        </w:rPr>
        <w:t xml:space="preserve"> CRP, C-reactive protein;</w:t>
      </w:r>
      <w:r w:rsidR="00F42CA3" w:rsidRPr="00B7040C">
        <w:rPr>
          <w:rFonts w:ascii="Calibri" w:hAnsi="Calibri" w:cs="Calibri" w:hint="eastAsia"/>
          <w:kern w:val="0"/>
          <w:sz w:val="20"/>
          <w:szCs w:val="20"/>
        </w:rPr>
        <w:t xml:space="preserve"> </w:t>
      </w:r>
      <w:r w:rsidR="00474C18" w:rsidRPr="00B7040C">
        <w:rPr>
          <w:rFonts w:ascii="Calibri" w:hAnsi="Calibri" w:cs="Calibri" w:hint="eastAsia"/>
          <w:kern w:val="0"/>
          <w:sz w:val="20"/>
          <w:szCs w:val="20"/>
        </w:rPr>
        <w:t>HBsAb, hepatitis b surface antibody;</w:t>
      </w:r>
      <w:r w:rsidR="005E1630" w:rsidRPr="00B7040C">
        <w:rPr>
          <w:rFonts w:ascii="Calibri" w:hAnsi="Calibri" w:cs="Calibri" w:hint="eastAsia"/>
          <w:kern w:val="0"/>
          <w:sz w:val="20"/>
          <w:szCs w:val="20"/>
        </w:rPr>
        <w:t xml:space="preserve"> HBeAg, hepatitis B e-antigen; HBeA</w:t>
      </w:r>
      <w:r w:rsidR="00172FFD" w:rsidRPr="00B7040C">
        <w:rPr>
          <w:rFonts w:ascii="Calibri" w:hAnsi="Calibri" w:cs="Calibri" w:hint="eastAsia"/>
          <w:kern w:val="0"/>
          <w:sz w:val="20"/>
          <w:szCs w:val="20"/>
        </w:rPr>
        <w:t>b</w:t>
      </w:r>
      <w:r w:rsidR="005E1630" w:rsidRPr="00B7040C">
        <w:rPr>
          <w:rFonts w:ascii="Calibri" w:hAnsi="Calibri" w:cs="Calibri" w:hint="eastAsia"/>
          <w:kern w:val="0"/>
          <w:sz w:val="20"/>
          <w:szCs w:val="20"/>
        </w:rPr>
        <w:t xml:space="preserve">, hepatitis B E-antibody; </w:t>
      </w:r>
      <w:r w:rsidR="00D54964" w:rsidRPr="00B7040C">
        <w:rPr>
          <w:rFonts w:ascii="Calibri" w:hAnsi="Calibri" w:cs="Calibri" w:hint="eastAsia"/>
          <w:color w:val="000000"/>
          <w:kern w:val="0"/>
          <w:sz w:val="20"/>
          <w:szCs w:val="20"/>
        </w:rPr>
        <w:t>HBcAb</w:t>
      </w:r>
      <w:r w:rsidR="00D54964" w:rsidRPr="00B7040C">
        <w:rPr>
          <w:rFonts w:ascii="Calibri" w:hAnsi="Calibri" w:cs="Calibri" w:hint="eastAsia"/>
          <w:kern w:val="0"/>
          <w:sz w:val="20"/>
          <w:szCs w:val="20"/>
        </w:rPr>
        <w:t xml:space="preserve">, hepatitis b core antibody; </w:t>
      </w:r>
      <w:r w:rsidR="00235AAB" w:rsidRPr="00B7040C">
        <w:rPr>
          <w:rFonts w:ascii="Calibri" w:hAnsi="Calibri" w:cs="Calibri" w:hint="eastAsia"/>
          <w:kern w:val="0"/>
          <w:sz w:val="20"/>
          <w:szCs w:val="20"/>
        </w:rPr>
        <w:t>anti-HCV, anti-hepatitis c virus antibody;</w:t>
      </w:r>
      <w:r w:rsidR="001D3C0F" w:rsidRPr="00B7040C">
        <w:rPr>
          <w:rFonts w:ascii="Calibri" w:hAnsi="Calibri" w:cs="Calibri" w:hint="eastAsia"/>
          <w:kern w:val="0"/>
          <w:sz w:val="20"/>
          <w:szCs w:val="20"/>
        </w:rPr>
        <w:t xml:space="preserve"> HIV, human immunodeficiency virus; anti-TP, </w:t>
      </w:r>
      <w:r w:rsidR="008A316D" w:rsidRPr="00B7040C">
        <w:rPr>
          <w:rFonts w:ascii="Calibri" w:hAnsi="Calibri" w:cs="Calibri" w:hint="eastAsia"/>
          <w:kern w:val="0"/>
          <w:sz w:val="20"/>
          <w:szCs w:val="20"/>
        </w:rPr>
        <w:t>treponema pallidum antibody</w:t>
      </w:r>
      <w:r w:rsidR="001D3C0F" w:rsidRPr="00B7040C">
        <w:rPr>
          <w:rFonts w:ascii="Calibri" w:hAnsi="Calibri" w:cs="Calibri" w:hint="eastAsia"/>
          <w:kern w:val="0"/>
          <w:sz w:val="20"/>
          <w:szCs w:val="20"/>
        </w:rPr>
        <w:t>.</w:t>
      </w:r>
    </w:p>
    <w:p w14:paraId="090FCAFC" w14:textId="2BA34F5A" w:rsidR="00E67D9C" w:rsidRPr="00B7040C" w:rsidRDefault="00E67D9C">
      <w:pPr>
        <w:widowControl/>
        <w:jc w:val="left"/>
        <w:rPr>
          <w:rFonts w:ascii="Calibri" w:hAnsi="Calibri" w:cs="Calibri"/>
          <w:bCs/>
          <w:sz w:val="18"/>
          <w:szCs w:val="18"/>
        </w:rPr>
      </w:pPr>
      <w:r w:rsidRPr="00B7040C">
        <w:rPr>
          <w:rFonts w:ascii="Calibri" w:hAnsi="Calibri" w:cs="Calibri"/>
          <w:bCs/>
          <w:sz w:val="18"/>
          <w:szCs w:val="18"/>
        </w:rPr>
        <w:br w:type="page"/>
      </w:r>
    </w:p>
    <w:p w14:paraId="773DF9B5" w14:textId="77777777" w:rsidR="00F8598D" w:rsidRPr="00B7040C" w:rsidRDefault="00F8598D" w:rsidP="00F8598D">
      <w:pPr>
        <w:adjustRightInd w:val="0"/>
        <w:snapToGrid w:val="0"/>
        <w:rPr>
          <w:rFonts w:ascii="Calibri" w:hAnsi="Calibri" w:cs="Calibri"/>
          <w:sz w:val="24"/>
          <w:szCs w:val="24"/>
        </w:rPr>
      </w:pPr>
      <w:r w:rsidRPr="00B7040C">
        <w:rPr>
          <w:rFonts w:ascii="Calibri" w:hAnsi="Calibri" w:cs="Calibri"/>
          <w:sz w:val="24"/>
          <w:szCs w:val="24"/>
        </w:rPr>
        <w:lastRenderedPageBreak/>
        <w:t xml:space="preserve">Table </w:t>
      </w:r>
      <w:r w:rsidRPr="00B7040C">
        <w:rPr>
          <w:rFonts w:ascii="Calibri" w:hAnsi="Calibri" w:cs="Calibri" w:hint="eastAsia"/>
          <w:sz w:val="24"/>
          <w:szCs w:val="24"/>
        </w:rPr>
        <w:t>3</w:t>
      </w:r>
      <w:r w:rsidR="00075313" w:rsidRPr="00B7040C">
        <w:rPr>
          <w:rFonts w:ascii="Calibri" w:hAnsi="Calibri" w:cs="Calibri" w:hint="eastAsia"/>
          <w:sz w:val="24"/>
          <w:szCs w:val="24"/>
        </w:rPr>
        <w:t xml:space="preserve"> Characteristics,</w:t>
      </w:r>
      <w:r w:rsidRPr="00B7040C">
        <w:rPr>
          <w:rFonts w:ascii="Calibri" w:hAnsi="Calibri" w:cs="Calibri"/>
          <w:sz w:val="24"/>
          <w:szCs w:val="24"/>
        </w:rPr>
        <w:t xml:space="preserve"> </w:t>
      </w:r>
      <w:r w:rsidR="00075313" w:rsidRPr="00B7040C">
        <w:rPr>
          <w:rFonts w:ascii="Calibri" w:hAnsi="Calibri" w:cs="Calibri" w:hint="eastAsia"/>
          <w:sz w:val="24"/>
          <w:szCs w:val="24"/>
        </w:rPr>
        <w:t>t</w:t>
      </w:r>
      <w:r w:rsidRPr="00B7040C">
        <w:rPr>
          <w:rFonts w:ascii="Calibri" w:hAnsi="Calibri" w:cs="Calibri"/>
          <w:sz w:val="24"/>
          <w:szCs w:val="24"/>
        </w:rPr>
        <w:t>reatments and outcomes of patients</w:t>
      </w:r>
    </w:p>
    <w:tbl>
      <w:tblPr>
        <w:tblStyle w:val="2-61"/>
        <w:tblW w:w="5718" w:type="pct"/>
        <w:jc w:val="center"/>
        <w:tblBorders>
          <w:top w:val="single" w:sz="12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985"/>
        <w:gridCol w:w="2270"/>
        <w:gridCol w:w="849"/>
      </w:tblGrid>
      <w:tr w:rsidR="00745921" w:rsidRPr="00B7040C" w14:paraId="090EE4F7" w14:textId="77777777" w:rsidTr="00AC70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B99758" w14:textId="77777777" w:rsidR="00745921" w:rsidRPr="00B7040C" w:rsidRDefault="00745921" w:rsidP="00745921">
            <w:pPr>
              <w:widowControl/>
              <w:adjustRightInd w:val="0"/>
              <w:snapToGri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04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266752C" w14:textId="77777777" w:rsidR="00745921" w:rsidRPr="00B7040C" w:rsidRDefault="00745921" w:rsidP="00745921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Recovered </w:t>
            </w: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patients</w:t>
            </w:r>
          </w:p>
          <w:p w14:paraId="7641DA67" w14:textId="2FA9D7B3" w:rsidR="00745921" w:rsidRPr="00B7040C" w:rsidRDefault="00745921" w:rsidP="00745921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N =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9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5655621" w14:textId="77777777" w:rsidR="00745921" w:rsidRPr="00B7040C" w:rsidRDefault="00745921" w:rsidP="00745921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No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-response </w:t>
            </w: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patients</w:t>
            </w:r>
          </w:p>
          <w:p w14:paraId="4AE6BF17" w14:textId="6BA5E09D" w:rsidR="00745921" w:rsidRPr="00B7040C" w:rsidRDefault="00745921" w:rsidP="00745921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N =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4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3DC082" w14:textId="77777777" w:rsidR="00745921" w:rsidRPr="00B7040C" w:rsidRDefault="00745921" w:rsidP="00745921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745921" w:rsidRPr="00B7040C" w14:paraId="65E527CE" w14:textId="77777777" w:rsidTr="00AC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7291E1" w14:textId="77777777" w:rsidR="00745921" w:rsidRPr="00B7040C" w:rsidRDefault="00745921" w:rsidP="00C731B9">
            <w:pPr>
              <w:widowControl/>
              <w:adjustRightInd w:val="0"/>
              <w:snapToGri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104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53166B" w14:textId="1D088DEC" w:rsidR="00745921" w:rsidRPr="00B7040C" w:rsidRDefault="00745921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48.</w:t>
            </w:r>
            <w:r w:rsidR="00F627AF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50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</w:t>
            </w:r>
            <w:r w:rsidR="00F627AF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119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8FCAC2" w14:textId="343FE7BB" w:rsidR="00745921" w:rsidRPr="00B7040C" w:rsidRDefault="00745921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4</w:t>
            </w:r>
            <w:r w:rsidR="00F627AF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6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.50 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color w:val="000000"/>
                  <w:kern w:val="0"/>
                  <w:sz w:val="20"/>
                  <w:szCs w:val="20"/>
                </w:rPr>
                <m:t xml:space="preserve">± </m:t>
              </m:r>
              <m:r>
                <m:rPr>
                  <m:sty m:val="p"/>
                </m:rPr>
                <w:rPr>
                  <w:rFonts w:ascii="Cambria Math" w:hAnsi="Cambria Math" w:cs="Calibri" w:hint="eastAsia"/>
                  <w:color w:val="000000"/>
                  <w:kern w:val="0"/>
                  <w:sz w:val="20"/>
                  <w:szCs w:val="20"/>
                </w:rPr>
                <m:t>1</m:t>
              </m:r>
              <m:r>
                <m:rPr>
                  <m:sty m:val="p"/>
                </m:rPr>
                <w:rPr>
                  <w:rFonts w:ascii="Cambria Math" w:hAnsi="Cambria Math" w:cs="Calibri"/>
                  <w:color w:val="000000"/>
                  <w:kern w:val="0"/>
                  <w:sz w:val="20"/>
                  <w:szCs w:val="20"/>
                </w:rPr>
                <m:t>8.32</m:t>
              </m:r>
            </m:oMath>
          </w:p>
        </w:tc>
        <w:tc>
          <w:tcPr>
            <w:tcW w:w="44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623DAF" w14:textId="1E143D4F" w:rsidR="00745921" w:rsidRPr="00B7040C" w:rsidRDefault="00745921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</w:t>
            </w:r>
            <w:r w:rsidR="00F627AF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844</w:t>
            </w:r>
          </w:p>
        </w:tc>
      </w:tr>
      <w:tr w:rsidR="00745921" w:rsidRPr="00B7040C" w14:paraId="0413A420" w14:textId="77777777" w:rsidTr="00AC70C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shd w:val="clear" w:color="auto" w:fill="auto"/>
            <w:noWrap/>
            <w:vAlign w:val="center"/>
            <w:hideMark/>
          </w:tcPr>
          <w:p w14:paraId="233503BF" w14:textId="77777777" w:rsidR="00745921" w:rsidRPr="00B7040C" w:rsidRDefault="00745921" w:rsidP="00C731B9">
            <w:pPr>
              <w:widowControl/>
              <w:adjustRightInd w:val="0"/>
              <w:snapToGrid w:val="0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Gender</w:t>
            </w:r>
          </w:p>
          <w:p w14:paraId="43DD7E2B" w14:textId="77777777" w:rsidR="00745921" w:rsidRPr="00B7040C" w:rsidRDefault="00745921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45" w:type="pct"/>
            <w:shd w:val="clear" w:color="auto" w:fill="auto"/>
            <w:noWrap/>
            <w:vAlign w:val="bottom"/>
          </w:tcPr>
          <w:p w14:paraId="233E11E9" w14:textId="40F204A4" w:rsidR="00745921" w:rsidRPr="00B7040C" w:rsidRDefault="00F627AF" w:rsidP="00C731B9">
            <w:pPr>
              <w:widowControl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</w:t>
            </w:r>
            <w:r w:rsidR="0074592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(50.00%)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1F41ECC4" w14:textId="77777777" w:rsidR="00745921" w:rsidRPr="00B7040C" w:rsidRDefault="00745921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 (50.00%)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F24DBDE" w14:textId="77777777" w:rsidR="00745921" w:rsidRPr="00B7040C" w:rsidRDefault="00745921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745921" w:rsidRPr="00B7040C" w14:paraId="66BBEE92" w14:textId="77777777" w:rsidTr="00AC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shd w:val="clear" w:color="auto" w:fill="auto"/>
            <w:noWrap/>
            <w:vAlign w:val="center"/>
            <w:hideMark/>
          </w:tcPr>
          <w:p w14:paraId="008C1640" w14:textId="77777777" w:rsidR="00745921" w:rsidRPr="00B7040C" w:rsidRDefault="00745921" w:rsidP="00C731B9">
            <w:pPr>
              <w:widowControl/>
              <w:adjustRightInd w:val="0"/>
              <w:snapToGri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Coexisting medical conditions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193E58B0" w14:textId="77777777" w:rsidR="00745921" w:rsidRPr="00B7040C" w:rsidRDefault="00745921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07DD1DB3" w14:textId="77777777" w:rsidR="00745921" w:rsidRPr="00B7040C" w:rsidRDefault="00745921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8C91F20" w14:textId="77777777" w:rsidR="00745921" w:rsidRPr="00B7040C" w:rsidRDefault="00745921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745921" w:rsidRPr="00B7040C" w14:paraId="3FCA47BB" w14:textId="77777777" w:rsidTr="00AC70C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shd w:val="clear" w:color="auto" w:fill="auto"/>
            <w:noWrap/>
            <w:vAlign w:val="center"/>
            <w:hideMark/>
          </w:tcPr>
          <w:p w14:paraId="52BC3466" w14:textId="77777777" w:rsidR="00745921" w:rsidRPr="00B7040C" w:rsidRDefault="00745921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19331356" w14:textId="6A301C09" w:rsidR="00745921" w:rsidRPr="00B7040C" w:rsidRDefault="00745921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 (</w:t>
            </w:r>
            <w:r w:rsidR="00110186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6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.</w:t>
            </w:r>
            <w:r w:rsidR="00110186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67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7797B65" w14:textId="77777777" w:rsidR="00745921" w:rsidRPr="00B7040C" w:rsidRDefault="00745921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 (-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A7FB186" w14:textId="77777777" w:rsidR="00745921" w:rsidRPr="00B7040C" w:rsidRDefault="00745921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745921" w:rsidRPr="00B7040C" w14:paraId="41D034D4" w14:textId="77777777" w:rsidTr="00AC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shd w:val="clear" w:color="auto" w:fill="auto"/>
            <w:noWrap/>
            <w:vAlign w:val="center"/>
            <w:hideMark/>
          </w:tcPr>
          <w:p w14:paraId="4E2EB9E8" w14:textId="77777777" w:rsidR="00745921" w:rsidRPr="00B7040C" w:rsidRDefault="00745921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719EE57A" w14:textId="57817F1D" w:rsidR="00745921" w:rsidRPr="00B7040C" w:rsidRDefault="00FD0B3F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2</w:t>
            </w:r>
            <w:r w:rsidR="0074592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(33.33%)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77D65E3F" w14:textId="77777777" w:rsidR="00745921" w:rsidRPr="00B7040C" w:rsidRDefault="00745921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2 (33.33%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5EA8A80" w14:textId="77777777" w:rsidR="00745921" w:rsidRPr="00B7040C" w:rsidRDefault="00745921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745921" w:rsidRPr="00B7040C" w14:paraId="03674DC1" w14:textId="77777777" w:rsidTr="00AC70C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shd w:val="clear" w:color="auto" w:fill="auto"/>
            <w:noWrap/>
            <w:vAlign w:val="center"/>
            <w:hideMark/>
          </w:tcPr>
          <w:p w14:paraId="6B878B3F" w14:textId="77777777" w:rsidR="00745921" w:rsidRPr="00B7040C" w:rsidRDefault="00745921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49F5CEBF" w14:textId="279B2EB4" w:rsidR="00745921" w:rsidRPr="00B7040C" w:rsidRDefault="00436447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 (16.67%)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76094DB9" w14:textId="491A220C" w:rsidR="00745921" w:rsidRPr="00B7040C" w:rsidRDefault="00436447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2 (33.33%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DF7B854" w14:textId="5F64D08A" w:rsidR="00745921" w:rsidRPr="00B7040C" w:rsidRDefault="00436447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745921" w:rsidRPr="00B7040C" w14:paraId="02B99698" w14:textId="77777777" w:rsidTr="00AC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shd w:val="clear" w:color="auto" w:fill="auto"/>
            <w:noWrap/>
            <w:vAlign w:val="center"/>
            <w:hideMark/>
          </w:tcPr>
          <w:p w14:paraId="2D1E936C" w14:textId="77777777" w:rsidR="00745921" w:rsidRPr="00B7040C" w:rsidRDefault="00745921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Head and neck tumors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090A5374" w14:textId="5789C551" w:rsidR="00745921" w:rsidRPr="00B7040C" w:rsidRDefault="00AA1753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</w:t>
            </w:r>
            <w:r w:rsidR="0074592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(50.00%)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C304BF9" w14:textId="77777777" w:rsidR="00745921" w:rsidRPr="00B7040C" w:rsidRDefault="00745921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 (50.00%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3DF9090" w14:textId="77777777" w:rsidR="00745921" w:rsidRPr="00B7040C" w:rsidRDefault="00745921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745921" w:rsidRPr="00B7040C" w14:paraId="5BFEA0F1" w14:textId="77777777" w:rsidTr="00AC70C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shd w:val="clear" w:color="auto" w:fill="auto"/>
            <w:noWrap/>
            <w:vAlign w:val="center"/>
            <w:hideMark/>
          </w:tcPr>
          <w:p w14:paraId="24D2F420" w14:textId="77777777" w:rsidR="00745921" w:rsidRPr="00B7040C" w:rsidRDefault="00745921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Other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 xml:space="preserve">chronic </w:t>
            </w:r>
            <w:r w:rsidRPr="00B7040C"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  <w:t>disease</w:t>
            </w: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4BEC3E3A" w14:textId="1E63B7D9" w:rsidR="00745921" w:rsidRPr="00B7040C" w:rsidRDefault="00547944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4</w:t>
            </w:r>
            <w:r w:rsidR="0074592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(66.67%)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11C164E" w14:textId="06515ACB" w:rsidR="00745921" w:rsidRPr="00B7040C" w:rsidRDefault="00547944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4</w:t>
            </w:r>
            <w:r w:rsidR="0074592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66.67%</w:t>
            </w:r>
            <w:r w:rsidR="0074592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D908301" w14:textId="7688D80D" w:rsidR="00745921" w:rsidRPr="00B7040C" w:rsidRDefault="00547944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745921" w:rsidRPr="00B7040C" w14:paraId="42FEF15A" w14:textId="77777777" w:rsidTr="00AC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shd w:val="clear" w:color="auto" w:fill="auto"/>
            <w:noWrap/>
            <w:vAlign w:val="center"/>
            <w:hideMark/>
          </w:tcPr>
          <w:p w14:paraId="527126D3" w14:textId="77777777" w:rsidR="00745921" w:rsidRPr="00B7040C" w:rsidRDefault="00745921" w:rsidP="00C731B9">
            <w:pPr>
              <w:widowControl/>
              <w:adjustRightInd w:val="0"/>
              <w:snapToGri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Signs and symptoms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59EB4E5C" w14:textId="77777777" w:rsidR="00745921" w:rsidRPr="00B7040C" w:rsidRDefault="00745921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329F3DE" w14:textId="77777777" w:rsidR="00745921" w:rsidRPr="00B7040C" w:rsidRDefault="00745921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B7D5A52" w14:textId="77777777" w:rsidR="00745921" w:rsidRPr="00B7040C" w:rsidRDefault="00745921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745921" w:rsidRPr="00B7040C" w14:paraId="71AFEDC5" w14:textId="77777777" w:rsidTr="00AC70C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shd w:val="clear" w:color="auto" w:fill="auto"/>
            <w:noWrap/>
            <w:vAlign w:val="center"/>
          </w:tcPr>
          <w:p w14:paraId="27981AEB" w14:textId="77777777" w:rsidR="00745921" w:rsidRPr="00B7040C" w:rsidRDefault="00745921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Cs w:val="0"/>
                <w:color w:val="000000"/>
                <w:kern w:val="0"/>
                <w:sz w:val="20"/>
                <w:szCs w:val="20"/>
              </w:rPr>
            </w:pPr>
            <w:bookmarkStart w:id="5" w:name="OLE_LINK1"/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Tinnitus</w:t>
            </w:r>
            <w:bookmarkEnd w:id="5"/>
          </w:p>
        </w:tc>
        <w:tc>
          <w:tcPr>
            <w:tcW w:w="1045" w:type="pct"/>
            <w:shd w:val="clear" w:color="auto" w:fill="auto"/>
            <w:noWrap/>
            <w:vAlign w:val="center"/>
          </w:tcPr>
          <w:p w14:paraId="114D6086" w14:textId="33929C2B" w:rsidR="00745921" w:rsidRPr="00B7040C" w:rsidRDefault="00C67354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4</w:t>
            </w:r>
            <w:r w:rsidR="0074592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66.67</w:t>
            </w:r>
            <w:r w:rsidR="0074592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607C9C2A" w14:textId="3FBD0CBB" w:rsidR="00745921" w:rsidRPr="00B7040C" w:rsidRDefault="00C67354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5</w:t>
            </w:r>
            <w:r w:rsidR="0074592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83.33%</w:t>
            </w:r>
            <w:r w:rsidR="0074592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77FECE6" w14:textId="20BD2CE0" w:rsidR="00745921" w:rsidRPr="00B7040C" w:rsidRDefault="00C67354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745921" w:rsidRPr="00B7040C" w14:paraId="4E423D11" w14:textId="77777777" w:rsidTr="00AC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shd w:val="clear" w:color="auto" w:fill="auto"/>
            <w:noWrap/>
            <w:vAlign w:val="center"/>
          </w:tcPr>
          <w:p w14:paraId="0541A3F1" w14:textId="77777777" w:rsidR="00745921" w:rsidRPr="00B7040C" w:rsidRDefault="00745921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Vertigo or dizziness</w:t>
            </w:r>
          </w:p>
        </w:tc>
        <w:tc>
          <w:tcPr>
            <w:tcW w:w="1045" w:type="pct"/>
            <w:shd w:val="clear" w:color="auto" w:fill="auto"/>
            <w:noWrap/>
            <w:vAlign w:val="center"/>
          </w:tcPr>
          <w:p w14:paraId="423B1451" w14:textId="61940CC3" w:rsidR="00745921" w:rsidRPr="00B7040C" w:rsidRDefault="00965D6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</w:t>
            </w:r>
            <w:r w:rsidR="0074592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(5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0</w:t>
            </w:r>
            <w:r w:rsidR="0074592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6F873101" w14:textId="33E9120B" w:rsidR="00745921" w:rsidRPr="00B7040C" w:rsidRDefault="00965D6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6</w:t>
            </w:r>
            <w:r w:rsidR="0074592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00.00%</w:t>
            </w:r>
            <w:r w:rsidR="0074592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06FDB71" w14:textId="754E5567" w:rsidR="00745921" w:rsidRPr="00B7040C" w:rsidRDefault="00745921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</w:t>
            </w:r>
            <w:r w:rsidR="00965D62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82</w:t>
            </w:r>
          </w:p>
        </w:tc>
      </w:tr>
      <w:tr w:rsidR="00745921" w:rsidRPr="00B7040C" w14:paraId="6B493293" w14:textId="77777777" w:rsidTr="00AC70C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shd w:val="clear" w:color="auto" w:fill="auto"/>
            <w:noWrap/>
            <w:vAlign w:val="center"/>
            <w:hideMark/>
          </w:tcPr>
          <w:p w14:paraId="5E2D85CC" w14:textId="77777777" w:rsidR="00745921" w:rsidRPr="00B7040C" w:rsidRDefault="00745921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color w:val="000000"/>
                <w:kern w:val="0"/>
                <w:sz w:val="20"/>
                <w:szCs w:val="20"/>
              </w:rPr>
              <w:t>Ear fullness or pressure sensation</w:t>
            </w:r>
          </w:p>
        </w:tc>
        <w:tc>
          <w:tcPr>
            <w:tcW w:w="1045" w:type="pct"/>
            <w:shd w:val="clear" w:color="auto" w:fill="auto"/>
            <w:noWrap/>
            <w:vAlign w:val="center"/>
            <w:hideMark/>
          </w:tcPr>
          <w:p w14:paraId="1372CE09" w14:textId="59670E58" w:rsidR="00745921" w:rsidRPr="00B7040C" w:rsidRDefault="000C687F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5</w:t>
            </w:r>
            <w:r w:rsidR="0074592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83.33%</w:t>
            </w:r>
            <w:r w:rsidR="0074592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656EA77" w14:textId="51099C60" w:rsidR="00745921" w:rsidRPr="00B7040C" w:rsidRDefault="000C687F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4</w:t>
            </w:r>
            <w:r w:rsidR="0074592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66.67%</w:t>
            </w:r>
            <w:r w:rsidR="0074592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F6D9DBD" w14:textId="492FD670" w:rsidR="00745921" w:rsidRPr="00B7040C" w:rsidRDefault="000C687F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745921" w:rsidRPr="00B7040C" w14:paraId="7938FA82" w14:textId="77777777" w:rsidTr="00AC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shd w:val="clear" w:color="auto" w:fill="auto"/>
            <w:noWrap/>
            <w:vAlign w:val="center"/>
          </w:tcPr>
          <w:p w14:paraId="26279DC1" w14:textId="77777777" w:rsidR="00745921" w:rsidRPr="00B7040C" w:rsidRDefault="00745921" w:rsidP="00C731B9">
            <w:pPr>
              <w:widowControl/>
              <w:adjustRightInd w:val="0"/>
              <w:snapToGri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Emergency</w:t>
            </w:r>
          </w:p>
        </w:tc>
        <w:tc>
          <w:tcPr>
            <w:tcW w:w="1045" w:type="pct"/>
            <w:shd w:val="clear" w:color="auto" w:fill="auto"/>
            <w:noWrap/>
            <w:vAlign w:val="center"/>
          </w:tcPr>
          <w:p w14:paraId="58DBAD02" w14:textId="370ADFDC" w:rsidR="00745921" w:rsidRPr="00B7040C" w:rsidRDefault="004663AC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</w:t>
            </w:r>
            <w:r w:rsidR="0074592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50.00</w:t>
            </w:r>
            <w:r w:rsidR="0074592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7E8912E5" w14:textId="720C789B" w:rsidR="00745921" w:rsidRPr="00B7040C" w:rsidRDefault="004663AC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5</w:t>
            </w:r>
            <w:r w:rsidR="0074592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83.33%</w:t>
            </w:r>
            <w:r w:rsidR="0074592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BA6CDFB" w14:textId="33A01072" w:rsidR="00745921" w:rsidRPr="00B7040C" w:rsidRDefault="00745921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</w:t>
            </w:r>
            <w:r w:rsidR="004663AC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546</w:t>
            </w:r>
          </w:p>
        </w:tc>
      </w:tr>
      <w:tr w:rsidR="00C85D31" w:rsidRPr="00B7040C" w14:paraId="33445109" w14:textId="77777777" w:rsidTr="00AC70C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shd w:val="clear" w:color="auto" w:fill="auto"/>
            <w:noWrap/>
            <w:vAlign w:val="center"/>
          </w:tcPr>
          <w:p w14:paraId="19EF55D3" w14:textId="2B2F6080" w:rsidR="00C85D31" w:rsidRPr="00B7040C" w:rsidRDefault="00C85D31" w:rsidP="00C85D31">
            <w:pPr>
              <w:widowControl/>
              <w:adjustRightInd w:val="0"/>
              <w:snapToGrid w:val="0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Diseased ear</w:t>
            </w:r>
          </w:p>
        </w:tc>
        <w:tc>
          <w:tcPr>
            <w:tcW w:w="1045" w:type="pct"/>
            <w:shd w:val="clear" w:color="auto" w:fill="auto"/>
            <w:noWrap/>
            <w:vAlign w:val="center"/>
          </w:tcPr>
          <w:p w14:paraId="0DBC383A" w14:textId="5E606E60" w:rsidR="00C85D31" w:rsidRPr="00B7040C" w:rsidRDefault="00C85D31" w:rsidP="00C85D3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08C5C1DF" w14:textId="7D9F2BCE" w:rsidR="00C85D31" w:rsidRPr="00B7040C" w:rsidRDefault="00C85D31" w:rsidP="00C85D3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5AB2F5A" w14:textId="5D616CFE" w:rsidR="00C85D31" w:rsidRPr="00B7040C" w:rsidRDefault="00C85D31" w:rsidP="00C85D3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C85D31" w:rsidRPr="00B7040C" w14:paraId="053AB6CA" w14:textId="77777777" w:rsidTr="00AC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shd w:val="clear" w:color="auto" w:fill="auto"/>
            <w:noWrap/>
            <w:vAlign w:val="center"/>
          </w:tcPr>
          <w:p w14:paraId="29C34955" w14:textId="3166FDDE" w:rsidR="00C85D31" w:rsidRPr="00B7040C" w:rsidRDefault="00C85D31" w:rsidP="00C85D31">
            <w:pPr>
              <w:widowControl/>
              <w:adjustRightInd w:val="0"/>
              <w:snapToGrid w:val="0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 Left</w:t>
            </w:r>
          </w:p>
        </w:tc>
        <w:tc>
          <w:tcPr>
            <w:tcW w:w="1045" w:type="pct"/>
            <w:shd w:val="clear" w:color="auto" w:fill="auto"/>
            <w:noWrap/>
            <w:vAlign w:val="center"/>
          </w:tcPr>
          <w:p w14:paraId="43E11606" w14:textId="51B51CC1" w:rsidR="00C85D31" w:rsidRPr="00B7040C" w:rsidRDefault="00C85D31" w:rsidP="00C85D3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 (50.00%)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2D16BD59" w14:textId="2C1CED9C" w:rsidR="00C85D31" w:rsidRPr="00B7040C" w:rsidRDefault="00C85D31" w:rsidP="00C85D3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3 (50.00%)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C6AB8A7" w14:textId="6CD436D0" w:rsidR="00C85D31" w:rsidRPr="00B7040C" w:rsidRDefault="00C85D31" w:rsidP="00C85D3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C85D31" w:rsidRPr="00B7040C" w14:paraId="1AB0CE6F" w14:textId="77777777" w:rsidTr="00AC70C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shd w:val="clear" w:color="auto" w:fill="auto"/>
            <w:noWrap/>
            <w:vAlign w:val="center"/>
          </w:tcPr>
          <w:p w14:paraId="5EE588BB" w14:textId="77777777" w:rsidR="00C85D31" w:rsidRPr="00B7040C" w:rsidRDefault="00C85D31" w:rsidP="00C85D31">
            <w:pPr>
              <w:widowControl/>
              <w:adjustRightInd w:val="0"/>
              <w:snapToGri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Cervical spondylosis</w:t>
            </w:r>
          </w:p>
        </w:tc>
        <w:tc>
          <w:tcPr>
            <w:tcW w:w="1045" w:type="pct"/>
            <w:shd w:val="clear" w:color="auto" w:fill="auto"/>
            <w:noWrap/>
            <w:vAlign w:val="center"/>
          </w:tcPr>
          <w:p w14:paraId="26BB4C32" w14:textId="268CE02E" w:rsidR="00C85D31" w:rsidRPr="00B7040C" w:rsidRDefault="00126A41" w:rsidP="00C85D3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 (-)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7A66E0F8" w14:textId="581373FF" w:rsidR="00C85D31" w:rsidRPr="00B7040C" w:rsidRDefault="00126A41" w:rsidP="00C85D3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</w:t>
            </w:r>
            <w:r w:rsidR="00C85D3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6.67%</w:t>
            </w:r>
            <w:r w:rsidR="00C85D3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7D17CE2" w14:textId="77777777" w:rsidR="00C85D31" w:rsidRPr="00B7040C" w:rsidRDefault="00C85D31" w:rsidP="00C85D3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C5718" w:rsidRPr="00B7040C" w14:paraId="319E3502" w14:textId="77777777" w:rsidTr="00AC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shd w:val="clear" w:color="auto" w:fill="auto"/>
            <w:noWrap/>
            <w:vAlign w:val="center"/>
          </w:tcPr>
          <w:p w14:paraId="10FF4290" w14:textId="2E22ABA7" w:rsidR="008C5718" w:rsidRPr="00B7040C" w:rsidRDefault="008C5718" w:rsidP="00C85D31">
            <w:pPr>
              <w:widowControl/>
              <w:adjustRightInd w:val="0"/>
              <w:snapToGri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Days from onset to visit</w:t>
            </w:r>
          </w:p>
        </w:tc>
        <w:tc>
          <w:tcPr>
            <w:tcW w:w="1045" w:type="pct"/>
            <w:shd w:val="clear" w:color="auto" w:fill="auto"/>
            <w:noWrap/>
            <w:vAlign w:val="center"/>
          </w:tcPr>
          <w:p w14:paraId="2BA953B3" w14:textId="6E718EF8" w:rsidR="008C5718" w:rsidRPr="00B7040C" w:rsidRDefault="00DB765C" w:rsidP="00C85D3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50 (0-1)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19FCB526" w14:textId="16AAEE02" w:rsidR="008C5718" w:rsidRPr="00B7040C" w:rsidRDefault="00DB765C" w:rsidP="00C85D3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.00 (1.00-3.00)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EBE3259" w14:textId="00D77554" w:rsidR="008C5718" w:rsidRPr="00B7040C" w:rsidRDefault="008C5718" w:rsidP="00C85D3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 w:rsidR="00C85D31" w:rsidRPr="00B7040C" w14:paraId="59A0EE05" w14:textId="77777777" w:rsidTr="00AC70C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shd w:val="clear" w:color="auto" w:fill="auto"/>
            <w:noWrap/>
            <w:vAlign w:val="center"/>
          </w:tcPr>
          <w:p w14:paraId="0BEC341F" w14:textId="77777777" w:rsidR="00C85D31" w:rsidRPr="00B7040C" w:rsidRDefault="00C85D31" w:rsidP="00C85D31">
            <w:pPr>
              <w:widowControl/>
              <w:adjustRightInd w:val="0"/>
              <w:snapToGri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Days of infusion</w:t>
            </w:r>
          </w:p>
        </w:tc>
        <w:tc>
          <w:tcPr>
            <w:tcW w:w="1045" w:type="pct"/>
            <w:shd w:val="clear" w:color="auto" w:fill="auto"/>
            <w:noWrap/>
            <w:vAlign w:val="center"/>
          </w:tcPr>
          <w:p w14:paraId="7F983AC9" w14:textId="2551D341" w:rsidR="00C85D31" w:rsidRPr="00B7040C" w:rsidRDefault="00622791" w:rsidP="00C85D3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12.50</w:t>
            </w:r>
            <w:r w:rsidR="00C85D3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C85D3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="00C85D31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2.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0E1433B3" w14:textId="00AE810F" w:rsidR="00C85D31" w:rsidRPr="00B7040C" w:rsidRDefault="00622791" w:rsidP="00C85D3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13.83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1.47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810051D" w14:textId="4E8BB158" w:rsidR="00C85D31" w:rsidRPr="00B7040C" w:rsidRDefault="00622791" w:rsidP="0062279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328</w:t>
            </w:r>
          </w:p>
        </w:tc>
      </w:tr>
      <w:tr w:rsidR="00574100" w:rsidRPr="00B7040C" w14:paraId="6A7F6619" w14:textId="77777777" w:rsidTr="00AC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shd w:val="clear" w:color="auto" w:fill="auto"/>
            <w:noWrap/>
            <w:vAlign w:val="center"/>
          </w:tcPr>
          <w:p w14:paraId="62C30DB8" w14:textId="22B88432" w:rsidR="00574100" w:rsidRPr="00B7040C" w:rsidRDefault="0024315B" w:rsidP="00574100">
            <w:pPr>
              <w:widowControl/>
              <w:adjustRightInd w:val="0"/>
              <w:snapToGri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Pre-treatment hearing</w:t>
            </w:r>
            <w:r w:rsidR="00BE4BE8"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 loss</w:t>
            </w:r>
          </w:p>
        </w:tc>
        <w:tc>
          <w:tcPr>
            <w:tcW w:w="1045" w:type="pct"/>
            <w:shd w:val="clear" w:color="auto" w:fill="auto"/>
            <w:noWrap/>
            <w:vAlign w:val="center"/>
          </w:tcPr>
          <w:p w14:paraId="6FF239C3" w14:textId="035DAD29" w:rsidR="00574100" w:rsidRPr="00B7040C" w:rsidRDefault="00574100" w:rsidP="00574100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90.33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8.50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3A9ED996" w14:textId="09349D5D" w:rsidR="00574100" w:rsidRPr="00B7040C" w:rsidRDefault="00BE4BE8" w:rsidP="00574100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87</w:t>
            </w:r>
            <w:r w:rsidR="00574100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.33 </w:t>
            </w:r>
            <w:r w:rsidR="00574100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="00574100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5.1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B0E311F" w14:textId="538369D0" w:rsidR="00574100" w:rsidRPr="00B7040C" w:rsidRDefault="00574100" w:rsidP="00574100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0.477</w:t>
            </w:r>
          </w:p>
        </w:tc>
      </w:tr>
      <w:tr w:rsidR="0024315B" w:rsidRPr="00B7040C" w14:paraId="52D0AA00" w14:textId="77777777" w:rsidTr="00AC70C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shd w:val="clear" w:color="auto" w:fill="auto"/>
            <w:noWrap/>
            <w:vAlign w:val="center"/>
          </w:tcPr>
          <w:p w14:paraId="55AC1914" w14:textId="36284472" w:rsidR="0024315B" w:rsidRPr="00B7040C" w:rsidRDefault="0024315B" w:rsidP="0024315B">
            <w:pPr>
              <w:widowControl/>
              <w:adjustRightInd w:val="0"/>
              <w:snapToGri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Post-treatment hearing</w:t>
            </w:r>
            <w:r w:rsidR="00BE4BE8"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 loss</w:t>
            </w:r>
          </w:p>
        </w:tc>
        <w:tc>
          <w:tcPr>
            <w:tcW w:w="1045" w:type="pct"/>
            <w:shd w:val="clear" w:color="auto" w:fill="auto"/>
            <w:noWrap/>
            <w:vAlign w:val="center"/>
          </w:tcPr>
          <w:p w14:paraId="464B05B5" w14:textId="23861E4D" w:rsidR="0024315B" w:rsidRPr="00B7040C" w:rsidRDefault="0024315B" w:rsidP="00BE4BE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30.00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6.</w:t>
            </w:r>
            <w:r w:rsidR="00BE4BE8"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4726CABE" w14:textId="292B7A11" w:rsidR="0024315B" w:rsidRPr="00B7040C" w:rsidRDefault="00BE4BE8" w:rsidP="00BE4BE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86</w:t>
            </w:r>
            <w:r w:rsidR="0024315B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.00 </w:t>
            </w:r>
            <w:r w:rsidR="0024315B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="0024315B"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6.32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63CBAA2" w14:textId="6794FCFB" w:rsidR="0024315B" w:rsidRPr="00B7040C" w:rsidRDefault="0024315B" w:rsidP="0024315B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24315B" w:rsidRPr="00B7040C" w14:paraId="4545F5E2" w14:textId="77777777" w:rsidTr="00AC7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pct"/>
            <w:shd w:val="clear" w:color="auto" w:fill="auto"/>
            <w:noWrap/>
            <w:vAlign w:val="center"/>
          </w:tcPr>
          <w:p w14:paraId="67325A04" w14:textId="31D3C717" w:rsidR="0024315B" w:rsidRPr="00B7040C" w:rsidRDefault="0024315B" w:rsidP="0024315B">
            <w:pPr>
              <w:widowControl/>
              <w:adjustRightInd w:val="0"/>
              <w:snapToGri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Brain evoked potential thresholds after treatment</w:t>
            </w:r>
          </w:p>
        </w:tc>
        <w:tc>
          <w:tcPr>
            <w:tcW w:w="1045" w:type="pct"/>
            <w:shd w:val="clear" w:color="auto" w:fill="auto"/>
            <w:noWrap/>
            <w:vAlign w:val="center"/>
          </w:tcPr>
          <w:p w14:paraId="11B44BA9" w14:textId="5EAD2C9A" w:rsidR="0024315B" w:rsidRPr="00B7040C" w:rsidRDefault="0024315B" w:rsidP="0024315B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36.67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8.17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4CC73DB4" w14:textId="24A385B9" w:rsidR="0024315B" w:rsidRPr="00B7040C" w:rsidRDefault="0024315B" w:rsidP="0024315B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98.33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 4.0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296FBC8" w14:textId="30DFE124" w:rsidR="0024315B" w:rsidRPr="00B7040C" w:rsidRDefault="0024315B" w:rsidP="0024315B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</w:tbl>
    <w:p w14:paraId="0FEC0E58" w14:textId="77777777" w:rsidR="00E5587A" w:rsidRPr="00B7040C" w:rsidRDefault="00E5587A">
      <w:pPr>
        <w:widowControl/>
        <w:jc w:val="left"/>
        <w:rPr>
          <w:rFonts w:ascii="Calibri" w:hAnsi="Calibri" w:cs="Calibri"/>
          <w:sz w:val="24"/>
          <w:szCs w:val="24"/>
        </w:rPr>
      </w:pPr>
      <w:r w:rsidRPr="00B7040C">
        <w:rPr>
          <w:rFonts w:ascii="Calibri" w:hAnsi="Calibri" w:cs="Calibri"/>
          <w:sz w:val="24"/>
          <w:szCs w:val="24"/>
        </w:rPr>
        <w:br w:type="page"/>
      </w:r>
    </w:p>
    <w:p w14:paraId="2E51D3DD" w14:textId="46F9DE95" w:rsidR="00E5587A" w:rsidRPr="00B7040C" w:rsidRDefault="00E5587A" w:rsidP="00E5587A">
      <w:pPr>
        <w:adjustRightInd w:val="0"/>
        <w:snapToGrid w:val="0"/>
        <w:rPr>
          <w:rFonts w:ascii="Calibri" w:hAnsi="Calibri" w:cs="Calibri"/>
          <w:sz w:val="24"/>
          <w:szCs w:val="24"/>
        </w:rPr>
      </w:pPr>
      <w:r w:rsidRPr="00B7040C">
        <w:rPr>
          <w:rFonts w:ascii="Calibri" w:hAnsi="Calibri" w:cs="Calibri"/>
          <w:sz w:val="24"/>
          <w:szCs w:val="24"/>
        </w:rPr>
        <w:lastRenderedPageBreak/>
        <w:t xml:space="preserve">Table </w:t>
      </w:r>
      <w:r w:rsidRPr="00B7040C">
        <w:rPr>
          <w:rFonts w:ascii="Calibri" w:hAnsi="Calibri" w:cs="Calibri" w:hint="eastAsia"/>
          <w:sz w:val="24"/>
          <w:szCs w:val="24"/>
        </w:rPr>
        <w:t>4</w:t>
      </w:r>
      <w:r w:rsidRPr="00B7040C">
        <w:rPr>
          <w:rFonts w:ascii="Calibri" w:hAnsi="Calibri" w:cs="Calibri"/>
          <w:sz w:val="24"/>
          <w:szCs w:val="24"/>
        </w:rPr>
        <w:t xml:space="preserve"> Laboratory findings of patients</w:t>
      </w:r>
    </w:p>
    <w:tbl>
      <w:tblPr>
        <w:tblStyle w:val="2-61"/>
        <w:tblW w:w="5376" w:type="pct"/>
        <w:jc w:val="center"/>
        <w:tblBorders>
          <w:top w:val="single" w:sz="12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8"/>
        <w:gridCol w:w="2268"/>
        <w:gridCol w:w="2268"/>
        <w:gridCol w:w="847"/>
      </w:tblGrid>
      <w:tr w:rsidR="006A75C7" w:rsidRPr="00B7040C" w14:paraId="1AE5EE1D" w14:textId="77777777" w:rsidTr="008424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096AE3" w14:textId="77777777" w:rsidR="006A75C7" w:rsidRPr="00B7040C" w:rsidRDefault="006A75C7" w:rsidP="006A75C7">
            <w:pPr>
              <w:widowControl/>
              <w:adjustRightInd w:val="0"/>
              <w:snapToGri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2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655C6DD" w14:textId="77777777" w:rsidR="006A75C7" w:rsidRPr="00B7040C" w:rsidRDefault="006A75C7" w:rsidP="006A75C7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Recovered </w:t>
            </w: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patients</w:t>
            </w:r>
          </w:p>
          <w:p w14:paraId="09044A29" w14:textId="43BADF9B" w:rsidR="006A75C7" w:rsidRPr="00B7040C" w:rsidRDefault="006A75C7" w:rsidP="006A75C7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N =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76ADF83" w14:textId="77777777" w:rsidR="006A75C7" w:rsidRPr="00B7040C" w:rsidRDefault="006A75C7" w:rsidP="006A75C7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No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 xml:space="preserve">-response </w:t>
            </w: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patients</w:t>
            </w:r>
          </w:p>
          <w:p w14:paraId="309C505A" w14:textId="3A0D78BC" w:rsidR="006A75C7" w:rsidRPr="00B7040C" w:rsidRDefault="006A75C7" w:rsidP="006A75C7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N = </w:t>
            </w:r>
            <w:r w:rsidRPr="00B7040C"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7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C35021" w14:textId="77777777" w:rsidR="006A75C7" w:rsidRPr="00B7040C" w:rsidRDefault="006A75C7" w:rsidP="006A75C7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957392" w:rsidRPr="00B7040C" w14:paraId="5B3B3D1B" w14:textId="77777777" w:rsidTr="0084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1EC8636" w14:textId="77777777" w:rsidR="00957392" w:rsidRPr="00B7040C" w:rsidRDefault="00957392" w:rsidP="00C731B9">
            <w:pPr>
              <w:widowControl/>
              <w:adjustRightInd w:val="0"/>
              <w:snapToGrid w:val="0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Blood routine</w:t>
            </w:r>
          </w:p>
        </w:tc>
        <w:tc>
          <w:tcPr>
            <w:tcW w:w="127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9E57784" w14:textId="77777777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327021C" w14:textId="77777777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A88C005" w14:textId="77777777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957392" w:rsidRPr="00B7040C" w14:paraId="4123C22F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0AA424FB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  <w:t>WBC 3.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5</w:t>
            </w:r>
            <w:r w:rsidRPr="00B7040C"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  <w:t>-9.5 (10</w:t>
            </w:r>
            <w:r w:rsidRPr="00B7040C"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  <w:vertAlign w:val="superscript"/>
              </w:rPr>
              <w:t>9</w:t>
            </w:r>
            <w:r w:rsidRPr="00B7040C"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  <w:t>/L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562B6170" w14:textId="3707C4DE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.</w:t>
            </w:r>
            <w:r w:rsidR="002076D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4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2076D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="002076D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2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5945DEA0" w14:textId="623304AC" w:rsidR="00957392" w:rsidRPr="00B7040C" w:rsidRDefault="002076D8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7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1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87A9144" w14:textId="3A2E0D9B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2076D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41</w:t>
            </w:r>
          </w:p>
        </w:tc>
      </w:tr>
      <w:tr w:rsidR="00957392" w:rsidRPr="00B7040C" w14:paraId="1A6A1168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13DD4ECF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N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eutrophil 4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0-7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5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2C25047C" w14:textId="3BB15415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  <w:r w:rsidR="007A1D66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7A1D66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2329E61C" w14:textId="69AFEA8D" w:rsidR="00957392" w:rsidRPr="00B7040C" w:rsidRDefault="007A1D66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4</w:t>
            </w:r>
            <w:r w:rsidR="00B77CD4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96D8A94" w14:textId="058CFA3B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7A1D66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7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</w:t>
            </w:r>
          </w:p>
        </w:tc>
      </w:tr>
      <w:tr w:rsidR="00957392" w:rsidRPr="00B7040C" w14:paraId="6E12B680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722A7AC0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N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eutrophil#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1.8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6.3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1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  <w:vertAlign w:val="superscript"/>
              </w:rPr>
              <w:t>9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/L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62B40BE3" w14:textId="35C47709" w:rsidR="00957392" w:rsidRPr="00B7040C" w:rsidRDefault="006C36B5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.85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1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3038F249" w14:textId="1285E28C" w:rsidR="00957392" w:rsidRPr="00B7040C" w:rsidRDefault="006C36B5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5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1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3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3B3A6CD" w14:textId="791C4626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6C36B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0</w:t>
            </w:r>
          </w:p>
        </w:tc>
      </w:tr>
      <w:tr w:rsidR="00957392" w:rsidRPr="00B7040C" w14:paraId="190A8947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5EF036E6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Lymphocyte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20-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5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0 (%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4076ECB2" w14:textId="05D61006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9.</w:t>
            </w:r>
            <w:r w:rsidR="00C74E2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7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C74E2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6</w:t>
            </w:r>
            <w:r w:rsidR="00C74E2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2D634C05" w14:textId="4E028A29" w:rsidR="00957392" w:rsidRPr="00B7040C" w:rsidRDefault="00C74E28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8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0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568301C" w14:textId="000667B1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C74E2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87</w:t>
            </w:r>
          </w:p>
        </w:tc>
      </w:tr>
      <w:tr w:rsidR="00957392" w:rsidRPr="00B7040C" w14:paraId="5AE13A38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444119DF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L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ymphocyte#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1.1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3.2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1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  <w:vertAlign w:val="superscript"/>
              </w:rPr>
              <w:t>9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/L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108A58E1" w14:textId="79FF55CA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.6</w:t>
            </w:r>
            <w:r w:rsidR="007A1D66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7A1D66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="007A1D66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2680738D" w14:textId="733456E9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.</w:t>
            </w:r>
            <w:r w:rsidR="007A1D66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0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7A1D66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="007A1D66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9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28DDAA76" w14:textId="6CED9BB8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7A1D66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3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</w:p>
        </w:tc>
      </w:tr>
      <w:tr w:rsidR="00957392" w:rsidRPr="00B7040C" w14:paraId="76EF8B27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0D836FE1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M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onocyte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3-10 (%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0667D60C" w14:textId="0A4FDCE8" w:rsidR="00957392" w:rsidRPr="00B7040C" w:rsidRDefault="00CC4A1F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.15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1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5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588B2C87" w14:textId="0096C186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.</w:t>
            </w:r>
            <w:r w:rsidR="00CC4A1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3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</w:t>
            </w:r>
            <w:r w:rsidR="00CC4A1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E380A49" w14:textId="32CA23B9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CC4A1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4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</w:p>
        </w:tc>
      </w:tr>
      <w:tr w:rsidR="00957392" w:rsidRPr="00B7040C" w14:paraId="1BDA3FBE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5EBA4217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M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onocyte#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0.1-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6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1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  <w:vertAlign w:val="superscript"/>
              </w:rPr>
              <w:t>9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/L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2A864DFD" w14:textId="50B1E2F9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5</w:t>
            </w:r>
            <w:r w:rsidR="004C7997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1</w:t>
            </w:r>
            <w:r w:rsidR="004C7997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7D6AB062" w14:textId="44FC486F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4C7997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1</w:t>
            </w:r>
            <w:r w:rsidR="004C7997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0FD98C4" w14:textId="45B7C49B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4C7997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4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</w:t>
            </w:r>
          </w:p>
        </w:tc>
      </w:tr>
      <w:tr w:rsidR="00957392" w:rsidRPr="00B7040C" w14:paraId="557ECEE9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1ECC19C5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E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osinophilic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0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.4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8.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17054CF5" w14:textId="08D4A9B6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.</w:t>
            </w:r>
            <w:r w:rsidR="00BD34C9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5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(0.</w:t>
            </w:r>
            <w:r w:rsidR="00BD34C9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-</w:t>
            </w:r>
            <w:r w:rsidR="00BD34C9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="00BD34C9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41661F8B" w14:textId="5D71DCDE" w:rsidR="00957392" w:rsidRPr="00B7040C" w:rsidRDefault="00BD34C9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0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(0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-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)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5D4F31A" w14:textId="5E62B4C2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BD34C9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9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</w:t>
            </w:r>
          </w:p>
        </w:tc>
      </w:tr>
      <w:tr w:rsidR="00957392" w:rsidRPr="00B7040C" w14:paraId="788A1281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7CD4AFC3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E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osinophilic#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0.02-0.5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1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  <w:vertAlign w:val="superscript"/>
              </w:rPr>
              <w:t>9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/L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0667B3FE" w14:textId="450A2E0C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BD34C9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9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(0.0</w:t>
            </w:r>
            <w:r w:rsidR="00BD34C9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-0.23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5370DD55" w14:textId="347DB136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1</w:t>
            </w:r>
            <w:r w:rsidR="00BD34C9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(0.0</w:t>
            </w:r>
            <w:r w:rsidR="00BD34C9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-0.2</w:t>
            </w:r>
            <w:r w:rsidR="00BD34C9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2BE7D95A" w14:textId="1990E8DD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7</w:t>
            </w:r>
            <w:r w:rsidR="00BD34C9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0</w:t>
            </w:r>
          </w:p>
        </w:tc>
      </w:tr>
      <w:tr w:rsidR="00957392" w:rsidRPr="00B7040C" w14:paraId="57F19416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63F4E3A2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B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asophil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0-1 (%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44CDB8F5" w14:textId="481A3D75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30</w:t>
            </w:r>
            <w:r w:rsidR="005D0C0E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(0.20-0.80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233D798E" w14:textId="47DF5874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5D0C0E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</w:t>
            </w:r>
            <w:r w:rsidR="005D0C0E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(0.40-0.70)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86CFB4E" w14:textId="4B36F76F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5D0C0E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15</w:t>
            </w:r>
          </w:p>
        </w:tc>
      </w:tr>
      <w:tr w:rsidR="00957392" w:rsidRPr="00B7040C" w14:paraId="17FC10FB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69CAE509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B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asophil#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0-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0.06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1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  <w:vertAlign w:val="superscript"/>
              </w:rPr>
              <w:t>9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/L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27C16A54" w14:textId="6507C137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0</w:t>
            </w:r>
            <w:r w:rsidR="004D6847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 (0.01-0.08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4218ED1C" w14:textId="7CCE4B21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0</w:t>
            </w:r>
            <w:r w:rsidR="004D6847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 (0.04-0.05)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14D27C8" w14:textId="5B0534BC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6</w:t>
            </w:r>
            <w:r w:rsidR="004D6847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</w:p>
        </w:tc>
      </w:tr>
      <w:tr w:rsidR="00957392" w:rsidRPr="00B7040C" w14:paraId="32FCDB41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3C24212F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RBC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3.8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5.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1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  <w:vertAlign w:val="superscript"/>
              </w:rPr>
              <w:t>12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/L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5119E429" w14:textId="5B9BD91F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.4</w:t>
            </w:r>
            <w:r w:rsidR="002076D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4</w:t>
            </w:r>
            <w:r w:rsidR="002076D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6952DBCC" w14:textId="233C5125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.</w:t>
            </w:r>
            <w:r w:rsidR="002076D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3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</w:t>
            </w:r>
            <w:r w:rsidR="002076D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0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2AC71852" w14:textId="1B7AD14C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2076D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01</w:t>
            </w:r>
          </w:p>
        </w:tc>
      </w:tr>
      <w:tr w:rsidR="00957392" w:rsidRPr="00B7040C" w14:paraId="012C3687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297421CF" w14:textId="16AAE01B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H</w:t>
            </w:r>
            <w:r w:rsidR="0048582F"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aemoglobin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11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5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1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5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g/L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6741C9D4" w14:textId="37B0123D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3</w:t>
            </w:r>
            <w:r w:rsidR="002076D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16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61E8BCBB" w14:textId="67CCC1BA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="002076D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9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1</w:t>
            </w:r>
            <w:r w:rsidR="002076D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89D2F4C" w14:textId="6889CA1B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2076D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70</w:t>
            </w:r>
          </w:p>
        </w:tc>
      </w:tr>
      <w:tr w:rsidR="00957392" w:rsidRPr="00B7040C" w14:paraId="24A2F419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18348A33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MCV 8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1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0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fL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32A68000" w14:textId="1BE2C304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  <w:r w:rsidR="00DC398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38894B31" w14:textId="69C0E191" w:rsidR="00957392" w:rsidRPr="00B7040C" w:rsidRDefault="00DC3983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  <w:r w:rsidR="00B77CD4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6166810" w14:textId="4C8AC9A9" w:rsidR="00957392" w:rsidRPr="00B7040C" w:rsidRDefault="00DC3983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138</w:t>
            </w:r>
          </w:p>
        </w:tc>
      </w:tr>
      <w:tr w:rsidR="00957392" w:rsidRPr="00B7040C" w14:paraId="4C288388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1A7B2519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MCH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 xml:space="preserve"> 27-34 (pg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014AE489" w14:textId="692B41E9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9.</w:t>
            </w:r>
            <w:r w:rsidR="0082079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3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1.5</w:t>
            </w:r>
            <w:r w:rsidR="0082079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312E14F1" w14:textId="7BEFD612" w:rsidR="00957392" w:rsidRPr="00B7040C" w:rsidRDefault="00820793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8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7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1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8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4FE62BBB" w14:textId="3B2C0C48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82079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06</w:t>
            </w:r>
          </w:p>
        </w:tc>
      </w:tr>
      <w:tr w:rsidR="00957392" w:rsidRPr="00B7040C" w14:paraId="0534BE8F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494ACB6D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MCHC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316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354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g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/L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556AF854" w14:textId="48D4E39E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</w:t>
            </w:r>
            <w:r w:rsidR="0082079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9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1</w:t>
            </w:r>
            <w:r w:rsidR="0082079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03C57F4B" w14:textId="1B13DC7B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</w:t>
            </w:r>
            <w:r w:rsidR="0082079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2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8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4AB10C61" w14:textId="1E477ACC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82079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13</w:t>
            </w:r>
          </w:p>
        </w:tc>
      </w:tr>
      <w:tr w:rsidR="00957392" w:rsidRPr="00B7040C" w14:paraId="644FB62C" w14:textId="77777777" w:rsidTr="00FB1258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537F14D8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PLT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12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5-3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5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1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  <w:vertAlign w:val="superscript"/>
              </w:rPr>
              <w:t>9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/L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4D4F7258" w14:textId="30B10C9F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="0082079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3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82079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7BE26591" w14:textId="4B1347A7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="0082079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4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82079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9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75F7672" w14:textId="62AF0616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82079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67</w:t>
            </w:r>
          </w:p>
        </w:tc>
      </w:tr>
      <w:tr w:rsidR="00957392" w:rsidRPr="00B7040C" w14:paraId="3E1E36FF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610CB01E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PCT 0.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114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0.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282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3ECD4B96" w14:textId="1CD03180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0.27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0</w:t>
            </w:r>
            <w:r w:rsidR="00FB125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64D9876A" w14:textId="549B00C4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2</w:t>
            </w:r>
            <w:r w:rsidR="00FB125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0</w:t>
            </w:r>
            <w:r w:rsidR="00FB125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82CEA1E" w14:textId="1CC62E52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FB125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06</w:t>
            </w:r>
          </w:p>
        </w:tc>
      </w:tr>
      <w:tr w:rsidR="00957392" w:rsidRPr="00B7040C" w14:paraId="6D06F779" w14:textId="77777777" w:rsidTr="00FB1258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2830B406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MPV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6.8-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11.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8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fL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6F77066B" w14:textId="72B06B9F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0.</w:t>
            </w:r>
            <w:r w:rsidR="0082079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6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</w:t>
            </w:r>
            <w:r w:rsidR="0082079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443E3892" w14:textId="0967C715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0.</w:t>
            </w:r>
            <w:r w:rsidR="0082079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7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</w:t>
            </w:r>
            <w:r w:rsidR="0082079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220D2311" w14:textId="09C804AE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82079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61</w:t>
            </w:r>
          </w:p>
        </w:tc>
      </w:tr>
      <w:tr w:rsidR="00957392" w:rsidRPr="00B7040C" w14:paraId="162421C9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3F50D4EB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PDW 9.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8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1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7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fL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1B050DDF" w14:textId="51D99271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2.</w:t>
            </w:r>
            <w:r w:rsidR="0082079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8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1.</w:t>
            </w:r>
            <w:r w:rsidR="0082079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2BF1D6F7" w14:textId="7CF5569A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1.</w:t>
            </w:r>
            <w:r w:rsidR="0082079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3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1.</w:t>
            </w:r>
            <w:r w:rsidR="0082079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9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7D088FC" w14:textId="3B01D995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48</w:t>
            </w:r>
            <w:r w:rsidR="0082079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</w:t>
            </w:r>
          </w:p>
        </w:tc>
      </w:tr>
      <w:tr w:rsidR="00957392" w:rsidRPr="00B7040C" w14:paraId="5D0C7E38" w14:textId="77777777" w:rsidTr="00FB1258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0330E7C7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P-LCR 13-43 (%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063862E9" w14:textId="71D44E7A" w:rsidR="00957392" w:rsidRPr="00B7040C" w:rsidRDefault="00BE635A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1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0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6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3C373F2B" w14:textId="65E7D8A1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7.</w:t>
            </w:r>
            <w:r w:rsidR="00BE635A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7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BE635A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="00BE635A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2E7F19C6" w14:textId="6AEDFD5C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3</w:t>
            </w:r>
            <w:r w:rsidR="00BE635A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7</w:t>
            </w:r>
          </w:p>
        </w:tc>
      </w:tr>
      <w:tr w:rsidR="00957392" w:rsidRPr="00B7040C" w14:paraId="3A645608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43531A83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Hematocrit 0.35-0.45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662CEA34" w14:textId="48CEC3AF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2076D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0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0</w:t>
            </w:r>
            <w:r w:rsidR="002076D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6421CC31" w14:textId="5AF91D49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2076D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8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0</w:t>
            </w:r>
            <w:r w:rsidR="002076D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FA364F0" w14:textId="5E1DC647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5</w:t>
            </w:r>
            <w:r w:rsidR="002076D8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6</w:t>
            </w:r>
          </w:p>
        </w:tc>
      </w:tr>
      <w:tr w:rsidR="00957392" w:rsidRPr="00B7040C" w14:paraId="64E524D0" w14:textId="77777777" w:rsidTr="00FB1258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36453AB6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RDW 39-46 (fL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18EA2EBD" w14:textId="61E8A061" w:rsidR="00957392" w:rsidRPr="00B7040C" w:rsidRDefault="006C36B5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0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6B0FBB3C" w14:textId="3BF3BD32" w:rsidR="00957392" w:rsidRPr="00B7040C" w:rsidRDefault="006C36B5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9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58EDDF0" w14:textId="6780C82D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6C36B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  <w:r w:rsidR="006C36B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</w:p>
        </w:tc>
      </w:tr>
      <w:tr w:rsidR="00957392" w:rsidRPr="00B7040C" w14:paraId="35D9D417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45C23D98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RDW-CV 10.1-16 (%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47C1B7A0" w14:textId="12950871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2.</w:t>
            </w:r>
            <w:r w:rsidR="00BE635A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5</w:t>
            </w:r>
            <w:r w:rsidR="00BE635A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6DAE52EF" w14:textId="4B581512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2.</w:t>
            </w:r>
            <w:r w:rsidR="00BE635A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0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</w:t>
            </w:r>
            <w:r w:rsidR="00BE635A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3B0848C" w14:textId="2F57234F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BE635A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</w:t>
            </w:r>
            <w:r w:rsidR="00BE635A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</w:p>
        </w:tc>
      </w:tr>
      <w:tr w:rsidR="00957392" w:rsidRPr="00B7040C" w14:paraId="02792CB0" w14:textId="77777777" w:rsidTr="00FB1258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00AA390C" w14:textId="77777777" w:rsidR="00957392" w:rsidRPr="00B7040C" w:rsidRDefault="00957392" w:rsidP="00C731B9">
            <w:pPr>
              <w:widowControl/>
              <w:adjustRightInd w:val="0"/>
              <w:snapToGrid w:val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kern w:val="0"/>
                <w:sz w:val="20"/>
                <w:szCs w:val="20"/>
              </w:rPr>
              <w:t>Coagulation profile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1D5B27CD" w14:textId="77777777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0" w:type="pct"/>
            <w:shd w:val="clear" w:color="auto" w:fill="auto"/>
            <w:vAlign w:val="center"/>
          </w:tcPr>
          <w:p w14:paraId="4D129DEB" w14:textId="77777777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E41196C" w14:textId="77777777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</w:p>
        </w:tc>
      </w:tr>
      <w:tr w:rsidR="00957392" w:rsidRPr="00B7040C" w14:paraId="3019292D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7DB4175A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PT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-sec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9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4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1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5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sec) 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00F0D97A" w14:textId="4D136CE5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1.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1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3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32D3D897" w14:textId="340A7A68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1.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0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428E656" w14:textId="1F323EE1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2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0</w:t>
            </w:r>
          </w:p>
        </w:tc>
      </w:tr>
      <w:tr w:rsidR="00957392" w:rsidRPr="00B7040C" w14:paraId="1391D53B" w14:textId="77777777" w:rsidTr="00FB1258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504D80D2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PT-R 80-150%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4853D5D6" w14:textId="6FF02E72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0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B77CD4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533F574C" w14:textId="7D64E258" w:rsidR="00957392" w:rsidRPr="00B7040C" w:rsidRDefault="00FB6DDB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0</w:t>
            </w:r>
            <w:r w:rsidR="00B77CD4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7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4004CF4F" w14:textId="7AB2F50D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3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</w:t>
            </w:r>
          </w:p>
        </w:tc>
      </w:tr>
      <w:tr w:rsidR="00957392" w:rsidRPr="00B7040C" w14:paraId="4C0508A2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5CADEF81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PT-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INR 0.8-1.2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 xml:space="preserve"> (INR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17CA151D" w14:textId="2A287A69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.0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0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3E98A691" w14:textId="15214B7D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.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0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13AE8E3" w14:textId="2CF8E3FC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3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</w:t>
            </w:r>
          </w:p>
        </w:tc>
      </w:tr>
      <w:tr w:rsidR="00957392" w:rsidRPr="00B7040C" w14:paraId="343EF738" w14:textId="77777777" w:rsidTr="00FB1258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78290338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APTT 26.0-41.0 (sec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586D74E0" w14:textId="0532B8B6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7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6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7A29A730" w14:textId="0B3B2B31" w:rsidR="00957392" w:rsidRPr="00B7040C" w:rsidRDefault="00FB6DDB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8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0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2AFFD945" w14:textId="53C5C771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98</w:t>
            </w:r>
          </w:p>
        </w:tc>
      </w:tr>
      <w:tr w:rsidR="00957392" w:rsidRPr="00B7040C" w14:paraId="6FB5FD03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6E9F004C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TT 12-17.5 (sec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64DB6575" w14:textId="373B4C0B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5.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3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7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4FD03177" w14:textId="6C03F7F6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8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10674A8" w14:textId="76DD6913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FB6DD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64</w:t>
            </w:r>
          </w:p>
        </w:tc>
      </w:tr>
      <w:tr w:rsidR="00957392" w:rsidRPr="00B7040C" w14:paraId="3A7FB5F0" w14:textId="77777777" w:rsidTr="00FB1258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33B84DD5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Fibrinogen 2.0-4.0 (g/L) 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408EBF6B" w14:textId="1C2EF497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.</w:t>
            </w:r>
            <w:r w:rsidR="0023397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4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</w:t>
            </w:r>
            <w:r w:rsidR="0023397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5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3F5239F2" w14:textId="7A371931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.2</w:t>
            </w:r>
            <w:r w:rsidR="0023397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</w:t>
            </w:r>
            <w:r w:rsidR="0023397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0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085DD18" w14:textId="663FB076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3</w:t>
            </w:r>
            <w:r w:rsidR="0023397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5</w:t>
            </w:r>
          </w:p>
        </w:tc>
      </w:tr>
      <w:tr w:rsidR="00957392" w:rsidRPr="00B7040C" w14:paraId="6798E247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50739852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D-dimer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0-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0.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232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</w:t>
            </w:r>
            <w:r w:rsidRPr="00B7040C">
              <w:rPr>
                <w:rFonts w:cs="Calibri"/>
                <w:b w:val="0"/>
                <w:kern w:val="0"/>
                <w:sz w:val="20"/>
                <w:szCs w:val="20"/>
              </w:rPr>
              <w:t>μ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g/L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7DA75D59" w14:textId="1E9678EE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0.08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0</w:t>
            </w:r>
            <w:r w:rsidR="0023397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18B51E30" w14:textId="77777777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0.09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0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753DED7" w14:textId="7E0FA27C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23397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  <w:r w:rsidR="0023397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</w:t>
            </w:r>
          </w:p>
        </w:tc>
      </w:tr>
      <w:tr w:rsidR="00233973" w:rsidRPr="00B7040C" w14:paraId="0B8E75F8" w14:textId="77777777" w:rsidTr="00FB1258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6F2DA784" w14:textId="1A8BDDFC" w:rsidR="00233973" w:rsidRPr="00B7040C" w:rsidRDefault="00233973" w:rsidP="00B7040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ATIII 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4580581B" w14:textId="5888DAE8" w:rsidR="00233973" w:rsidRPr="00B7040C" w:rsidRDefault="00233973" w:rsidP="00233973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117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28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67C0E60A" w14:textId="170AC660" w:rsidR="00233973" w:rsidRPr="00B7040C" w:rsidRDefault="00233973" w:rsidP="00233973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103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E45EC7D" w14:textId="6E3C9E2F" w:rsidR="00233973" w:rsidRPr="00B7040C" w:rsidRDefault="00233973" w:rsidP="00233973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425</w:t>
            </w:r>
          </w:p>
        </w:tc>
      </w:tr>
      <w:tr w:rsidR="00233973" w:rsidRPr="00B7040C" w14:paraId="27A7F4BA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735056A0" w14:textId="4F7C121E" w:rsidR="00233973" w:rsidRPr="00B7040C" w:rsidRDefault="00233973" w:rsidP="00B7040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Plasminogen activity 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6C18266B" w14:textId="3C107844" w:rsidR="00233973" w:rsidRPr="00B7040C" w:rsidRDefault="00233973" w:rsidP="00233973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95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18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7586BF18" w14:textId="0AC5B4F0" w:rsidR="00233973" w:rsidRPr="00B7040C" w:rsidRDefault="00233973" w:rsidP="00233973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78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31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4D5DEF08" w14:textId="29D3A3A8" w:rsidR="00233973" w:rsidRPr="00B7040C" w:rsidRDefault="00233973" w:rsidP="00233973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546</w:t>
            </w:r>
          </w:p>
        </w:tc>
      </w:tr>
      <w:tr w:rsidR="00233973" w:rsidRPr="00B7040C" w14:paraId="0D07F487" w14:textId="77777777" w:rsidTr="00FB1258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71644FD8" w14:textId="51531F1E" w:rsidR="00233973" w:rsidRPr="00B7040C" w:rsidRDefault="00233973" w:rsidP="00B7040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vWF 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30580E3A" w14:textId="651553F7" w:rsidR="00233973" w:rsidRPr="00B7040C" w:rsidRDefault="00233973" w:rsidP="00233973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142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53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3D268B2E" w14:textId="015837AA" w:rsidR="00233973" w:rsidRPr="00B7040C" w:rsidRDefault="00233973" w:rsidP="00233973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94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1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AB641D3" w14:textId="1820E2B4" w:rsidR="00233973" w:rsidRPr="00B7040C" w:rsidRDefault="00233973" w:rsidP="00233973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194</w:t>
            </w:r>
          </w:p>
        </w:tc>
      </w:tr>
      <w:tr w:rsidR="00F32316" w:rsidRPr="00B7040C" w14:paraId="078163D3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053C8D5A" w14:textId="7886CCBF" w:rsidR="00F32316" w:rsidRPr="00B7040C" w:rsidRDefault="00F32316" w:rsidP="00B7040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Factor VIII 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7F0772E9" w14:textId="4F8C0BAC" w:rsidR="00F32316" w:rsidRPr="00B7040C" w:rsidRDefault="00F32316" w:rsidP="00F32316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157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73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5BD03DD8" w14:textId="247526AE" w:rsidR="00F32316" w:rsidRPr="00B7040C" w:rsidRDefault="00F32316" w:rsidP="00F32316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104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8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EE16235" w14:textId="3E5B99B4" w:rsidR="00F32316" w:rsidRPr="00B7040C" w:rsidRDefault="00F32316" w:rsidP="00F32316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271</w:t>
            </w:r>
          </w:p>
        </w:tc>
      </w:tr>
      <w:tr w:rsidR="00F32316" w:rsidRPr="00B7040C" w14:paraId="55E9BAD0" w14:textId="77777777" w:rsidTr="00FB1258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09DF3D98" w14:textId="7812E091" w:rsidR="00F32316" w:rsidRPr="00B7040C" w:rsidRDefault="00F32316" w:rsidP="00B7040C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FDP 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544A9C93" w14:textId="14CA359A" w:rsidR="00F32316" w:rsidRPr="00B7040C" w:rsidRDefault="00F32316" w:rsidP="00F32316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29 (0.28-0.75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4D65A19F" w14:textId="630DE747" w:rsidR="00F32316" w:rsidRPr="00B7040C" w:rsidRDefault="00F32316" w:rsidP="00F32316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24 (0.12-18.10)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4EF63205" w14:textId="1B6CD625" w:rsidR="00F32316" w:rsidRPr="00B7040C" w:rsidRDefault="00F32316" w:rsidP="00F32316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.000</w:t>
            </w:r>
          </w:p>
        </w:tc>
      </w:tr>
      <w:tr w:rsidR="00957392" w:rsidRPr="00B7040C" w14:paraId="5AF518DF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  <w:hideMark/>
          </w:tcPr>
          <w:p w14:paraId="02B0A4F8" w14:textId="77777777" w:rsidR="00957392" w:rsidRPr="00B7040C" w:rsidRDefault="00957392" w:rsidP="00C731B9">
            <w:pPr>
              <w:widowControl/>
              <w:adjustRightInd w:val="0"/>
              <w:snapToGrid w:val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kern w:val="0"/>
                <w:sz w:val="20"/>
                <w:szCs w:val="20"/>
              </w:rPr>
              <w:t>Liver function</w:t>
            </w:r>
          </w:p>
        </w:tc>
        <w:tc>
          <w:tcPr>
            <w:tcW w:w="1270" w:type="pct"/>
            <w:shd w:val="clear" w:color="auto" w:fill="auto"/>
            <w:vAlign w:val="center"/>
            <w:hideMark/>
          </w:tcPr>
          <w:p w14:paraId="4DB564AE" w14:textId="77777777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0" w:type="pct"/>
            <w:shd w:val="clear" w:color="auto" w:fill="auto"/>
            <w:vAlign w:val="center"/>
            <w:hideMark/>
          </w:tcPr>
          <w:p w14:paraId="42E455F5" w14:textId="77777777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CC27451" w14:textId="77777777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</w:p>
        </w:tc>
      </w:tr>
      <w:tr w:rsidR="00957392" w:rsidRPr="00B7040C" w14:paraId="4A346B70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  <w:hideMark/>
          </w:tcPr>
          <w:p w14:paraId="07C80DDD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TP 6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5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8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5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(g/L)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20C88B83" w14:textId="29BB9F9D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</w:t>
            </w:r>
            <w:r w:rsidR="00C55C7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89CEB38" w14:textId="4716CC1C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68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6F899E3" w14:textId="36268FFF" w:rsidR="00957392" w:rsidRPr="00B7040C" w:rsidRDefault="00C55C7C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176</w:t>
            </w:r>
          </w:p>
        </w:tc>
      </w:tr>
      <w:tr w:rsidR="00957392" w:rsidRPr="00B7040C" w14:paraId="0FAA8B0B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  <w:hideMark/>
          </w:tcPr>
          <w:p w14:paraId="580A7696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lastRenderedPageBreak/>
              <w:t>A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lbumin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4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55(g/L)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24743C99" w14:textId="34CF401E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="00B77CD4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B77CD4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1A4586D6" w14:textId="19925F72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="00B77CD4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B77CD4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8527DA1" w14:textId="4CE18778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C55C7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</w:t>
            </w:r>
            <w:r w:rsidR="00C55C7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</w:p>
        </w:tc>
      </w:tr>
      <w:tr w:rsidR="00957392" w:rsidRPr="00B7040C" w14:paraId="407DD56C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  <w:hideMark/>
          </w:tcPr>
          <w:p w14:paraId="1CA4DAB9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G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lobumin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20-40(g/L)</w:t>
            </w:r>
          </w:p>
        </w:tc>
        <w:tc>
          <w:tcPr>
            <w:tcW w:w="1270" w:type="pct"/>
            <w:shd w:val="clear" w:color="auto" w:fill="auto"/>
            <w:vAlign w:val="center"/>
            <w:hideMark/>
          </w:tcPr>
          <w:p w14:paraId="7B67A7BF" w14:textId="585402B5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="00E843E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.70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3.0</w:t>
            </w:r>
            <w:r w:rsidR="00E843E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270" w:type="pct"/>
            <w:shd w:val="clear" w:color="auto" w:fill="auto"/>
            <w:vAlign w:val="center"/>
            <w:hideMark/>
          </w:tcPr>
          <w:p w14:paraId="529B4199" w14:textId="6B589FF5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="00E843E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="00E843E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5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4.</w:t>
            </w:r>
            <w:r w:rsidR="00E843E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9306420" w14:textId="3CE0AD2C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E843E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58</w:t>
            </w:r>
          </w:p>
        </w:tc>
      </w:tr>
      <w:tr w:rsidR="00957392" w:rsidRPr="00B7040C" w14:paraId="52ED962D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36717A1C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Prealbumin 180-350 (mg/L)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3A6650E6" w14:textId="39886C02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="00E843E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E843E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8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023A6166" w14:textId="2D91B0A9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="00E843E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5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E843E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4B7315E" w14:textId="3C263C72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E843E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36</w:t>
            </w:r>
          </w:p>
        </w:tc>
      </w:tr>
      <w:tr w:rsidR="00957392" w:rsidRPr="00B7040C" w14:paraId="3BB76FC1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  <w:hideMark/>
          </w:tcPr>
          <w:p w14:paraId="7FA72192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A/G 1.2--2.4</w:t>
            </w:r>
          </w:p>
        </w:tc>
        <w:tc>
          <w:tcPr>
            <w:tcW w:w="1270" w:type="pct"/>
            <w:shd w:val="clear" w:color="auto" w:fill="auto"/>
            <w:vAlign w:val="center"/>
            <w:hideMark/>
          </w:tcPr>
          <w:p w14:paraId="49BFED74" w14:textId="7A83678E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.</w:t>
            </w:r>
            <w:r w:rsidR="004777F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0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29</w:t>
            </w:r>
          </w:p>
        </w:tc>
        <w:tc>
          <w:tcPr>
            <w:tcW w:w="1270" w:type="pct"/>
            <w:shd w:val="clear" w:color="auto" w:fill="auto"/>
            <w:vAlign w:val="center"/>
            <w:hideMark/>
          </w:tcPr>
          <w:p w14:paraId="63054817" w14:textId="58CDAA14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.</w:t>
            </w:r>
            <w:r w:rsidR="004777F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5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</w:t>
            </w:r>
            <w:r w:rsidR="004777F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CAB8919" w14:textId="7351E9CC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4</w:t>
            </w:r>
            <w:r w:rsidR="004777F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4</w:t>
            </w:r>
          </w:p>
        </w:tc>
      </w:tr>
      <w:tr w:rsidR="00957392" w:rsidRPr="00B7040C" w14:paraId="60916C38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  <w:hideMark/>
          </w:tcPr>
          <w:p w14:paraId="074719A1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TBiL </w:t>
            </w:r>
            <w:r w:rsidRPr="00B7040C">
              <w:rPr>
                <w:rFonts w:ascii="等线" w:eastAsia="等线" w:hAnsi="等线" w:cs="Calibri" w:hint="eastAsia"/>
                <w:b w:val="0"/>
                <w:kern w:val="0"/>
                <w:sz w:val="20"/>
                <w:szCs w:val="20"/>
              </w:rPr>
              <w:t>≤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 xml:space="preserve"> 21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</w:t>
            </w:r>
            <w:r w:rsidRPr="00B7040C">
              <w:rPr>
                <w:rFonts w:cs="Calibri"/>
                <w:b w:val="0"/>
                <w:kern w:val="0"/>
                <w:sz w:val="20"/>
                <w:szCs w:val="20"/>
              </w:rPr>
              <w:t>μ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mol/L)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DAEF926" w14:textId="00E367E4" w:rsidR="00957392" w:rsidRPr="00B7040C" w:rsidRDefault="004A5835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0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4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4.4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270" w:type="pct"/>
            <w:shd w:val="clear" w:color="auto" w:fill="auto"/>
            <w:noWrap/>
            <w:vAlign w:val="center"/>
            <w:hideMark/>
          </w:tcPr>
          <w:p w14:paraId="4C990178" w14:textId="7A4AE8DF" w:rsidR="00957392" w:rsidRPr="00B7040C" w:rsidRDefault="004A5835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3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4DA2A31" w14:textId="498FEF48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4A583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3</w:t>
            </w:r>
          </w:p>
        </w:tc>
      </w:tr>
      <w:tr w:rsidR="00957392" w:rsidRPr="00B7040C" w14:paraId="52DC9418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45F1990E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DBiL </w:t>
            </w:r>
            <w:r w:rsidRPr="00B7040C">
              <w:rPr>
                <w:rFonts w:ascii="等线" w:eastAsia="等线" w:hAnsi="等线" w:cs="Calibri" w:hint="eastAsia"/>
                <w:b w:val="0"/>
                <w:kern w:val="0"/>
                <w:sz w:val="20"/>
                <w:szCs w:val="20"/>
              </w:rPr>
              <w:t>≤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8 (</w:t>
            </w:r>
            <w:r w:rsidRPr="00B7040C">
              <w:rPr>
                <w:rFonts w:cs="Calibri"/>
                <w:b w:val="0"/>
                <w:kern w:val="0"/>
                <w:sz w:val="20"/>
                <w:szCs w:val="20"/>
              </w:rPr>
              <w:t>μ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mol/L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60897976" w14:textId="45F005A1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.8</w:t>
            </w:r>
            <w:r w:rsidR="004A583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4A583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="004A583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6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150599BB" w14:textId="7EB074B4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.</w:t>
            </w:r>
            <w:r w:rsidR="004A583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0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4A583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="004A583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2E76A10" w14:textId="5EC66ADC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4A583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  <w:r w:rsidR="004A583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</w:t>
            </w:r>
          </w:p>
        </w:tc>
      </w:tr>
      <w:tr w:rsidR="00957392" w:rsidRPr="00B7040C" w14:paraId="33DB6363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732A43F8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 xml:space="preserve">IBiL 3.0-16.0 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(</w:t>
            </w:r>
            <w:r w:rsidRPr="00B7040C">
              <w:rPr>
                <w:rFonts w:cs="Calibri"/>
                <w:b w:val="0"/>
                <w:kern w:val="0"/>
                <w:sz w:val="20"/>
                <w:szCs w:val="20"/>
              </w:rPr>
              <w:t>μ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mol/L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377E6679" w14:textId="0284956D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.</w:t>
            </w:r>
            <w:r w:rsidR="004777F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8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3.</w:t>
            </w:r>
            <w:r w:rsidR="004777F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072E00A9" w14:textId="61B135FB" w:rsidR="00957392" w:rsidRPr="00B7040C" w:rsidRDefault="004777FB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3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6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ADBF890" w14:textId="684CD96C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4777F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12</w:t>
            </w:r>
          </w:p>
        </w:tc>
      </w:tr>
      <w:tr w:rsidR="00957392" w:rsidRPr="00B7040C" w14:paraId="75B6FED1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028093DA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 xml:space="preserve">Urea 2.6-7.5 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(mmol/L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19B4BF3B" w14:textId="5D141C2E" w:rsidR="00957392" w:rsidRPr="00B7040C" w:rsidRDefault="0007473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9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1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8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4618F448" w14:textId="5397132F" w:rsidR="00957392" w:rsidRPr="00B7040C" w:rsidRDefault="0007473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6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1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46604154" w14:textId="341520FC" w:rsidR="00957392" w:rsidRPr="00B7040C" w:rsidRDefault="0007473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623</w:t>
            </w:r>
          </w:p>
        </w:tc>
      </w:tr>
      <w:tr w:rsidR="00957392" w:rsidRPr="00B7040C" w14:paraId="16FD727B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085A86D3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ALT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7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40 (U/L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13F2F98A" w14:textId="4DC6874E" w:rsidR="00957392" w:rsidRPr="00B7040C" w:rsidRDefault="009D4F81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1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6B5BCF0A" w14:textId="3377E0D0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="009D4F81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D4F81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C229D68" w14:textId="56026AE3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9D4F81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32</w:t>
            </w:r>
          </w:p>
        </w:tc>
      </w:tr>
      <w:tr w:rsidR="00957392" w:rsidRPr="00B7040C" w14:paraId="74E9F5DF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141D880B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AST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13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35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U/L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4BF8B9AE" w14:textId="20ADFE0B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="009D4F81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D4F81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1FF81E15" w14:textId="6BABB245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="009D4F81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D4F81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CA6C541" w14:textId="14E6F5FD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9D4F81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99</w:t>
            </w:r>
          </w:p>
        </w:tc>
      </w:tr>
      <w:tr w:rsidR="00957392" w:rsidRPr="00B7040C" w14:paraId="205A7EC1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4E8A731B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ALP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5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1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3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5 (U/L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306EBFD5" w14:textId="5414DA84" w:rsidR="00957392" w:rsidRPr="00B7040C" w:rsidRDefault="009D4F81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7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1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23C20CDF" w14:textId="50E8C1EB" w:rsidR="00957392" w:rsidRPr="00B7040C" w:rsidRDefault="009D4F81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0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4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6748D38" w14:textId="1A3A5464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0</w:t>
            </w:r>
            <w:r w:rsidR="009D4F81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9</w:t>
            </w:r>
          </w:p>
        </w:tc>
      </w:tr>
      <w:tr w:rsidR="00957392" w:rsidRPr="00B7040C" w14:paraId="41ED3511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4ABD6AAF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Cs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GGT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7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4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5 (U/L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5FB29ABB" w14:textId="34D71D88" w:rsidR="00957392" w:rsidRPr="00B7040C" w:rsidRDefault="009D4F81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2 (19-22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61E6EBFF" w14:textId="7F085493" w:rsidR="00957392" w:rsidRPr="00B7040C" w:rsidRDefault="009D4F81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3 (11-34)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2F87D56" w14:textId="34FCDB05" w:rsidR="00957392" w:rsidRPr="00B7040C" w:rsidRDefault="009D4F81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268</w:t>
            </w:r>
          </w:p>
        </w:tc>
      </w:tr>
      <w:tr w:rsidR="00957392" w:rsidRPr="00B7040C" w14:paraId="5BAABF1A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4419AB83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TBA 0-1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</w:t>
            </w:r>
            <w:r w:rsidRPr="00B7040C">
              <w:rPr>
                <w:rFonts w:cs="Calibri"/>
                <w:b w:val="0"/>
                <w:kern w:val="0"/>
                <w:sz w:val="20"/>
                <w:szCs w:val="20"/>
              </w:rPr>
              <w:t>μ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mol/L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27D58E5E" w14:textId="0130D5BA" w:rsidR="00957392" w:rsidRPr="00B7040C" w:rsidRDefault="00F117F4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.20 (2.40-5.80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46C37474" w14:textId="4EB291B2" w:rsidR="00957392" w:rsidRPr="00B7040C" w:rsidRDefault="00F117F4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.20 (0.85-3.25)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3576AD8" w14:textId="137E99DF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F117F4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78</w:t>
            </w:r>
          </w:p>
        </w:tc>
      </w:tr>
      <w:tr w:rsidR="00957392" w:rsidRPr="00B7040C" w14:paraId="657F2E27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40723218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C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ys-C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 xml:space="preserve">0.53-1.02 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(mg/L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77F8A0E7" w14:textId="28B47994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9</w:t>
            </w:r>
            <w:r w:rsidR="00F117F4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2</w:t>
            </w:r>
            <w:r w:rsidR="00F117F4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1841A41F" w14:textId="5DD33C91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F117F4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5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1</w:t>
            </w:r>
            <w:r w:rsidR="00F117F4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294209D0" w14:textId="18F315D0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5</w:t>
            </w:r>
            <w:r w:rsidR="00F117F4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4</w:t>
            </w:r>
          </w:p>
        </w:tc>
      </w:tr>
      <w:tr w:rsidR="00957392" w:rsidRPr="00B7040C" w14:paraId="6940F2A1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5B1A73D8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LDH 1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2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25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I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U/L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20DB11F8" w14:textId="70E8DE6A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="004A583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1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4A583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0F4D0B2C" w14:textId="699B321A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="004A583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4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4A583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9B253AE" w14:textId="4402F602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1</w:t>
            </w:r>
            <w:r w:rsidR="004A583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2</w:t>
            </w:r>
          </w:p>
        </w:tc>
      </w:tr>
      <w:tr w:rsidR="00957392" w:rsidRPr="00B7040C" w14:paraId="5348EAA8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7BA90212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CK 40-200 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(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I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U/L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1DC168D9" w14:textId="44D346C4" w:rsidR="00957392" w:rsidRPr="00B7040C" w:rsidRDefault="004A5835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2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6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1FE00D7F" w14:textId="12E33BF8" w:rsidR="00957392" w:rsidRPr="00B7040C" w:rsidRDefault="004A5835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6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172919B" w14:textId="1EDD64A8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4A583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75</w:t>
            </w:r>
          </w:p>
        </w:tc>
      </w:tr>
      <w:tr w:rsidR="00957392" w:rsidRPr="00B7040C" w14:paraId="07532E99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5F18E8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G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lucose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3.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8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9-6.1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B4901" w14:textId="1681F97F" w:rsidR="00957392" w:rsidRPr="00B7040C" w:rsidRDefault="00482D7F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9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1.0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CAB90" w14:textId="55EA5AD3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.</w:t>
            </w:r>
            <w:r w:rsidR="00482D7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4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</w:t>
            </w:r>
            <w:r w:rsidR="00482D7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9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8EAB6D" w14:textId="05125FB2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0</w:t>
            </w:r>
            <w:r w:rsidR="00482D7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0</w:t>
            </w:r>
          </w:p>
        </w:tc>
      </w:tr>
      <w:tr w:rsidR="00957392" w:rsidRPr="00B7040C" w14:paraId="6170BF9A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2F4753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TC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3.1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5.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17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D00748" w14:textId="6E11D96C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.</w:t>
            </w:r>
            <w:r w:rsidR="006409C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9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1.2</w:t>
            </w:r>
            <w:r w:rsidR="006409C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B41D9C" w14:textId="5207C7B4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.</w:t>
            </w:r>
            <w:r w:rsidR="006409C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1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6409C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="006409C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9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E0DC50" w14:textId="02751D22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50</w:t>
            </w:r>
            <w:r w:rsidR="006409C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</w:p>
        </w:tc>
      </w:tr>
      <w:tr w:rsidR="00957392" w:rsidRPr="00B7040C" w14:paraId="105088FB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736F48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TG 0.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4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1.7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80EC0F" w14:textId="0374429B" w:rsidR="00957392" w:rsidRPr="00B7040C" w:rsidRDefault="003823FE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.78 (0.93-2.10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CB931" w14:textId="43A0D170" w:rsidR="00957392" w:rsidRPr="00B7040C" w:rsidRDefault="003823FE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97 (0.58-2.20)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95A0D" w14:textId="19BAF885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3823FE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13</w:t>
            </w:r>
          </w:p>
        </w:tc>
      </w:tr>
      <w:tr w:rsidR="00957392" w:rsidRPr="00B7040C" w14:paraId="7A39344F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A3BA01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HDL-c 1.29-1.55 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3BABD" w14:textId="12C2D11E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.</w:t>
            </w:r>
            <w:r w:rsidR="006409C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8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</w:t>
            </w:r>
            <w:r w:rsidR="006409C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0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BFC098" w14:textId="632B947E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.3</w:t>
            </w:r>
            <w:r w:rsidR="006409C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</w:t>
            </w:r>
            <w:r w:rsidR="006409C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4C828E" w14:textId="1A2C6FEC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6409C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66</w:t>
            </w:r>
          </w:p>
        </w:tc>
      </w:tr>
      <w:tr w:rsidR="00957392" w:rsidRPr="00B7040C" w14:paraId="4271A1A5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98B9C6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LDL-c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0.0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3.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36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1BE388" w14:textId="5B9FC932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.</w:t>
            </w:r>
            <w:r w:rsidR="006409C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9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1.</w:t>
            </w:r>
            <w:r w:rsidR="006409C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2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F4A2F6" w14:textId="33F6A894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.</w:t>
            </w:r>
            <w:r w:rsidR="006409C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7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</w:t>
            </w:r>
            <w:r w:rsidR="006409C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1C86F1" w14:textId="521B30CF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6409C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25</w:t>
            </w:r>
          </w:p>
        </w:tc>
      </w:tr>
      <w:tr w:rsidR="00957392" w:rsidRPr="00B7040C" w14:paraId="00067144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530578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sdLDL 0.243-1.109 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58DDB" w14:textId="22616E2E" w:rsidR="00957392" w:rsidRPr="00B7040C" w:rsidRDefault="00D95444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.03 (0.40-1.60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1FEC6A" w14:textId="2E047EA6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D95444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0 (0.36-0.71)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D80E4" w14:textId="62C89266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D95444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70</w:t>
            </w:r>
          </w:p>
        </w:tc>
      </w:tr>
      <w:tr w:rsidR="00957392" w:rsidRPr="00B7040C" w14:paraId="063C94F9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33E74B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Potassium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3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5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5.3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3CD474" w14:textId="2DD2C17C" w:rsidR="00957392" w:rsidRPr="00B7040C" w:rsidRDefault="0067043B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5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AF5414" w14:textId="5F024293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.8</w:t>
            </w:r>
            <w:r w:rsidR="0067043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</w:t>
            </w:r>
            <w:r w:rsidR="0067043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39674C" w14:textId="59723AEA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67043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21</w:t>
            </w:r>
          </w:p>
        </w:tc>
      </w:tr>
      <w:tr w:rsidR="00957392" w:rsidRPr="00B7040C" w14:paraId="588667CB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BB713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Sodium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137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147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1B2A97" w14:textId="5D0C0198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bookmarkStart w:id="6" w:name="_GoBack"/>
            <w:bookmarkEnd w:id="6"/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4</w:t>
            </w:r>
            <w:r w:rsidR="0067043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3DE921" w14:textId="472F1FFA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140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67043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255DA5" w14:textId="1380FB9D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67043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49</w:t>
            </w:r>
          </w:p>
        </w:tc>
      </w:tr>
      <w:tr w:rsidR="00957392" w:rsidRPr="00B7040C" w14:paraId="75CFB403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48C378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  <w:t>C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hlorine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99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110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7F9B92" w14:textId="4E377D16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kern w:val="0"/>
                <w:sz w:val="20"/>
                <w:szCs w:val="20"/>
              </w:rPr>
              <w:t>10</w:t>
            </w:r>
            <w:r w:rsidR="0067043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67043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02D19" w14:textId="314FB4CB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kern w:val="0"/>
                <w:sz w:val="20"/>
                <w:szCs w:val="20"/>
              </w:rPr>
              <w:t>104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67043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4ED1B5" w14:textId="080A9D94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0</w:t>
            </w:r>
            <w:r w:rsidR="0067043B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3</w:t>
            </w:r>
          </w:p>
        </w:tc>
      </w:tr>
      <w:tr w:rsidR="00957392" w:rsidRPr="00B7040C" w14:paraId="0D25F615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9DE30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  <w:t>C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alcium 2.11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2.52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0D9E19" w14:textId="55E84258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.3</w:t>
            </w:r>
            <w:r w:rsidR="00562B9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0</w:t>
            </w:r>
            <w:r w:rsidR="00562B9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76E393" w14:textId="2C1EDC96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.2</w:t>
            </w:r>
            <w:r w:rsidR="00562B9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</w:t>
            </w:r>
            <w:r w:rsidR="00562B9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5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05449C" w14:textId="7D25E273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562B9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47</w:t>
            </w:r>
          </w:p>
        </w:tc>
      </w:tr>
      <w:tr w:rsidR="00957392" w:rsidRPr="00B7040C" w14:paraId="55045DD5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E3C34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  <w:t>P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hosphorus 0.85-1.51 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384FB0" w14:textId="29877F3A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.2</w:t>
            </w:r>
            <w:r w:rsidR="00562B9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1</w:t>
            </w:r>
            <w:r w:rsidR="00562B9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55E0A3" w14:textId="61744168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.3</w:t>
            </w:r>
            <w:r w:rsidR="00562B9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</w:t>
            </w:r>
            <w:r w:rsidR="00562B9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97B4EB" w14:textId="07CED80E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562B9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0</w:t>
            </w:r>
          </w:p>
        </w:tc>
      </w:tr>
      <w:tr w:rsidR="00957392" w:rsidRPr="00B7040C" w14:paraId="7CA2952F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092A4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eGFR ml/min/1.73m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566462" w14:textId="16502D39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="00B77CD4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0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1</w:t>
            </w:r>
            <w:r w:rsidR="00B77CD4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55F665" w14:textId="184E3A50" w:rsidR="00957392" w:rsidRPr="00B7040C" w:rsidRDefault="00D95444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0</w:t>
            </w:r>
            <w:r w:rsidR="00B77CD4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1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DA3EA9" w14:textId="4EC2B345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D95444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37</w:t>
            </w:r>
          </w:p>
        </w:tc>
      </w:tr>
      <w:tr w:rsidR="00957392" w:rsidRPr="00B7040C" w14:paraId="65817645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22A55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UA 150-350 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(</w:t>
            </w:r>
            <w:r w:rsidRPr="00B7040C">
              <w:rPr>
                <w:rFonts w:cs="Calibri"/>
                <w:b w:val="0"/>
                <w:kern w:val="0"/>
                <w:sz w:val="20"/>
                <w:szCs w:val="20"/>
              </w:rPr>
              <w:t>μ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5EB4E6" w14:textId="2B2824E3" w:rsidR="00957392" w:rsidRPr="00B7040C" w:rsidRDefault="00103637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74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60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EDA55" w14:textId="28CCD861" w:rsidR="00957392" w:rsidRPr="00B7040C" w:rsidRDefault="00103637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44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6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1AD59C" w14:textId="14DA8D0B" w:rsidR="00957392" w:rsidRPr="00B7040C" w:rsidRDefault="00103637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502</w:t>
            </w:r>
          </w:p>
        </w:tc>
      </w:tr>
      <w:tr w:rsidR="00957392" w:rsidRPr="00B7040C" w14:paraId="6C0F3CEE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A3228A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Creatinine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41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73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</w:t>
            </w:r>
            <w:r w:rsidRPr="00B7040C">
              <w:rPr>
                <w:rFonts w:cs="Calibri"/>
                <w:b w:val="0"/>
                <w:kern w:val="0"/>
                <w:sz w:val="20"/>
                <w:szCs w:val="20"/>
              </w:rPr>
              <w:t>μ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70CA12" w14:textId="2554CBC2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  <w:r w:rsidR="00482D7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482D7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4E861" w14:textId="422FE9DA" w:rsidR="00957392" w:rsidRPr="00B7040C" w:rsidRDefault="00482D7F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6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1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53DB42" w14:textId="0CA7B908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482D7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  <w:r w:rsidR="00482D7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</w:t>
            </w:r>
          </w:p>
        </w:tc>
      </w:tr>
      <w:tr w:rsidR="00957392" w:rsidRPr="00B7040C" w14:paraId="7CE6C6BB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A15B04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CO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  <w:vertAlign w:val="subscript"/>
              </w:rPr>
              <w:t>2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CP 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19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>-</w:t>
            </w:r>
            <w:r w:rsidRPr="00B7040C">
              <w:rPr>
                <w:rFonts w:ascii="Calibri" w:hAnsi="Calibri" w:cs="Calibri" w:hint="eastAsia"/>
                <w:b w:val="0"/>
                <w:kern w:val="0"/>
                <w:sz w:val="20"/>
                <w:szCs w:val="20"/>
              </w:rPr>
              <w:t>31</w:t>
            </w:r>
            <w:r w:rsidRPr="00B7040C">
              <w:rPr>
                <w:rFonts w:ascii="Calibri" w:hAnsi="Calibri" w:cs="Calibri"/>
                <w:b w:val="0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2D794E" w14:textId="706F8266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4.</w:t>
            </w:r>
            <w:r w:rsidR="00562B9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0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562B9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="00562B9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935870" w14:textId="123AE7DA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="00562B9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="00562B9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8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="00562B9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="00562B9C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3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B495E1" w14:textId="3D3079D5" w:rsidR="00957392" w:rsidRPr="00B7040C" w:rsidRDefault="00562B9C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671</w:t>
            </w:r>
          </w:p>
        </w:tc>
      </w:tr>
      <w:tr w:rsidR="00957392" w:rsidRPr="00B7040C" w14:paraId="756C960D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62E6A6" w14:textId="77777777" w:rsidR="00957392" w:rsidRPr="00B7040C" w:rsidRDefault="00957392" w:rsidP="00C731B9">
            <w:pPr>
              <w:widowControl/>
              <w:adjustRightInd w:val="0"/>
              <w:snapToGrid w:val="0"/>
              <w:ind w:leftChars="100" w:left="210"/>
              <w:rPr>
                <w:rFonts w:ascii="Calibri" w:hAnsi="Calibri" w:cs="Calibri"/>
                <w:b w:val="0"/>
                <w:bCs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CRP </w:t>
            </w:r>
            <w:r w:rsidRPr="00B7040C">
              <w:rPr>
                <w:rFonts w:ascii="等线" w:eastAsia="等线" w:hAnsi="等线" w:cs="Calibri" w:hint="eastAsia"/>
                <w:b w:val="0"/>
                <w:bCs w:val="0"/>
                <w:kern w:val="0"/>
                <w:sz w:val="20"/>
                <w:szCs w:val="20"/>
              </w:rPr>
              <w:t>≤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 8 (mg/L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74BBE" w14:textId="1E8AA32B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.00 (0.</w:t>
            </w:r>
            <w:r w:rsidR="00203F8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3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-</w:t>
            </w:r>
            <w:r w:rsidR="00203F8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00)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617EE9" w14:textId="42C83BB7" w:rsidR="00957392" w:rsidRPr="00B7040C" w:rsidRDefault="00203F8F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 (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-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</w:t>
            </w:r>
            <w:r w:rsidR="00957392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)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4E5DAD" w14:textId="18D05863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203F8F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41</w:t>
            </w:r>
          </w:p>
        </w:tc>
      </w:tr>
      <w:tr w:rsidR="00957392" w:rsidRPr="00B7040C" w14:paraId="334881EF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61C5799D" w14:textId="77777777" w:rsidR="00957392" w:rsidRPr="00B7040C" w:rsidRDefault="00957392" w:rsidP="00C731B9">
            <w:pPr>
              <w:widowControl/>
              <w:adjustRightInd w:val="0"/>
              <w:snapToGrid w:val="0"/>
              <w:rPr>
                <w:rFonts w:ascii="Calibri" w:hAnsi="Calibri" w:cs="Calibri"/>
                <w:b w:val="0"/>
                <w:bCs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Others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6FD776D7" w14:textId="77777777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37F70B25" w14:textId="77777777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B7359CB" w14:textId="77777777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</w:p>
        </w:tc>
      </w:tr>
      <w:tr w:rsidR="00957392" w:rsidRPr="00B7040C" w14:paraId="45A13DA7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7FAD88B5" w14:textId="77777777" w:rsidR="00957392" w:rsidRPr="00B7040C" w:rsidRDefault="00957392" w:rsidP="00C731B9">
            <w:pPr>
              <w:widowControl/>
              <w:adjustRightInd w:val="0"/>
              <w:snapToGrid w:val="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 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HBsAb 0-10 (MIU/ml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3F62949F" w14:textId="4D735B03" w:rsidR="00957392" w:rsidRPr="00B7040C" w:rsidRDefault="00291763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6.44 (0.77-86.89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43EC5DD2" w14:textId="7AAF2EF9" w:rsidR="00957392" w:rsidRPr="00B7040C" w:rsidRDefault="00291763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4.83 (58.47-96.74)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DD814C2" w14:textId="6EB7542C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291763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8</w:t>
            </w:r>
          </w:p>
        </w:tc>
      </w:tr>
      <w:tr w:rsidR="00957392" w:rsidRPr="00B7040C" w14:paraId="7239B156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55C70E14" w14:textId="77777777" w:rsidR="00957392" w:rsidRPr="00B7040C" w:rsidRDefault="00957392" w:rsidP="00C731B9">
            <w:pPr>
              <w:widowControl/>
              <w:adjustRightInd w:val="0"/>
              <w:snapToGrid w:val="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 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>HBeAg 0-1 (S/CO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5073EA02" w14:textId="5E99D899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3</w:t>
            </w:r>
            <w:r w:rsidR="002954D7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0</w:t>
            </w:r>
            <w:r w:rsidR="002954D7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09E53947" w14:textId="2D7CF64B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2954D7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1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0</w:t>
            </w:r>
            <w:r w:rsidR="002954D7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9D31782" w14:textId="4BF2D893" w:rsidR="00957392" w:rsidRPr="00B7040C" w:rsidRDefault="002954D7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286</w:t>
            </w:r>
          </w:p>
        </w:tc>
      </w:tr>
      <w:tr w:rsidR="00957392" w:rsidRPr="00B7040C" w14:paraId="48B5325B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2A552BA7" w14:textId="77777777" w:rsidR="00957392" w:rsidRPr="00B7040C" w:rsidRDefault="00957392" w:rsidP="00C731B9">
            <w:pPr>
              <w:widowControl/>
              <w:adjustRightInd w:val="0"/>
              <w:snapToGrid w:val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 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HBeAb </w:t>
            </w:r>
            <w:r w:rsidRPr="00B7040C">
              <w:rPr>
                <w:rFonts w:ascii="等线" w:eastAsia="等线" w:hAnsi="等线" w:cs="Calibri" w:hint="eastAsia"/>
                <w:b w:val="0"/>
                <w:bCs w:val="0"/>
                <w:kern w:val="0"/>
                <w:sz w:val="20"/>
                <w:szCs w:val="20"/>
              </w:rPr>
              <w:t>≥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 1.0 (S/CO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20785F71" w14:textId="62372145" w:rsidR="00957392" w:rsidRPr="00B7040C" w:rsidRDefault="001B23A7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.70 (0.77-1.91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44F22740" w14:textId="1DA04FB9" w:rsidR="00957392" w:rsidRPr="00B7040C" w:rsidRDefault="001B23A7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.33 (1.12-1.92)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8D89ABE" w14:textId="0A0D5C10" w:rsidR="00957392" w:rsidRPr="00B7040C" w:rsidRDefault="001B23A7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.000</w:t>
            </w:r>
          </w:p>
        </w:tc>
      </w:tr>
      <w:tr w:rsidR="00957392" w:rsidRPr="00B7040C" w14:paraId="5C4A73B6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6A59A3E6" w14:textId="77777777" w:rsidR="00957392" w:rsidRPr="00B7040C" w:rsidRDefault="00957392" w:rsidP="00C731B9">
            <w:pPr>
              <w:widowControl/>
              <w:adjustRightInd w:val="0"/>
              <w:snapToGrid w:val="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  HBcAb 0-1.0 (S/CO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0BF19C67" w14:textId="4913AC38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1</w:t>
            </w:r>
            <w:r w:rsidR="00C93CF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(0.0</w:t>
            </w:r>
            <w:r w:rsidR="00C93CF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-</w:t>
            </w:r>
            <w:r w:rsidR="00C93CF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="00C93CF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5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4F09D9D5" w14:textId="6D4964EB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C93CF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53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(0.0</w:t>
            </w:r>
            <w:r w:rsidR="00C93CF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-</w:t>
            </w:r>
            <w:r w:rsidR="00C93CF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.</w:t>
            </w:r>
            <w:r w:rsidR="00C93CF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7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47F6A5FB" w14:textId="749652F8" w:rsidR="00957392" w:rsidRPr="00B7040C" w:rsidRDefault="00C93CF5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.000</w:t>
            </w:r>
          </w:p>
        </w:tc>
      </w:tr>
      <w:tr w:rsidR="00957392" w:rsidRPr="00B7040C" w14:paraId="4B076FF7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2F45EBAE" w14:textId="77777777" w:rsidR="00957392" w:rsidRPr="00B7040C" w:rsidRDefault="00957392" w:rsidP="00C731B9">
            <w:pPr>
              <w:widowControl/>
              <w:adjustRightInd w:val="0"/>
              <w:snapToGrid w:val="0"/>
              <w:rPr>
                <w:rFonts w:ascii="Calibri" w:hAnsi="Calibri" w:cs="Calibri"/>
                <w:b w:val="0"/>
                <w:bCs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color w:val="FF000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 anti-HCV 0-1 (S/CO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286F2E88" w14:textId="4903D7A5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0.06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0</w:t>
            </w:r>
            <w:r w:rsidR="00AB403A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4C58D359" w14:textId="1FB160A4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0</w:t>
            </w:r>
            <w:r w:rsidR="00AB403A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7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0</w:t>
            </w:r>
            <w:r w:rsidR="00AB403A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6B0E32A" w14:textId="4EBA4B5E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AB403A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55</w:t>
            </w:r>
          </w:p>
        </w:tc>
      </w:tr>
      <w:tr w:rsidR="00957392" w:rsidRPr="00B7040C" w14:paraId="48BFE468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775F28EC" w14:textId="77777777" w:rsidR="00957392" w:rsidRPr="00B7040C" w:rsidRDefault="00957392" w:rsidP="00C731B9">
            <w:pPr>
              <w:widowControl/>
              <w:adjustRightInd w:val="0"/>
              <w:snapToGrid w:val="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  HIV (Ag/Ab) 0-1 (S/CO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18B1EFE8" w14:textId="74085EC7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FF357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(0.</w:t>
            </w:r>
            <w:r w:rsidR="00FF357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1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-0.12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7D4D48A8" w14:textId="3927E26A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FF357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8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(0.0</w:t>
            </w:r>
            <w:r w:rsidR="00FF357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-0.</w:t>
            </w:r>
            <w:r w:rsidR="00FF357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8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8E949C6" w14:textId="770967FB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FF357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1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9</w:t>
            </w:r>
            <w:r w:rsidR="00FF3575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8</w:t>
            </w:r>
          </w:p>
        </w:tc>
      </w:tr>
      <w:tr w:rsidR="00957392" w:rsidRPr="00B7040C" w14:paraId="496EC949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04AA3B75" w14:textId="77777777" w:rsidR="00957392" w:rsidRPr="00B7040C" w:rsidRDefault="00957392" w:rsidP="00C731B9">
            <w:pPr>
              <w:widowControl/>
              <w:adjustRightInd w:val="0"/>
              <w:snapToGrid w:val="0"/>
              <w:rPr>
                <w:rFonts w:ascii="Calibri" w:hAnsi="Calibri" w:cs="Calibri"/>
                <w:b w:val="0"/>
                <w:bCs w:val="0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color w:val="FF000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 anti-TP 0-1.00 (S/CO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11B7AA89" w14:textId="29B82806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0</w:t>
            </w:r>
            <w:r w:rsidR="00EF49B6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(0.0</w:t>
            </w:r>
            <w:r w:rsidR="00EF49B6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-0.08)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4E15F1A1" w14:textId="0E05151F" w:rsidR="00957392" w:rsidRPr="00B7040C" w:rsidRDefault="00957392" w:rsidP="00FB1258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0</w:t>
            </w:r>
            <w:r w:rsidR="00EF49B6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4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(0.0</w:t>
            </w:r>
            <w:r w:rsidR="00EF49B6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-0.</w:t>
            </w:r>
            <w:r w:rsidR="00EF49B6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29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AE39F9B" w14:textId="4990B062" w:rsidR="00957392" w:rsidRPr="00B7040C" w:rsidRDefault="00957392" w:rsidP="00C731B9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</w:t>
            </w:r>
            <w:r w:rsidR="00EF49B6"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644</w:t>
            </w:r>
          </w:p>
        </w:tc>
      </w:tr>
      <w:tr w:rsidR="00AA3E24" w:rsidRPr="00B7040C" w14:paraId="558787CE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6619507E" w14:textId="5D5EF0E5" w:rsidR="00AA3E24" w:rsidRPr="00B7040C" w:rsidRDefault="00AA3E24" w:rsidP="00AA3E24">
            <w:pPr>
              <w:widowControl/>
              <w:adjustRightInd w:val="0"/>
              <w:snapToGrid w:val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color w:val="FF0000"/>
                <w:kern w:val="0"/>
                <w:sz w:val="20"/>
                <w:szCs w:val="20"/>
              </w:rPr>
              <w:t xml:space="preserve"> </w:t>
            </w: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 Lupus anticoagulant dRVVT screening test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7431CF5B" w14:textId="715866DF" w:rsidR="00AA3E24" w:rsidRPr="00B7040C" w:rsidRDefault="00AA3E24" w:rsidP="00AA3E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29.70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2.12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35ECD13E" w14:textId="676F7F6E" w:rsidR="00AA3E24" w:rsidRPr="00B7040C" w:rsidRDefault="00AA3E24" w:rsidP="00AA3E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34.67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4.27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92402AD" w14:textId="3B789A12" w:rsidR="00AA3E24" w:rsidRPr="00B7040C" w:rsidRDefault="00AA3E24" w:rsidP="00AA3E24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238</w:t>
            </w:r>
          </w:p>
        </w:tc>
      </w:tr>
      <w:tr w:rsidR="00E37B0C" w:rsidRPr="00B7040C" w14:paraId="4EE6B17E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3A2CD667" w14:textId="619AC726" w:rsidR="00E37B0C" w:rsidRPr="00B7040C" w:rsidRDefault="00E37B0C" w:rsidP="00B7040C">
            <w:pPr>
              <w:widowControl/>
              <w:adjustRightInd w:val="0"/>
              <w:snapToGrid w:val="0"/>
              <w:ind w:firstLineChars="100" w:firstLine="20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Lupus anticoagulant dRVVT confirmatory test 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652A01EF" w14:textId="0118C2B7" w:rsidR="00E37B0C" w:rsidRPr="00B7040C" w:rsidRDefault="00E37B0C" w:rsidP="00E37B0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25.95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07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179929D5" w14:textId="2DAEA4E1" w:rsidR="00E37B0C" w:rsidRPr="00B7040C" w:rsidRDefault="00E37B0C" w:rsidP="00E37B0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29.97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1.46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9E69B74" w14:textId="6F75977E" w:rsidR="00E37B0C" w:rsidRPr="00B7040C" w:rsidRDefault="00E37B0C" w:rsidP="00E37B0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034</w:t>
            </w:r>
          </w:p>
        </w:tc>
      </w:tr>
      <w:tr w:rsidR="00E37B0C" w:rsidRPr="00B7040C" w14:paraId="493CA187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03340E63" w14:textId="74312FDD" w:rsidR="00E37B0C" w:rsidRPr="00B7040C" w:rsidRDefault="00E37B0C" w:rsidP="00B7040C">
            <w:pPr>
              <w:widowControl/>
              <w:adjustRightInd w:val="0"/>
              <w:snapToGrid w:val="0"/>
              <w:ind w:firstLineChars="100" w:firstLine="20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lastRenderedPageBreak/>
              <w:t xml:space="preserve">Standardized rates of lupus anticoagulant dRVVT 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7F1896BF" w14:textId="31BF10D5" w:rsidR="00E37B0C" w:rsidRPr="00B7040C" w:rsidRDefault="00E37B0C" w:rsidP="00E37B0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1.01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07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6D5C12B9" w14:textId="5369CF1C" w:rsidR="00E37B0C" w:rsidRPr="00B7040C" w:rsidRDefault="00E37B0C" w:rsidP="00E37B0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1.03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11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047455D" w14:textId="6C71586D" w:rsidR="00E37B0C" w:rsidRPr="00B7040C" w:rsidRDefault="00E37B0C" w:rsidP="00E37B0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867</w:t>
            </w:r>
          </w:p>
        </w:tc>
      </w:tr>
      <w:tr w:rsidR="00E37B0C" w:rsidRPr="00B7040C" w14:paraId="0CD8DB5B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360DA058" w14:textId="19904029" w:rsidR="00E37B0C" w:rsidRPr="00B7040C" w:rsidRDefault="00E37B0C" w:rsidP="00B7040C">
            <w:pPr>
              <w:widowControl/>
              <w:adjustRightInd w:val="0"/>
              <w:snapToGrid w:val="0"/>
              <w:ind w:firstLineChars="100" w:firstLine="20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SCT screening test for lupus anticoagulant 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43CD3233" w14:textId="410CB377" w:rsidR="00E37B0C" w:rsidRPr="00B7040C" w:rsidRDefault="00E37B0C" w:rsidP="00E37B0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31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320BAD63" w14:textId="09B27F05" w:rsidR="00E37B0C" w:rsidRPr="00B7040C" w:rsidRDefault="00E37B0C" w:rsidP="00E37B0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37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5078729" w14:textId="34534E9E" w:rsidR="00E37B0C" w:rsidRPr="00B7040C" w:rsidRDefault="00E37B0C" w:rsidP="00E37B0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290</w:t>
            </w:r>
          </w:p>
        </w:tc>
      </w:tr>
      <w:tr w:rsidR="00E37B0C" w:rsidRPr="00B7040C" w14:paraId="4C83F49E" w14:textId="77777777" w:rsidTr="00FB1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7663F305" w14:textId="272C1CE8" w:rsidR="00E37B0C" w:rsidRPr="00B7040C" w:rsidRDefault="00E37B0C" w:rsidP="00B7040C">
            <w:pPr>
              <w:widowControl/>
              <w:adjustRightInd w:val="0"/>
              <w:snapToGrid w:val="0"/>
              <w:ind w:firstLineChars="100" w:firstLine="20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SCT confirmatory test for lupus anticoagulant 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736EF329" w14:textId="09481A4C" w:rsidR="00E37B0C" w:rsidRPr="00B7040C" w:rsidRDefault="00E37B0C" w:rsidP="00E37B0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30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02735EEA" w14:textId="5C728DC0" w:rsidR="00E37B0C" w:rsidRPr="00B7040C" w:rsidRDefault="00E37B0C" w:rsidP="00E37B0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36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F0CE398" w14:textId="648539E3" w:rsidR="00E37B0C" w:rsidRPr="00B7040C" w:rsidRDefault="00E37B0C" w:rsidP="00E37B0C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175</w:t>
            </w:r>
          </w:p>
        </w:tc>
      </w:tr>
      <w:tr w:rsidR="00E37B0C" w:rsidRPr="00B7040C" w14:paraId="7ABD302F" w14:textId="77777777" w:rsidTr="00FB125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shd w:val="clear" w:color="auto" w:fill="auto"/>
            <w:noWrap/>
            <w:vAlign w:val="center"/>
          </w:tcPr>
          <w:p w14:paraId="7D4C3D4B" w14:textId="78E4B159" w:rsidR="00E37B0C" w:rsidRPr="00B7040C" w:rsidRDefault="00E37B0C" w:rsidP="00B7040C">
            <w:pPr>
              <w:widowControl/>
              <w:adjustRightInd w:val="0"/>
              <w:snapToGrid w:val="0"/>
              <w:ind w:firstLineChars="100" w:firstLine="200"/>
              <w:rPr>
                <w:rFonts w:ascii="Calibri" w:hAnsi="Calibri" w:cs="Calibri"/>
                <w:b w:val="0"/>
                <w:bCs w:val="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b w:val="0"/>
                <w:bCs w:val="0"/>
                <w:kern w:val="0"/>
                <w:sz w:val="20"/>
                <w:szCs w:val="20"/>
              </w:rPr>
              <w:t xml:space="preserve">Standardized rate of SCT for lupus anticoagulant 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70D855A9" w14:textId="3A433255" w:rsidR="00E37B0C" w:rsidRPr="00B7040C" w:rsidRDefault="00E37B0C" w:rsidP="00E37B0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0.89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05</w:t>
            </w:r>
          </w:p>
        </w:tc>
        <w:tc>
          <w:tcPr>
            <w:tcW w:w="1270" w:type="pct"/>
            <w:shd w:val="clear" w:color="auto" w:fill="auto"/>
            <w:noWrap/>
            <w:vAlign w:val="center"/>
          </w:tcPr>
          <w:p w14:paraId="365B387E" w14:textId="43BD24A9" w:rsidR="00E37B0C" w:rsidRPr="00B7040C" w:rsidRDefault="00E37B0C" w:rsidP="00E37B0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0.91 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±</w:t>
            </w: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 xml:space="preserve"> 0.12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4931C9A" w14:textId="5575017A" w:rsidR="00E37B0C" w:rsidRPr="00B7040C" w:rsidRDefault="00E37B0C" w:rsidP="00E37B0C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kern w:val="0"/>
                <w:sz w:val="20"/>
                <w:szCs w:val="20"/>
              </w:rPr>
            </w:pPr>
            <w:r w:rsidRPr="00B7040C">
              <w:rPr>
                <w:rFonts w:ascii="Calibri" w:hAnsi="Calibri" w:cs="Calibri" w:hint="eastAsia"/>
                <w:kern w:val="0"/>
                <w:sz w:val="20"/>
                <w:szCs w:val="20"/>
              </w:rPr>
              <w:t>0.786</w:t>
            </w:r>
          </w:p>
        </w:tc>
      </w:tr>
    </w:tbl>
    <w:p w14:paraId="6044A81B" w14:textId="2456D290" w:rsidR="003523D4" w:rsidRPr="0050200C" w:rsidRDefault="008424BC" w:rsidP="0050200C">
      <w:pPr>
        <w:adjustRightInd w:val="0"/>
        <w:snapToGrid w:val="0"/>
        <w:rPr>
          <w:rFonts w:ascii="Calibri" w:hAnsi="Calibri" w:cs="Calibri"/>
          <w:kern w:val="0"/>
          <w:sz w:val="20"/>
          <w:szCs w:val="20"/>
        </w:rPr>
      </w:pPr>
      <w:r w:rsidRPr="00B7040C">
        <w:rPr>
          <w:rFonts w:ascii="Calibri" w:hAnsi="Calibri" w:cs="Calibri"/>
          <w:bCs/>
          <w:sz w:val="18"/>
          <w:szCs w:val="18"/>
        </w:rPr>
        <w:t xml:space="preserve">Abbreviations: WBC, white blood cell; RBC, red blood cell; MCV, mean corpuscular volume; </w:t>
      </w:r>
      <w:r w:rsidRPr="00B7040C">
        <w:rPr>
          <w:rFonts w:ascii="Calibri" w:hAnsi="Calibri" w:cs="Calibri" w:hint="eastAsia"/>
          <w:bCs/>
          <w:sz w:val="18"/>
          <w:szCs w:val="18"/>
        </w:rPr>
        <w:t>MCH, mean corpuscular hemoglobin</w:t>
      </w:r>
      <w:r w:rsidRPr="00B7040C">
        <w:rPr>
          <w:rFonts w:ascii="Calibri" w:hAnsi="Calibri" w:cs="Calibri" w:hint="eastAsia"/>
          <w:bCs/>
          <w:sz w:val="18"/>
          <w:szCs w:val="18"/>
        </w:rPr>
        <w:t>；</w:t>
      </w:r>
      <w:r w:rsidRPr="00B7040C">
        <w:rPr>
          <w:rFonts w:ascii="Calibri" w:hAnsi="Calibri" w:cs="Calibri"/>
          <w:bCs/>
          <w:sz w:val="18"/>
          <w:szCs w:val="18"/>
        </w:rPr>
        <w:t>MCHC, mean corpuscular hemoglobin concentration; PLT, platelet count; PCT, platelet cubic measure distributing; MPV, mean platelet volume; PDW, platelet distribution width; P-LCR, platelet-large cell ratio;</w:t>
      </w:r>
      <w:r w:rsidRPr="00B7040C">
        <w:rPr>
          <w:rFonts w:ascii="Calibri" w:hAnsi="Calibri" w:cs="Calibri" w:hint="eastAsia"/>
          <w:bCs/>
          <w:sz w:val="18"/>
          <w:szCs w:val="18"/>
        </w:rPr>
        <w:t xml:space="preserve"> RDW, red blood cell distribution width;</w:t>
      </w:r>
      <w:r w:rsidRPr="00B7040C">
        <w:rPr>
          <w:rFonts w:ascii="Calibri" w:hAnsi="Calibri" w:cs="Calibri"/>
          <w:bCs/>
          <w:sz w:val="18"/>
          <w:szCs w:val="18"/>
        </w:rPr>
        <w:t xml:space="preserve"> PT, prothrombin time;</w:t>
      </w:r>
      <w:r w:rsidRPr="00B7040C">
        <w:rPr>
          <w:rFonts w:ascii="Calibri" w:hAnsi="Calibri" w:cs="Calibri" w:hint="eastAsia"/>
          <w:bCs/>
          <w:sz w:val="18"/>
          <w:szCs w:val="18"/>
        </w:rPr>
        <w:t xml:space="preserve"> PT-R, prothrombin activity;</w:t>
      </w:r>
      <w:r w:rsidRPr="00B7040C">
        <w:rPr>
          <w:rFonts w:ascii="Calibri" w:hAnsi="Calibri" w:cs="Calibri"/>
          <w:bCs/>
          <w:sz w:val="18"/>
          <w:szCs w:val="18"/>
        </w:rPr>
        <w:t xml:space="preserve"> INR, international normalized ratio;</w:t>
      </w:r>
      <w:r w:rsidRPr="00B7040C">
        <w:rPr>
          <w:rFonts w:ascii="Calibri" w:hAnsi="Calibri" w:cs="Calibri" w:hint="eastAsia"/>
          <w:bCs/>
          <w:sz w:val="18"/>
          <w:szCs w:val="18"/>
        </w:rPr>
        <w:t xml:space="preserve"> APTT, activated partial thromboplastin time; TT, thrombin time; ATIII, Antithrombin III; vWF, von Willebrand factor; </w:t>
      </w:r>
      <w:r w:rsidRPr="00B7040C">
        <w:rPr>
          <w:rFonts w:ascii="Calibri" w:hAnsi="Calibri" w:cs="Calibri" w:hint="eastAsia"/>
          <w:kern w:val="0"/>
          <w:sz w:val="20"/>
          <w:szCs w:val="20"/>
        </w:rPr>
        <w:t>FDP, fibrinogen degradation products</w:t>
      </w:r>
      <w:r w:rsidRPr="00B7040C">
        <w:rPr>
          <w:rFonts w:ascii="Calibri" w:hAnsi="Calibri" w:cs="Calibri" w:hint="eastAsia"/>
          <w:bCs/>
          <w:sz w:val="18"/>
          <w:szCs w:val="18"/>
        </w:rPr>
        <w:t xml:space="preserve">; </w:t>
      </w:r>
      <w:r w:rsidRPr="00B7040C">
        <w:rPr>
          <w:rFonts w:ascii="Calibri" w:hAnsi="Calibri" w:cs="Calibri"/>
          <w:bCs/>
          <w:sz w:val="18"/>
          <w:szCs w:val="18"/>
        </w:rPr>
        <w:t>TP, total protein; TBiL, total bilirubin;</w:t>
      </w:r>
      <w:r w:rsidRPr="00B7040C">
        <w:rPr>
          <w:rFonts w:ascii="Calibri" w:hAnsi="Calibri" w:cs="Calibri" w:hint="eastAsia"/>
          <w:bCs/>
          <w:sz w:val="18"/>
          <w:szCs w:val="18"/>
        </w:rPr>
        <w:t xml:space="preserve"> </w:t>
      </w:r>
      <w:r w:rsidRPr="00B7040C">
        <w:rPr>
          <w:rFonts w:ascii="Calibri" w:hAnsi="Calibri" w:cs="Calibri"/>
          <w:bCs/>
          <w:sz w:val="18"/>
          <w:szCs w:val="18"/>
        </w:rPr>
        <w:t xml:space="preserve">DBiL, direct bilirubin; </w:t>
      </w:r>
      <w:r w:rsidRPr="00B7040C">
        <w:rPr>
          <w:rFonts w:ascii="Calibri" w:hAnsi="Calibri" w:cs="Calibri" w:hint="eastAsia"/>
          <w:bCs/>
          <w:sz w:val="18"/>
          <w:szCs w:val="18"/>
        </w:rPr>
        <w:t>IBiL, indirect bilirubin;</w:t>
      </w:r>
      <w:r w:rsidRPr="00B7040C">
        <w:rPr>
          <w:rFonts w:ascii="Calibri" w:hAnsi="Calibri" w:cs="Calibri"/>
          <w:bCs/>
          <w:sz w:val="18"/>
          <w:szCs w:val="18"/>
        </w:rPr>
        <w:t xml:space="preserve"> ALT, alanine aminotransferase; AST, aspartate aminotransferase; ALP, alkaline phosphatase; GGT, γ-glutamyl transferase; TBA, total bile acid; </w:t>
      </w:r>
      <w:r w:rsidRPr="00B7040C">
        <w:rPr>
          <w:rFonts w:ascii="Calibri" w:hAnsi="Calibri" w:cs="Calibri" w:hint="eastAsia"/>
          <w:bCs/>
          <w:sz w:val="18"/>
          <w:szCs w:val="18"/>
        </w:rPr>
        <w:t>Cys-C</w:t>
      </w:r>
      <w:r w:rsidRPr="00B7040C">
        <w:rPr>
          <w:rFonts w:ascii="Calibri" w:hAnsi="Calibri" w:cs="Calibri"/>
          <w:bCs/>
          <w:sz w:val="18"/>
          <w:szCs w:val="18"/>
        </w:rPr>
        <w:t xml:space="preserve">, </w:t>
      </w:r>
      <w:r w:rsidRPr="00B7040C">
        <w:rPr>
          <w:rFonts w:ascii="Calibri" w:hAnsi="Calibri" w:cs="Calibri" w:hint="eastAsia"/>
          <w:bCs/>
          <w:sz w:val="18"/>
          <w:szCs w:val="18"/>
        </w:rPr>
        <w:t>Cysteine protease inhibitor C</w:t>
      </w:r>
      <w:r w:rsidRPr="00B7040C">
        <w:rPr>
          <w:rFonts w:ascii="Calibri" w:hAnsi="Calibri" w:cs="Calibri"/>
          <w:bCs/>
          <w:sz w:val="18"/>
          <w:szCs w:val="18"/>
        </w:rPr>
        <w:t xml:space="preserve">; LDH, lactate dehydrogenase; </w:t>
      </w:r>
      <w:r w:rsidRPr="00B7040C">
        <w:rPr>
          <w:rFonts w:ascii="Calibri" w:hAnsi="Calibri" w:cs="Calibri" w:hint="eastAsia"/>
          <w:bCs/>
          <w:sz w:val="18"/>
          <w:szCs w:val="18"/>
        </w:rPr>
        <w:t xml:space="preserve">CK, creatine kinase; </w:t>
      </w:r>
      <w:r w:rsidRPr="00B7040C">
        <w:rPr>
          <w:rFonts w:ascii="Calibri" w:hAnsi="Calibri" w:cs="Calibri"/>
          <w:bCs/>
          <w:sz w:val="18"/>
          <w:szCs w:val="18"/>
        </w:rPr>
        <w:t xml:space="preserve">TC, total cholesterol; TG, triglyceride; HDL-c, high density lipoprotein cholesferol; LDL-c, low density lipoprotein cholesterol; </w:t>
      </w:r>
      <w:r w:rsidRPr="00B7040C">
        <w:rPr>
          <w:rFonts w:ascii="Calibri" w:hAnsi="Calibri" w:cs="Calibri" w:hint="eastAsia"/>
          <w:bCs/>
          <w:sz w:val="18"/>
          <w:szCs w:val="18"/>
        </w:rPr>
        <w:t xml:space="preserve">sdLDL, small dense LDL cholesterol; eGFR, Estimate the glomerular filtration rate; UA, uric acid; </w:t>
      </w:r>
      <w:r w:rsidRPr="00B7040C">
        <w:rPr>
          <w:rFonts w:ascii="Calibri" w:hAnsi="Calibri" w:cs="Calibri" w:hint="eastAsia"/>
          <w:kern w:val="0"/>
          <w:sz w:val="20"/>
          <w:szCs w:val="20"/>
        </w:rPr>
        <w:t>CO</w:t>
      </w:r>
      <w:r w:rsidRPr="00B7040C">
        <w:rPr>
          <w:rFonts w:ascii="Calibri" w:hAnsi="Calibri" w:cs="Calibri" w:hint="eastAsia"/>
          <w:kern w:val="0"/>
          <w:sz w:val="20"/>
          <w:szCs w:val="20"/>
          <w:vertAlign w:val="subscript"/>
        </w:rPr>
        <w:t>2</w:t>
      </w:r>
      <w:r w:rsidRPr="00B7040C">
        <w:rPr>
          <w:rFonts w:ascii="Calibri" w:hAnsi="Calibri" w:cs="Calibri" w:hint="eastAsia"/>
          <w:kern w:val="0"/>
          <w:sz w:val="20"/>
          <w:szCs w:val="20"/>
        </w:rPr>
        <w:t xml:space="preserve">CP, carbon dioxide combining power; CRP, C-reactive protein; HBsAb, hepatitis b surface antibody; HBeAg, hepatitis B e-antigen; HBeAb, hepatitis B E-antibody; </w:t>
      </w:r>
      <w:r w:rsidRPr="00B7040C">
        <w:rPr>
          <w:rFonts w:ascii="Calibri" w:hAnsi="Calibri" w:cs="Calibri" w:hint="eastAsia"/>
          <w:color w:val="000000"/>
          <w:kern w:val="0"/>
          <w:sz w:val="20"/>
          <w:szCs w:val="20"/>
        </w:rPr>
        <w:t>HBcAb</w:t>
      </w:r>
      <w:r w:rsidRPr="00B7040C">
        <w:rPr>
          <w:rFonts w:ascii="Calibri" w:hAnsi="Calibri" w:cs="Calibri" w:hint="eastAsia"/>
          <w:kern w:val="0"/>
          <w:sz w:val="20"/>
          <w:szCs w:val="20"/>
        </w:rPr>
        <w:t>, hepatitis b core antibody; anti-HCV, anti-hepatitis c virus antibody; HIV, human immunodeficiency virus; anti-TP, treponema pallidum antibody.</w:t>
      </w:r>
    </w:p>
    <w:sectPr w:rsidR="003523D4" w:rsidRPr="005020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C165FE" w14:textId="77777777" w:rsidR="00330436" w:rsidRDefault="00330436" w:rsidP="00CB3347">
      <w:r>
        <w:separator/>
      </w:r>
    </w:p>
  </w:endnote>
  <w:endnote w:type="continuationSeparator" w:id="0">
    <w:p w14:paraId="2966D7CA" w14:textId="77777777" w:rsidR="00330436" w:rsidRDefault="00330436" w:rsidP="00CB3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2DFDBE" w14:textId="77777777" w:rsidR="00330436" w:rsidRDefault="00330436" w:rsidP="00CB3347">
      <w:r>
        <w:separator/>
      </w:r>
    </w:p>
  </w:footnote>
  <w:footnote w:type="continuationSeparator" w:id="0">
    <w:p w14:paraId="6D6C25FF" w14:textId="77777777" w:rsidR="00330436" w:rsidRDefault="00330436" w:rsidP="00CB33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5DB"/>
    <w:rsid w:val="0000729F"/>
    <w:rsid w:val="00016D92"/>
    <w:rsid w:val="000250DD"/>
    <w:rsid w:val="00026F01"/>
    <w:rsid w:val="00030472"/>
    <w:rsid w:val="000551BA"/>
    <w:rsid w:val="0005697C"/>
    <w:rsid w:val="00071C30"/>
    <w:rsid w:val="00074732"/>
    <w:rsid w:val="00075313"/>
    <w:rsid w:val="000809A5"/>
    <w:rsid w:val="00093804"/>
    <w:rsid w:val="000960BC"/>
    <w:rsid w:val="000A2AF3"/>
    <w:rsid w:val="000B452A"/>
    <w:rsid w:val="000C4E9B"/>
    <w:rsid w:val="000C687F"/>
    <w:rsid w:val="000D13F7"/>
    <w:rsid w:val="000D2425"/>
    <w:rsid w:val="000D421C"/>
    <w:rsid w:val="000E1264"/>
    <w:rsid w:val="000E6763"/>
    <w:rsid w:val="00103637"/>
    <w:rsid w:val="00110186"/>
    <w:rsid w:val="00117412"/>
    <w:rsid w:val="00121FD0"/>
    <w:rsid w:val="00126642"/>
    <w:rsid w:val="00126A41"/>
    <w:rsid w:val="00126F89"/>
    <w:rsid w:val="00131AF7"/>
    <w:rsid w:val="0017227B"/>
    <w:rsid w:val="00172FFD"/>
    <w:rsid w:val="001A063C"/>
    <w:rsid w:val="001A26D1"/>
    <w:rsid w:val="001A775B"/>
    <w:rsid w:val="001B23A7"/>
    <w:rsid w:val="001B5768"/>
    <w:rsid w:val="001B7803"/>
    <w:rsid w:val="001C09DC"/>
    <w:rsid w:val="001D3C0F"/>
    <w:rsid w:val="001D5411"/>
    <w:rsid w:val="001E7299"/>
    <w:rsid w:val="00203F8F"/>
    <w:rsid w:val="0020416F"/>
    <w:rsid w:val="002076D8"/>
    <w:rsid w:val="00210EBD"/>
    <w:rsid w:val="00232223"/>
    <w:rsid w:val="00232F4C"/>
    <w:rsid w:val="00233973"/>
    <w:rsid w:val="00235AAB"/>
    <w:rsid w:val="00236DB5"/>
    <w:rsid w:val="0024315B"/>
    <w:rsid w:val="00244EE5"/>
    <w:rsid w:val="0024599B"/>
    <w:rsid w:val="00255388"/>
    <w:rsid w:val="002705AA"/>
    <w:rsid w:val="00291763"/>
    <w:rsid w:val="002954D7"/>
    <w:rsid w:val="002B4E5C"/>
    <w:rsid w:val="002C0275"/>
    <w:rsid w:val="002C040D"/>
    <w:rsid w:val="002F0112"/>
    <w:rsid w:val="00303609"/>
    <w:rsid w:val="003065E7"/>
    <w:rsid w:val="00307F4E"/>
    <w:rsid w:val="003133BF"/>
    <w:rsid w:val="0031609B"/>
    <w:rsid w:val="00330436"/>
    <w:rsid w:val="00331FF6"/>
    <w:rsid w:val="00333FA0"/>
    <w:rsid w:val="00340ADA"/>
    <w:rsid w:val="003523D4"/>
    <w:rsid w:val="0036664A"/>
    <w:rsid w:val="003678F8"/>
    <w:rsid w:val="003823FE"/>
    <w:rsid w:val="0038335D"/>
    <w:rsid w:val="00384CFC"/>
    <w:rsid w:val="00391974"/>
    <w:rsid w:val="00395E79"/>
    <w:rsid w:val="003B7C4D"/>
    <w:rsid w:val="003C4F19"/>
    <w:rsid w:val="003D6FFB"/>
    <w:rsid w:val="003E18F5"/>
    <w:rsid w:val="003F1AB5"/>
    <w:rsid w:val="003F69BF"/>
    <w:rsid w:val="00407125"/>
    <w:rsid w:val="00412DE2"/>
    <w:rsid w:val="004158A8"/>
    <w:rsid w:val="00422B65"/>
    <w:rsid w:val="00422F61"/>
    <w:rsid w:val="00436447"/>
    <w:rsid w:val="0044561D"/>
    <w:rsid w:val="00457BCE"/>
    <w:rsid w:val="004663AC"/>
    <w:rsid w:val="00474C18"/>
    <w:rsid w:val="004777FB"/>
    <w:rsid w:val="00477A1E"/>
    <w:rsid w:val="00482D7F"/>
    <w:rsid w:val="0048582F"/>
    <w:rsid w:val="0049016A"/>
    <w:rsid w:val="004960A5"/>
    <w:rsid w:val="004A5835"/>
    <w:rsid w:val="004C7997"/>
    <w:rsid w:val="004D6847"/>
    <w:rsid w:val="004E5791"/>
    <w:rsid w:val="004F0C68"/>
    <w:rsid w:val="00501C40"/>
    <w:rsid w:val="0050200C"/>
    <w:rsid w:val="005078A1"/>
    <w:rsid w:val="00517CC5"/>
    <w:rsid w:val="00540260"/>
    <w:rsid w:val="00547944"/>
    <w:rsid w:val="00553071"/>
    <w:rsid w:val="00553C45"/>
    <w:rsid w:val="00554F4F"/>
    <w:rsid w:val="00562B9C"/>
    <w:rsid w:val="00564ACE"/>
    <w:rsid w:val="00574100"/>
    <w:rsid w:val="00592E7A"/>
    <w:rsid w:val="0059509D"/>
    <w:rsid w:val="005B11B9"/>
    <w:rsid w:val="005C118A"/>
    <w:rsid w:val="005C18F7"/>
    <w:rsid w:val="005D0C0E"/>
    <w:rsid w:val="005E1286"/>
    <w:rsid w:val="005E1630"/>
    <w:rsid w:val="00607AA9"/>
    <w:rsid w:val="00622791"/>
    <w:rsid w:val="006409CC"/>
    <w:rsid w:val="00643E82"/>
    <w:rsid w:val="00646E4F"/>
    <w:rsid w:val="00652BE4"/>
    <w:rsid w:val="00657D00"/>
    <w:rsid w:val="0067043B"/>
    <w:rsid w:val="00673CFC"/>
    <w:rsid w:val="00674664"/>
    <w:rsid w:val="00675BCA"/>
    <w:rsid w:val="006900AB"/>
    <w:rsid w:val="00690D30"/>
    <w:rsid w:val="00691CF5"/>
    <w:rsid w:val="00692BD5"/>
    <w:rsid w:val="006A75C7"/>
    <w:rsid w:val="006B6EA9"/>
    <w:rsid w:val="006C36B5"/>
    <w:rsid w:val="006E101D"/>
    <w:rsid w:val="00712486"/>
    <w:rsid w:val="00712AC4"/>
    <w:rsid w:val="007229E6"/>
    <w:rsid w:val="00725E70"/>
    <w:rsid w:val="00745921"/>
    <w:rsid w:val="00751A12"/>
    <w:rsid w:val="0076183D"/>
    <w:rsid w:val="00764DF4"/>
    <w:rsid w:val="007A1D66"/>
    <w:rsid w:val="007D17BD"/>
    <w:rsid w:val="007D19E3"/>
    <w:rsid w:val="007D6620"/>
    <w:rsid w:val="007E53CE"/>
    <w:rsid w:val="007F0F82"/>
    <w:rsid w:val="007F1554"/>
    <w:rsid w:val="007F78B5"/>
    <w:rsid w:val="00820793"/>
    <w:rsid w:val="0082553F"/>
    <w:rsid w:val="0082791F"/>
    <w:rsid w:val="00832A6D"/>
    <w:rsid w:val="00841B64"/>
    <w:rsid w:val="008424BC"/>
    <w:rsid w:val="00842D82"/>
    <w:rsid w:val="00845267"/>
    <w:rsid w:val="00846D97"/>
    <w:rsid w:val="00857936"/>
    <w:rsid w:val="008646B8"/>
    <w:rsid w:val="008730B1"/>
    <w:rsid w:val="00881728"/>
    <w:rsid w:val="0088209D"/>
    <w:rsid w:val="00894690"/>
    <w:rsid w:val="00897198"/>
    <w:rsid w:val="008A2B52"/>
    <w:rsid w:val="008A316D"/>
    <w:rsid w:val="008C5718"/>
    <w:rsid w:val="008E3745"/>
    <w:rsid w:val="008F41E9"/>
    <w:rsid w:val="00902294"/>
    <w:rsid w:val="00907EE1"/>
    <w:rsid w:val="009138C5"/>
    <w:rsid w:val="00931665"/>
    <w:rsid w:val="00936BA6"/>
    <w:rsid w:val="00947774"/>
    <w:rsid w:val="00957392"/>
    <w:rsid w:val="00965D62"/>
    <w:rsid w:val="00971D8C"/>
    <w:rsid w:val="00975EF0"/>
    <w:rsid w:val="0098010F"/>
    <w:rsid w:val="009807E3"/>
    <w:rsid w:val="00982D0D"/>
    <w:rsid w:val="009A048D"/>
    <w:rsid w:val="009A2203"/>
    <w:rsid w:val="009D063D"/>
    <w:rsid w:val="009D4F81"/>
    <w:rsid w:val="009D7C06"/>
    <w:rsid w:val="009F345C"/>
    <w:rsid w:val="00A04F1E"/>
    <w:rsid w:val="00A10366"/>
    <w:rsid w:val="00A15A83"/>
    <w:rsid w:val="00A2441A"/>
    <w:rsid w:val="00A54252"/>
    <w:rsid w:val="00A545DB"/>
    <w:rsid w:val="00A607A3"/>
    <w:rsid w:val="00A608DA"/>
    <w:rsid w:val="00A724E7"/>
    <w:rsid w:val="00A86870"/>
    <w:rsid w:val="00A86AE5"/>
    <w:rsid w:val="00A92364"/>
    <w:rsid w:val="00AA1753"/>
    <w:rsid w:val="00AA3E24"/>
    <w:rsid w:val="00AA60E0"/>
    <w:rsid w:val="00AB403A"/>
    <w:rsid w:val="00AC70C0"/>
    <w:rsid w:val="00AE17F8"/>
    <w:rsid w:val="00AE1E7E"/>
    <w:rsid w:val="00AF54C1"/>
    <w:rsid w:val="00B154D6"/>
    <w:rsid w:val="00B43E1C"/>
    <w:rsid w:val="00B64D86"/>
    <w:rsid w:val="00B7040C"/>
    <w:rsid w:val="00B77CD4"/>
    <w:rsid w:val="00BA3F6F"/>
    <w:rsid w:val="00BB0D14"/>
    <w:rsid w:val="00BB6AF6"/>
    <w:rsid w:val="00BD34C9"/>
    <w:rsid w:val="00BD48F8"/>
    <w:rsid w:val="00BE2721"/>
    <w:rsid w:val="00BE4BE8"/>
    <w:rsid w:val="00BE5D3B"/>
    <w:rsid w:val="00BE635A"/>
    <w:rsid w:val="00BE65DD"/>
    <w:rsid w:val="00C013D9"/>
    <w:rsid w:val="00C02B36"/>
    <w:rsid w:val="00C12128"/>
    <w:rsid w:val="00C155EB"/>
    <w:rsid w:val="00C215AC"/>
    <w:rsid w:val="00C37C17"/>
    <w:rsid w:val="00C41CA3"/>
    <w:rsid w:val="00C55C7C"/>
    <w:rsid w:val="00C67354"/>
    <w:rsid w:val="00C731B9"/>
    <w:rsid w:val="00C74E28"/>
    <w:rsid w:val="00C84E55"/>
    <w:rsid w:val="00C85D31"/>
    <w:rsid w:val="00C921B0"/>
    <w:rsid w:val="00C93CF5"/>
    <w:rsid w:val="00C964E5"/>
    <w:rsid w:val="00CB0C6F"/>
    <w:rsid w:val="00CB3347"/>
    <w:rsid w:val="00CB5E30"/>
    <w:rsid w:val="00CC4A1F"/>
    <w:rsid w:val="00CC4BD1"/>
    <w:rsid w:val="00D05D0F"/>
    <w:rsid w:val="00D3312B"/>
    <w:rsid w:val="00D45592"/>
    <w:rsid w:val="00D54964"/>
    <w:rsid w:val="00D77FB2"/>
    <w:rsid w:val="00D95444"/>
    <w:rsid w:val="00D970C0"/>
    <w:rsid w:val="00DB28F4"/>
    <w:rsid w:val="00DB765C"/>
    <w:rsid w:val="00DC3983"/>
    <w:rsid w:val="00DD6079"/>
    <w:rsid w:val="00DE6EE0"/>
    <w:rsid w:val="00E17F1B"/>
    <w:rsid w:val="00E21352"/>
    <w:rsid w:val="00E3374A"/>
    <w:rsid w:val="00E37B0C"/>
    <w:rsid w:val="00E41F81"/>
    <w:rsid w:val="00E50AF9"/>
    <w:rsid w:val="00E529B0"/>
    <w:rsid w:val="00E5582A"/>
    <w:rsid w:val="00E5587A"/>
    <w:rsid w:val="00E632D5"/>
    <w:rsid w:val="00E67D9C"/>
    <w:rsid w:val="00E840EC"/>
    <w:rsid w:val="00E843EF"/>
    <w:rsid w:val="00EA535F"/>
    <w:rsid w:val="00EC78AF"/>
    <w:rsid w:val="00EF49B6"/>
    <w:rsid w:val="00EF4F9A"/>
    <w:rsid w:val="00F02B29"/>
    <w:rsid w:val="00F039BF"/>
    <w:rsid w:val="00F04A6A"/>
    <w:rsid w:val="00F073B6"/>
    <w:rsid w:val="00F117F4"/>
    <w:rsid w:val="00F1530C"/>
    <w:rsid w:val="00F32316"/>
    <w:rsid w:val="00F40F8D"/>
    <w:rsid w:val="00F42CA3"/>
    <w:rsid w:val="00F439D8"/>
    <w:rsid w:val="00F4451B"/>
    <w:rsid w:val="00F513F3"/>
    <w:rsid w:val="00F61B2E"/>
    <w:rsid w:val="00F627AF"/>
    <w:rsid w:val="00F655DB"/>
    <w:rsid w:val="00F7247E"/>
    <w:rsid w:val="00F858CA"/>
    <w:rsid w:val="00F8598D"/>
    <w:rsid w:val="00F86E99"/>
    <w:rsid w:val="00F932C9"/>
    <w:rsid w:val="00F96641"/>
    <w:rsid w:val="00FA1DEC"/>
    <w:rsid w:val="00FB1258"/>
    <w:rsid w:val="00FB6DDB"/>
    <w:rsid w:val="00FD02D9"/>
    <w:rsid w:val="00FD0B3F"/>
    <w:rsid w:val="00FD271A"/>
    <w:rsid w:val="00FD5122"/>
    <w:rsid w:val="00FD76CB"/>
    <w:rsid w:val="00FF1A61"/>
    <w:rsid w:val="00FF3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823581"/>
  <w15:chartTrackingRefBased/>
  <w15:docId w15:val="{F081C797-C62E-453F-B115-CB3581387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53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655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Placeholder Text"/>
    <w:basedOn w:val="a0"/>
    <w:uiPriority w:val="99"/>
    <w:semiHidden/>
    <w:rsid w:val="00F655DB"/>
    <w:rPr>
      <w:color w:val="808080"/>
    </w:rPr>
  </w:style>
  <w:style w:type="character" w:styleId="a5">
    <w:name w:val="Hyperlink"/>
    <w:basedOn w:val="a0"/>
    <w:uiPriority w:val="99"/>
    <w:semiHidden/>
    <w:unhideWhenUsed/>
    <w:rsid w:val="00F655DB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F655DB"/>
    <w:rPr>
      <w:color w:val="800080"/>
      <w:u w:val="single"/>
    </w:rPr>
  </w:style>
  <w:style w:type="paragraph" w:customStyle="1" w:styleId="font0">
    <w:name w:val="font0"/>
    <w:basedOn w:val="a"/>
    <w:rsid w:val="00F655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:szCs w:val="24"/>
    </w:rPr>
  </w:style>
  <w:style w:type="paragraph" w:customStyle="1" w:styleId="font5">
    <w:name w:val="font5"/>
    <w:basedOn w:val="a"/>
    <w:rsid w:val="00F655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F655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F655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:szCs w:val="24"/>
    </w:rPr>
  </w:style>
  <w:style w:type="paragraph" w:customStyle="1" w:styleId="font8">
    <w:name w:val="font8"/>
    <w:basedOn w:val="a"/>
    <w:rsid w:val="00F655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  <w:szCs w:val="24"/>
    </w:rPr>
  </w:style>
  <w:style w:type="paragraph" w:customStyle="1" w:styleId="font9">
    <w:name w:val="font9"/>
    <w:basedOn w:val="a"/>
    <w:rsid w:val="00F655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:szCs w:val="24"/>
    </w:rPr>
  </w:style>
  <w:style w:type="paragraph" w:customStyle="1" w:styleId="font10">
    <w:name w:val="font10"/>
    <w:basedOn w:val="a"/>
    <w:rsid w:val="00F655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1">
    <w:name w:val="font11"/>
    <w:basedOn w:val="a"/>
    <w:rsid w:val="00F655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  <w:szCs w:val="24"/>
    </w:rPr>
  </w:style>
  <w:style w:type="paragraph" w:customStyle="1" w:styleId="font12">
    <w:name w:val="font12"/>
    <w:basedOn w:val="a"/>
    <w:rsid w:val="00F655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:szCs w:val="24"/>
    </w:rPr>
  </w:style>
  <w:style w:type="paragraph" w:customStyle="1" w:styleId="xl68">
    <w:name w:val="xl68"/>
    <w:basedOn w:val="a"/>
    <w:rsid w:val="00F655D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F655D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F655D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F655D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F655D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i/>
      <w:iCs/>
      <w:kern w:val="0"/>
      <w:sz w:val="24"/>
      <w:szCs w:val="24"/>
    </w:rPr>
  </w:style>
  <w:style w:type="paragraph" w:customStyle="1" w:styleId="xl73">
    <w:name w:val="xl73"/>
    <w:basedOn w:val="a"/>
    <w:rsid w:val="00F655D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i/>
      <w:iCs/>
      <w:kern w:val="0"/>
      <w:sz w:val="24"/>
      <w:szCs w:val="24"/>
    </w:rPr>
  </w:style>
  <w:style w:type="paragraph" w:customStyle="1" w:styleId="xl74">
    <w:name w:val="xl74"/>
    <w:basedOn w:val="a"/>
    <w:rsid w:val="00F655D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F655D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F655DB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F655D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F655DB"/>
    <w:pPr>
      <w:widowControl/>
      <w:shd w:val="clear" w:color="000000" w:fill="FF0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F655D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F655DB"/>
    <w:pPr>
      <w:widowControl/>
      <w:shd w:val="clear" w:color="000000" w:fill="00B0F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F655DB"/>
    <w:pPr>
      <w:widowControl/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F655DB"/>
    <w:pPr>
      <w:widowControl/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3">
    <w:name w:val="xl83"/>
    <w:basedOn w:val="a"/>
    <w:rsid w:val="00F655DB"/>
    <w:pPr>
      <w:widowControl/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4">
    <w:name w:val="xl84"/>
    <w:basedOn w:val="a"/>
    <w:rsid w:val="00F655D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5">
    <w:name w:val="xl85"/>
    <w:basedOn w:val="a"/>
    <w:rsid w:val="00F655D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F655D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7">
    <w:name w:val="xl87"/>
    <w:basedOn w:val="a"/>
    <w:rsid w:val="00F655D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8">
    <w:name w:val="xl88"/>
    <w:basedOn w:val="a"/>
    <w:rsid w:val="00F655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header"/>
    <w:basedOn w:val="a"/>
    <w:link w:val="a8"/>
    <w:uiPriority w:val="99"/>
    <w:unhideWhenUsed/>
    <w:rsid w:val="00F655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uiPriority w:val="99"/>
    <w:rsid w:val="00F655DB"/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655DB"/>
    <w:rPr>
      <w:rFonts w:ascii="Times New Roman" w:eastAsia="宋体" w:hAnsi="Times New Roman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F655DB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uiPriority w:val="99"/>
    <w:rsid w:val="00F655DB"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F655DB"/>
    <w:rPr>
      <w:rFonts w:ascii="Times New Roman" w:eastAsia="宋体" w:hAnsi="Times New Roman" w:cs="Times New Roman"/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F655DB"/>
    <w:rPr>
      <w:rFonts w:ascii="Times New Roman" w:eastAsia="宋体" w:hAnsi="Times New Roman" w:cs="Times New Roman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F655DB"/>
    <w:rPr>
      <w:rFonts w:ascii="Times New Roman" w:eastAsia="宋体" w:hAnsi="Times New Roman" w:cs="Times New Roman"/>
      <w:sz w:val="18"/>
      <w:szCs w:val="18"/>
    </w:rPr>
  </w:style>
  <w:style w:type="paragraph" w:styleId="ad">
    <w:name w:val="List Paragraph"/>
    <w:basedOn w:val="a"/>
    <w:uiPriority w:val="34"/>
    <w:qFormat/>
    <w:rsid w:val="00F655DB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character" w:styleId="ae">
    <w:name w:val="annotation reference"/>
    <w:basedOn w:val="a0"/>
    <w:uiPriority w:val="99"/>
    <w:semiHidden/>
    <w:unhideWhenUsed/>
    <w:rsid w:val="00F655DB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F655DB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af0">
    <w:name w:val="批注文字 字符"/>
    <w:basedOn w:val="a0"/>
    <w:link w:val="af"/>
    <w:uiPriority w:val="99"/>
    <w:semiHidden/>
    <w:rsid w:val="00F655DB"/>
    <w:rPr>
      <w:rFonts w:ascii="Times New Roman" w:eastAsia="宋体" w:hAnsi="Times New Roman" w:cs="Times New Roman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F655DB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F655DB"/>
    <w:rPr>
      <w:rFonts w:ascii="Times New Roman" w:eastAsia="宋体" w:hAnsi="Times New Roman" w:cs="Times New Roman"/>
      <w:b/>
      <w:bCs/>
      <w:szCs w:val="24"/>
    </w:rPr>
  </w:style>
  <w:style w:type="paragraph" w:styleId="af3">
    <w:name w:val="Revision"/>
    <w:hidden/>
    <w:uiPriority w:val="99"/>
    <w:semiHidden/>
    <w:rsid w:val="00F655DB"/>
  </w:style>
  <w:style w:type="paragraph" w:customStyle="1" w:styleId="xl89">
    <w:name w:val="xl89"/>
    <w:basedOn w:val="a"/>
    <w:rsid w:val="00F655DB"/>
    <w:pPr>
      <w:widowControl/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0">
    <w:name w:val="xl90"/>
    <w:basedOn w:val="a"/>
    <w:rsid w:val="00F655DB"/>
    <w:pPr>
      <w:widowControl/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1">
    <w:name w:val="xl91"/>
    <w:basedOn w:val="a"/>
    <w:rsid w:val="00F655DB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2">
    <w:name w:val="xl92"/>
    <w:basedOn w:val="a"/>
    <w:rsid w:val="00F655DB"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3">
    <w:name w:val="xl93"/>
    <w:basedOn w:val="a"/>
    <w:rsid w:val="00F655D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4">
    <w:name w:val="xl94"/>
    <w:basedOn w:val="a"/>
    <w:rsid w:val="00F655DB"/>
    <w:pPr>
      <w:widowControl/>
      <w:shd w:val="clear" w:color="000000" w:fill="FF00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customStyle="1" w:styleId="2-21">
    <w:name w:val="网格表 2 - 着色 21"/>
    <w:basedOn w:val="a1"/>
    <w:uiPriority w:val="47"/>
    <w:rsid w:val="00F655DB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61">
    <w:name w:val="网格表 2 - 着色 61"/>
    <w:basedOn w:val="a1"/>
    <w:uiPriority w:val="47"/>
    <w:rsid w:val="00F655DB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10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089</Words>
  <Characters>11912</Characters>
  <Application>Microsoft Office Word</Application>
  <DocSecurity>0</DocSecurity>
  <Lines>99</Lines>
  <Paragraphs>27</Paragraphs>
  <ScaleCrop>false</ScaleCrop>
  <Company/>
  <LinksUpToDate>false</LinksUpToDate>
  <CharactersWithSpaces>1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ng</dc:creator>
  <cp:keywords/>
  <dc:description/>
  <cp:lastModifiedBy>微软用户</cp:lastModifiedBy>
  <cp:revision>4</cp:revision>
  <dcterms:created xsi:type="dcterms:W3CDTF">2025-10-19T03:54:00Z</dcterms:created>
  <dcterms:modified xsi:type="dcterms:W3CDTF">2025-10-23T16:25:00Z</dcterms:modified>
</cp:coreProperties>
</file>